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072FB" w14:textId="7105DFE1" w:rsidR="00445E65" w:rsidRPr="000A5D3D" w:rsidRDefault="00445E65" w:rsidP="00445E65">
      <w:pPr>
        <w:spacing w:line="480" w:lineRule="auto"/>
        <w:rPr>
          <w:rFonts w:cs="Arial"/>
          <w:b/>
          <w:lang w:val="en-US"/>
        </w:rPr>
      </w:pPr>
      <w:bookmarkStart w:id="0" w:name="_GoBack"/>
      <w:bookmarkEnd w:id="0"/>
      <w:r>
        <w:rPr>
          <w:rFonts w:cs="Arial"/>
          <w:b/>
          <w:lang w:val="en-US"/>
        </w:rPr>
        <w:t>Supplement</w:t>
      </w:r>
      <w:r w:rsidR="00A542D9">
        <w:rPr>
          <w:rFonts w:cs="Arial"/>
          <w:b/>
          <w:lang w:val="en-US"/>
        </w:rPr>
        <w:t>al</w:t>
      </w:r>
      <w:r>
        <w:rPr>
          <w:rFonts w:cs="Arial"/>
          <w:b/>
          <w:lang w:val="en-US"/>
        </w:rPr>
        <w:t xml:space="preserve"> </w:t>
      </w:r>
      <w:r w:rsidRPr="001F40A6">
        <w:rPr>
          <w:rFonts w:cs="Arial"/>
          <w:b/>
          <w:lang w:val="en-US"/>
        </w:rPr>
        <w:t>Tables</w:t>
      </w:r>
    </w:p>
    <w:p w14:paraId="4B6095B4" w14:textId="240F7932" w:rsidR="001F40A6" w:rsidRPr="00F94CB8" w:rsidRDefault="007A166F" w:rsidP="001F40A6">
      <w:pPr>
        <w:rPr>
          <w:rFonts w:cs="Arial"/>
          <w:b/>
          <w:szCs w:val="20"/>
          <w:lang w:val="en-US"/>
        </w:rPr>
      </w:pPr>
      <w:r>
        <w:rPr>
          <w:rFonts w:cs="Arial"/>
          <w:b/>
          <w:lang w:val="en-US"/>
        </w:rPr>
        <w:t xml:space="preserve">Supplemental </w:t>
      </w:r>
      <w:r w:rsidR="00A542D9">
        <w:rPr>
          <w:rFonts w:cs="Arial"/>
          <w:b/>
          <w:szCs w:val="20"/>
          <w:lang w:val="en-US"/>
        </w:rPr>
        <w:t>Table 1</w:t>
      </w:r>
    </w:p>
    <w:p w14:paraId="1D3C6146" w14:textId="6A7F3341" w:rsidR="001F40A6" w:rsidRDefault="001F40A6" w:rsidP="001F40A6">
      <w:pPr>
        <w:spacing w:line="480" w:lineRule="auto"/>
        <w:rPr>
          <w:rFonts w:cs="Arial"/>
          <w:b/>
          <w:lang w:val="en-US"/>
        </w:rPr>
      </w:pPr>
    </w:p>
    <w:tbl>
      <w:tblPr>
        <w:tblStyle w:val="TableGrid"/>
        <w:tblW w:w="1035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709"/>
        <w:gridCol w:w="851"/>
        <w:gridCol w:w="709"/>
        <w:gridCol w:w="850"/>
        <w:gridCol w:w="709"/>
        <w:gridCol w:w="850"/>
        <w:gridCol w:w="709"/>
        <w:gridCol w:w="850"/>
        <w:gridCol w:w="709"/>
        <w:gridCol w:w="851"/>
        <w:gridCol w:w="709"/>
        <w:gridCol w:w="8"/>
      </w:tblGrid>
      <w:tr w:rsidR="00693BFB" w:rsidRPr="007A166F" w14:paraId="34D1F370" w14:textId="77777777" w:rsidTr="00461218">
        <w:trPr>
          <w:gridAfter w:val="1"/>
          <w:wAfter w:w="9" w:type="dxa"/>
          <w:trHeight w:val="230"/>
        </w:trPr>
        <w:tc>
          <w:tcPr>
            <w:tcW w:w="10348" w:type="dxa"/>
            <w:gridSpan w:val="13"/>
          </w:tcPr>
          <w:p w14:paraId="5C1C74F4" w14:textId="56C9057D" w:rsidR="00693BFB" w:rsidRPr="00EE1AEE" w:rsidRDefault="007A166F" w:rsidP="00461218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7A166F">
              <w:rPr>
                <w:rFonts w:cs="Arial"/>
                <w:bCs/>
                <w:caps/>
                <w:sz w:val="20"/>
                <w:szCs w:val="20"/>
                <w:lang w:val="en-US"/>
              </w:rPr>
              <w:t xml:space="preserve">Supplemental </w:t>
            </w:r>
            <w:r w:rsidR="00693BFB" w:rsidRPr="00EE1AEE">
              <w:rPr>
                <w:rFonts w:cs="Arial"/>
                <w:bCs/>
                <w:caps/>
                <w:sz w:val="20"/>
                <w:szCs w:val="20"/>
                <w:lang w:val="en-US"/>
              </w:rPr>
              <w:t>Table</w:t>
            </w:r>
            <w:r w:rsidR="00A542D9">
              <w:rPr>
                <w:rFonts w:cs="Arial"/>
                <w:bCs/>
                <w:caps/>
                <w:sz w:val="20"/>
                <w:szCs w:val="20"/>
                <w:lang w:val="en-US"/>
              </w:rPr>
              <w:t xml:space="preserve"> 1</w:t>
            </w:r>
            <w:r w:rsidR="00693BFB" w:rsidRPr="00EE1AEE"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</w:p>
          <w:p w14:paraId="4ABFA2B6" w14:textId="6778239A" w:rsidR="00693BFB" w:rsidRPr="00EE1AEE" w:rsidRDefault="00972D3D" w:rsidP="00972D3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First s</w:t>
            </w:r>
            <w:r w:rsidR="00693BFB">
              <w:rPr>
                <w:rFonts w:cs="Arial"/>
                <w:bCs/>
                <w:sz w:val="20"/>
                <w:szCs w:val="20"/>
                <w:lang w:val="en-US"/>
              </w:rPr>
              <w:t xml:space="preserve">tudy: </w:t>
            </w:r>
            <w:r w:rsidR="00693BFB" w:rsidRPr="00EE1AEE">
              <w:rPr>
                <w:rFonts w:cs="Arial"/>
                <w:bCs/>
                <w:sz w:val="20"/>
                <w:szCs w:val="20"/>
                <w:lang w:val="en-US"/>
              </w:rPr>
              <w:t>Comparison of the two pulse waveforms (rectangular and triangular) for facial electrostimulation in healthy probands</w:t>
            </w:r>
            <w:r w:rsidR="009126E8">
              <w:rPr>
                <w:rFonts w:cs="Arial"/>
                <w:bCs/>
                <w:sz w:val="20"/>
                <w:szCs w:val="20"/>
                <w:lang w:val="en-US"/>
              </w:rPr>
              <w:t xml:space="preserve"> (N=48)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693BFB" w:rsidRPr="00EE1AEE" w14:paraId="2BCF815C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7574E8E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6"/>
          </w:tcPr>
          <w:p w14:paraId="2118B2C0" w14:textId="359FDCC0" w:rsidR="00693BFB" w:rsidRPr="00EE1AEE" w:rsidRDefault="00693BFB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Rectangular</w:t>
            </w:r>
            <w:r w:rsidR="001F0FE4">
              <w:rPr>
                <w:rFonts w:cs="Arial"/>
                <w:sz w:val="20"/>
                <w:szCs w:val="20"/>
                <w:lang w:val="en-US"/>
              </w:rPr>
              <w:t xml:space="preserve"> pulses</w:t>
            </w:r>
          </w:p>
        </w:tc>
        <w:tc>
          <w:tcPr>
            <w:tcW w:w="4678" w:type="dxa"/>
            <w:gridSpan w:val="6"/>
          </w:tcPr>
          <w:p w14:paraId="4B8E43E5" w14:textId="433B9E85" w:rsidR="00693BFB" w:rsidRPr="00EE1AEE" w:rsidRDefault="00693BFB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Triangular</w:t>
            </w:r>
            <w:r w:rsidR="001F0FE4">
              <w:rPr>
                <w:rFonts w:cs="Arial"/>
                <w:sz w:val="20"/>
                <w:szCs w:val="20"/>
                <w:lang w:val="en-US"/>
              </w:rPr>
              <w:t xml:space="preserve"> pulses</w:t>
            </w:r>
          </w:p>
        </w:tc>
      </w:tr>
      <w:tr w:rsidR="00693BFB" w:rsidRPr="00EE1AEE" w14:paraId="62C63746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52A25FBE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 xml:space="preserve">Puls duration </w:t>
            </w:r>
          </w:p>
        </w:tc>
        <w:tc>
          <w:tcPr>
            <w:tcW w:w="1559" w:type="dxa"/>
            <w:gridSpan w:val="2"/>
          </w:tcPr>
          <w:p w14:paraId="3A3FD424" w14:textId="77777777" w:rsidR="00693BFB" w:rsidRPr="00EE1AEE" w:rsidRDefault="00693BFB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1560" w:type="dxa"/>
            <w:gridSpan w:val="2"/>
          </w:tcPr>
          <w:p w14:paraId="3DBA33EF" w14:textId="77777777" w:rsidR="00693BFB" w:rsidRPr="00EE1AEE" w:rsidRDefault="00693BFB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1559" w:type="dxa"/>
            <w:gridSpan w:val="2"/>
          </w:tcPr>
          <w:p w14:paraId="2B671CE9" w14:textId="77777777" w:rsidR="00693BFB" w:rsidRPr="00EE1AEE" w:rsidRDefault="00693BFB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1559" w:type="dxa"/>
            <w:gridSpan w:val="2"/>
          </w:tcPr>
          <w:p w14:paraId="2DCCDC41" w14:textId="77777777" w:rsidR="00693BFB" w:rsidRPr="00EE1AEE" w:rsidRDefault="00693BFB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1559" w:type="dxa"/>
            <w:gridSpan w:val="2"/>
          </w:tcPr>
          <w:p w14:paraId="272A79A3" w14:textId="77777777" w:rsidR="00693BFB" w:rsidRPr="00EE1AEE" w:rsidRDefault="00693BFB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1560" w:type="dxa"/>
            <w:gridSpan w:val="2"/>
          </w:tcPr>
          <w:p w14:paraId="23893BC2" w14:textId="77777777" w:rsidR="00693BFB" w:rsidRPr="00EE1AEE" w:rsidRDefault="00693BFB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P3</w:t>
            </w:r>
          </w:p>
        </w:tc>
      </w:tr>
      <w:tr w:rsidR="00693BFB" w:rsidRPr="00EE1AEE" w14:paraId="73D3227C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6943624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ms)</w:t>
            </w:r>
          </w:p>
        </w:tc>
        <w:tc>
          <w:tcPr>
            <w:tcW w:w="850" w:type="dxa"/>
          </w:tcPr>
          <w:p w14:paraId="591F1710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</w:tcPr>
          <w:p w14:paraId="18C49AA7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851" w:type="dxa"/>
          </w:tcPr>
          <w:p w14:paraId="496DCA57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</w:tcPr>
          <w:p w14:paraId="13F844FF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</w:tcPr>
          <w:p w14:paraId="367BB8D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</w:tcPr>
          <w:p w14:paraId="436FC20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</w:tcPr>
          <w:p w14:paraId="3173C59C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</w:tcPr>
          <w:p w14:paraId="4170D28E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</w:tcPr>
          <w:p w14:paraId="204A661B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</w:tcPr>
          <w:p w14:paraId="613BEF73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851" w:type="dxa"/>
          </w:tcPr>
          <w:p w14:paraId="535E0038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</w:tcPr>
          <w:p w14:paraId="583B3E55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SD</w:t>
            </w:r>
          </w:p>
        </w:tc>
      </w:tr>
      <w:tr w:rsidR="00693BFB" w:rsidRPr="00EE1AEE" w14:paraId="533FCAFF" w14:textId="77777777" w:rsidTr="00461218">
        <w:trPr>
          <w:trHeight w:val="230"/>
        </w:trPr>
        <w:tc>
          <w:tcPr>
            <w:tcW w:w="10357" w:type="dxa"/>
            <w:gridSpan w:val="14"/>
          </w:tcPr>
          <w:p w14:paraId="05DEE690" w14:textId="23257DF5" w:rsidR="00693BFB" w:rsidRPr="00EE1AEE" w:rsidRDefault="00693BFB" w:rsidP="007B109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Mo</w:t>
            </w:r>
            <w:r w:rsidR="007B109D">
              <w:rPr>
                <w:rFonts w:cs="Arial"/>
                <w:sz w:val="20"/>
                <w:szCs w:val="20"/>
                <w:lang w:val="en-US"/>
              </w:rPr>
              <w:t>tor</w:t>
            </w:r>
            <w:r w:rsidRPr="00EE1AEE">
              <w:rPr>
                <w:rFonts w:cs="Arial"/>
                <w:sz w:val="20"/>
                <w:szCs w:val="20"/>
                <w:lang w:val="en-US"/>
              </w:rPr>
              <w:t xml:space="preserve"> threshold (mA)</w:t>
            </w:r>
          </w:p>
        </w:tc>
      </w:tr>
      <w:tr w:rsidR="00693BFB" w:rsidRPr="00EE1AEE" w14:paraId="58C04B6A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515B8AA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0.1</w:t>
            </w:r>
          </w:p>
        </w:tc>
        <w:tc>
          <w:tcPr>
            <w:tcW w:w="850" w:type="dxa"/>
          </w:tcPr>
          <w:p w14:paraId="3FE3FA38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8.7</w:t>
            </w:r>
          </w:p>
        </w:tc>
        <w:tc>
          <w:tcPr>
            <w:tcW w:w="709" w:type="dxa"/>
          </w:tcPr>
          <w:p w14:paraId="28031B5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851" w:type="dxa"/>
          </w:tcPr>
          <w:p w14:paraId="1A3CF97B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1.0</w:t>
            </w:r>
          </w:p>
        </w:tc>
        <w:tc>
          <w:tcPr>
            <w:tcW w:w="709" w:type="dxa"/>
          </w:tcPr>
          <w:p w14:paraId="303B967C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850" w:type="dxa"/>
          </w:tcPr>
          <w:p w14:paraId="7908F2B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0.6</w:t>
            </w:r>
          </w:p>
        </w:tc>
        <w:tc>
          <w:tcPr>
            <w:tcW w:w="709" w:type="dxa"/>
          </w:tcPr>
          <w:p w14:paraId="6754C80C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8</w:t>
            </w:r>
          </w:p>
        </w:tc>
        <w:tc>
          <w:tcPr>
            <w:tcW w:w="850" w:type="dxa"/>
          </w:tcPr>
          <w:p w14:paraId="3A8B6594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3.1</w:t>
            </w:r>
          </w:p>
        </w:tc>
        <w:tc>
          <w:tcPr>
            <w:tcW w:w="709" w:type="dxa"/>
          </w:tcPr>
          <w:p w14:paraId="10C4A3D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850" w:type="dxa"/>
          </w:tcPr>
          <w:p w14:paraId="62CEA7C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7.2</w:t>
            </w:r>
          </w:p>
        </w:tc>
        <w:tc>
          <w:tcPr>
            <w:tcW w:w="709" w:type="dxa"/>
          </w:tcPr>
          <w:p w14:paraId="2D0859DC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4.4</w:t>
            </w:r>
          </w:p>
        </w:tc>
        <w:tc>
          <w:tcPr>
            <w:tcW w:w="851" w:type="dxa"/>
          </w:tcPr>
          <w:p w14:paraId="346C2676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6.4</w:t>
            </w:r>
          </w:p>
        </w:tc>
        <w:tc>
          <w:tcPr>
            <w:tcW w:w="709" w:type="dxa"/>
          </w:tcPr>
          <w:p w14:paraId="340C5908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4.3</w:t>
            </w:r>
          </w:p>
        </w:tc>
      </w:tr>
      <w:tr w:rsidR="00693BFB" w:rsidRPr="00EE1AEE" w14:paraId="53770470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641A149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0.5</w:t>
            </w:r>
          </w:p>
        </w:tc>
        <w:tc>
          <w:tcPr>
            <w:tcW w:w="850" w:type="dxa"/>
          </w:tcPr>
          <w:p w14:paraId="57950B6C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3.8</w:t>
            </w:r>
          </w:p>
        </w:tc>
        <w:tc>
          <w:tcPr>
            <w:tcW w:w="709" w:type="dxa"/>
          </w:tcPr>
          <w:p w14:paraId="0BE3FFE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851" w:type="dxa"/>
          </w:tcPr>
          <w:p w14:paraId="44DD40AC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709" w:type="dxa"/>
          </w:tcPr>
          <w:p w14:paraId="7706D4B5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850" w:type="dxa"/>
          </w:tcPr>
          <w:p w14:paraId="5C1B15DE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4.7</w:t>
            </w:r>
          </w:p>
        </w:tc>
        <w:tc>
          <w:tcPr>
            <w:tcW w:w="709" w:type="dxa"/>
          </w:tcPr>
          <w:p w14:paraId="1622D811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850" w:type="dxa"/>
          </w:tcPr>
          <w:p w14:paraId="51C7C5A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5.4</w:t>
            </w:r>
          </w:p>
        </w:tc>
        <w:tc>
          <w:tcPr>
            <w:tcW w:w="709" w:type="dxa"/>
          </w:tcPr>
          <w:p w14:paraId="77F6DB27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850" w:type="dxa"/>
          </w:tcPr>
          <w:p w14:paraId="5442638C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6.9</w:t>
            </w:r>
          </w:p>
        </w:tc>
        <w:tc>
          <w:tcPr>
            <w:tcW w:w="709" w:type="dxa"/>
          </w:tcPr>
          <w:p w14:paraId="11F1DFC8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851" w:type="dxa"/>
          </w:tcPr>
          <w:p w14:paraId="0722C10B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6.6</w:t>
            </w:r>
          </w:p>
        </w:tc>
        <w:tc>
          <w:tcPr>
            <w:tcW w:w="709" w:type="dxa"/>
          </w:tcPr>
          <w:p w14:paraId="5B547E1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0</w:t>
            </w:r>
          </w:p>
        </w:tc>
      </w:tr>
      <w:tr w:rsidR="00693BFB" w:rsidRPr="00EE1AEE" w14:paraId="424E7566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17F217B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3D8508A5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8</w:t>
            </w:r>
          </w:p>
        </w:tc>
        <w:tc>
          <w:tcPr>
            <w:tcW w:w="709" w:type="dxa"/>
          </w:tcPr>
          <w:p w14:paraId="33A9861F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51" w:type="dxa"/>
          </w:tcPr>
          <w:p w14:paraId="098B277C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3.4</w:t>
            </w:r>
          </w:p>
        </w:tc>
        <w:tc>
          <w:tcPr>
            <w:tcW w:w="709" w:type="dxa"/>
          </w:tcPr>
          <w:p w14:paraId="3A7679D1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850" w:type="dxa"/>
          </w:tcPr>
          <w:p w14:paraId="6E2C227C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709" w:type="dxa"/>
          </w:tcPr>
          <w:p w14:paraId="2E33EDE7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850" w:type="dxa"/>
          </w:tcPr>
          <w:p w14:paraId="193A7E54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709" w:type="dxa"/>
          </w:tcPr>
          <w:p w14:paraId="740D13F6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850" w:type="dxa"/>
          </w:tcPr>
          <w:p w14:paraId="34C3AE18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709" w:type="dxa"/>
          </w:tcPr>
          <w:p w14:paraId="51FA8D95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851" w:type="dxa"/>
          </w:tcPr>
          <w:p w14:paraId="1416762E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5.1</w:t>
            </w:r>
          </w:p>
        </w:tc>
        <w:tc>
          <w:tcPr>
            <w:tcW w:w="709" w:type="dxa"/>
          </w:tcPr>
          <w:p w14:paraId="3CC08F83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7</w:t>
            </w:r>
          </w:p>
        </w:tc>
      </w:tr>
      <w:tr w:rsidR="00693BFB" w:rsidRPr="00EE1AEE" w14:paraId="4543219D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56FA979B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6696EF12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709" w:type="dxa"/>
          </w:tcPr>
          <w:p w14:paraId="475E769B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1" w:type="dxa"/>
          </w:tcPr>
          <w:p w14:paraId="0DF8F5D3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709" w:type="dxa"/>
          </w:tcPr>
          <w:p w14:paraId="22FB4724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0" w:type="dxa"/>
          </w:tcPr>
          <w:p w14:paraId="1CE4FF5B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709" w:type="dxa"/>
          </w:tcPr>
          <w:p w14:paraId="18250048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0" w:type="dxa"/>
          </w:tcPr>
          <w:p w14:paraId="5E8882C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709" w:type="dxa"/>
          </w:tcPr>
          <w:p w14:paraId="360ED89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0" w:type="dxa"/>
          </w:tcPr>
          <w:p w14:paraId="72985586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709" w:type="dxa"/>
          </w:tcPr>
          <w:p w14:paraId="5915DDC1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851" w:type="dxa"/>
          </w:tcPr>
          <w:p w14:paraId="36E91A7E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8</w:t>
            </w:r>
          </w:p>
        </w:tc>
        <w:tc>
          <w:tcPr>
            <w:tcW w:w="709" w:type="dxa"/>
          </w:tcPr>
          <w:p w14:paraId="27AA2466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0.9</w:t>
            </w:r>
          </w:p>
        </w:tc>
      </w:tr>
      <w:tr w:rsidR="00693BFB" w:rsidRPr="00EE1AEE" w14:paraId="1E878CF7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3B6D6598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50</w:t>
            </w:r>
          </w:p>
        </w:tc>
        <w:tc>
          <w:tcPr>
            <w:tcW w:w="850" w:type="dxa"/>
          </w:tcPr>
          <w:p w14:paraId="6EDF3EB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709" w:type="dxa"/>
          </w:tcPr>
          <w:p w14:paraId="05763C7E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1" w:type="dxa"/>
          </w:tcPr>
          <w:p w14:paraId="23FB55D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709" w:type="dxa"/>
          </w:tcPr>
          <w:p w14:paraId="7C19B993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0" w:type="dxa"/>
          </w:tcPr>
          <w:p w14:paraId="01F148BF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709" w:type="dxa"/>
          </w:tcPr>
          <w:p w14:paraId="2080831B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0" w:type="dxa"/>
          </w:tcPr>
          <w:p w14:paraId="7D3273BB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709" w:type="dxa"/>
          </w:tcPr>
          <w:p w14:paraId="138EC45F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850" w:type="dxa"/>
          </w:tcPr>
          <w:p w14:paraId="671038A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3.3</w:t>
            </w:r>
          </w:p>
        </w:tc>
        <w:tc>
          <w:tcPr>
            <w:tcW w:w="709" w:type="dxa"/>
          </w:tcPr>
          <w:p w14:paraId="745ACEE3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851" w:type="dxa"/>
          </w:tcPr>
          <w:p w14:paraId="5ABFC157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3.6</w:t>
            </w:r>
          </w:p>
        </w:tc>
        <w:tc>
          <w:tcPr>
            <w:tcW w:w="709" w:type="dxa"/>
          </w:tcPr>
          <w:p w14:paraId="09690F95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3</w:t>
            </w:r>
          </w:p>
        </w:tc>
      </w:tr>
      <w:tr w:rsidR="00693BFB" w:rsidRPr="00EE1AEE" w14:paraId="7B51B1BD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51379E4B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5DC096C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709" w:type="dxa"/>
          </w:tcPr>
          <w:p w14:paraId="40657A4E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1" w:type="dxa"/>
          </w:tcPr>
          <w:p w14:paraId="1011E1A6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709" w:type="dxa"/>
          </w:tcPr>
          <w:p w14:paraId="190A5295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0" w:type="dxa"/>
          </w:tcPr>
          <w:p w14:paraId="3C0ED73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709" w:type="dxa"/>
          </w:tcPr>
          <w:p w14:paraId="20638F4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0" w:type="dxa"/>
          </w:tcPr>
          <w:p w14:paraId="267C9460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709" w:type="dxa"/>
          </w:tcPr>
          <w:p w14:paraId="1454EAD7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850" w:type="dxa"/>
          </w:tcPr>
          <w:p w14:paraId="18C1E3EB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4.7</w:t>
            </w:r>
          </w:p>
        </w:tc>
        <w:tc>
          <w:tcPr>
            <w:tcW w:w="709" w:type="dxa"/>
          </w:tcPr>
          <w:p w14:paraId="61516F7B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851" w:type="dxa"/>
          </w:tcPr>
          <w:p w14:paraId="0C2EBBF8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709" w:type="dxa"/>
          </w:tcPr>
          <w:p w14:paraId="77EDDD5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0</w:t>
            </w:r>
          </w:p>
        </w:tc>
      </w:tr>
      <w:tr w:rsidR="00693BFB" w:rsidRPr="00EE1AEE" w14:paraId="36DD0D7C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081C9D2B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500</w:t>
            </w:r>
          </w:p>
        </w:tc>
        <w:tc>
          <w:tcPr>
            <w:tcW w:w="850" w:type="dxa"/>
          </w:tcPr>
          <w:p w14:paraId="4CC637B0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709" w:type="dxa"/>
          </w:tcPr>
          <w:p w14:paraId="6B533633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1" w:type="dxa"/>
          </w:tcPr>
          <w:p w14:paraId="72532581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709" w:type="dxa"/>
          </w:tcPr>
          <w:p w14:paraId="7AD2C41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0" w:type="dxa"/>
          </w:tcPr>
          <w:p w14:paraId="02BA8F4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709" w:type="dxa"/>
          </w:tcPr>
          <w:p w14:paraId="4A17BC02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0" w:type="dxa"/>
          </w:tcPr>
          <w:p w14:paraId="0B94866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709" w:type="dxa"/>
          </w:tcPr>
          <w:p w14:paraId="5BF5CB14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850" w:type="dxa"/>
          </w:tcPr>
          <w:p w14:paraId="7F7CA30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5.2</w:t>
            </w:r>
          </w:p>
        </w:tc>
        <w:tc>
          <w:tcPr>
            <w:tcW w:w="709" w:type="dxa"/>
          </w:tcPr>
          <w:p w14:paraId="6B87C29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851" w:type="dxa"/>
          </w:tcPr>
          <w:p w14:paraId="52414D1C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5.8</w:t>
            </w:r>
          </w:p>
        </w:tc>
        <w:tc>
          <w:tcPr>
            <w:tcW w:w="709" w:type="dxa"/>
          </w:tcPr>
          <w:p w14:paraId="2E3809CF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1.7</w:t>
            </w:r>
          </w:p>
        </w:tc>
      </w:tr>
      <w:tr w:rsidR="00693BFB" w:rsidRPr="00EE1AEE" w14:paraId="19BCB9A3" w14:textId="77777777" w:rsidTr="00461218">
        <w:trPr>
          <w:trHeight w:val="230"/>
        </w:trPr>
        <w:tc>
          <w:tcPr>
            <w:tcW w:w="10357" w:type="dxa"/>
            <w:gridSpan w:val="14"/>
          </w:tcPr>
          <w:p w14:paraId="595B2C3B" w14:textId="77777777" w:rsidR="00693BFB" w:rsidRPr="00EE1AEE" w:rsidRDefault="00693BFB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Tolerability threshold (mA)</w:t>
            </w:r>
          </w:p>
        </w:tc>
      </w:tr>
      <w:tr w:rsidR="00693BFB" w:rsidRPr="00EE1AEE" w14:paraId="020335C0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782A72C2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0.1</w:t>
            </w:r>
          </w:p>
        </w:tc>
        <w:tc>
          <w:tcPr>
            <w:tcW w:w="850" w:type="dxa"/>
          </w:tcPr>
          <w:p w14:paraId="0F8186CC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771CFF92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2E857E7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251BA4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24650DB7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53CBF4F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282104F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9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2B87958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5A140C38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3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E25A5B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15537AD5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3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E9C01F0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8</w:t>
            </w:r>
          </w:p>
        </w:tc>
      </w:tr>
      <w:tr w:rsidR="00693BFB" w:rsidRPr="00EE1AEE" w14:paraId="7C3F37BD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5031A6E5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0.5</w:t>
            </w:r>
          </w:p>
        </w:tc>
        <w:tc>
          <w:tcPr>
            <w:tcW w:w="850" w:type="dxa"/>
          </w:tcPr>
          <w:p w14:paraId="1BDC761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3ABF59F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26FAD2B8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F729D5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6B0B94F5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1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65E603C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D9EA08E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1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298261B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9EBAC8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16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146AB55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F27B21E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16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30E92BB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3</w:t>
            </w:r>
          </w:p>
        </w:tc>
      </w:tr>
      <w:tr w:rsidR="00693BFB" w:rsidRPr="00EE1AEE" w14:paraId="19058CF4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204A3E34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5B412422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6D1424FC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8DBC252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1BA977B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4E5245C4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454B4240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339671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7C35C9E1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368EB0CE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1B219040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71A7B0A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1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931DD5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0</w:t>
            </w:r>
          </w:p>
        </w:tc>
      </w:tr>
      <w:tr w:rsidR="00693BFB" w:rsidRPr="00EE1AEE" w14:paraId="5B85BDAE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04FD3C85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02075F8F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6FE9AEF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72EB090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DC6890B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4843EB2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065E204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3F9CABD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87A1326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7E3D9F26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1D0F68DF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7336F46C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E4BC308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6</w:t>
            </w:r>
          </w:p>
        </w:tc>
      </w:tr>
      <w:tr w:rsidR="00693BFB" w:rsidRPr="00EE1AEE" w14:paraId="7AA9043D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34CAA9C2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50</w:t>
            </w:r>
          </w:p>
        </w:tc>
        <w:tc>
          <w:tcPr>
            <w:tcW w:w="850" w:type="dxa"/>
          </w:tcPr>
          <w:p w14:paraId="5DDF4061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58B5BF53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4F79B72E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0B754C5C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2DFF276F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3098A823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6B77263F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5032F6E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763F6234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78A75D86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47BBC89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A0B9D95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9</w:t>
            </w:r>
          </w:p>
        </w:tc>
      </w:tr>
      <w:tr w:rsidR="00693BFB" w:rsidRPr="00EE1AEE" w14:paraId="46EC3B94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41149152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4D17C5B0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2407D50B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5B84D43F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1CF5925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5A9B9544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1DBA2DB8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0A78A16C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50D55AD7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240AC332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4BEF2DE1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31BFECF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AF2FD4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7</w:t>
            </w:r>
          </w:p>
        </w:tc>
      </w:tr>
      <w:tr w:rsidR="00693BFB" w:rsidRPr="00EE1AEE" w14:paraId="7D6B6116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6FB676F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500</w:t>
            </w:r>
          </w:p>
        </w:tc>
        <w:tc>
          <w:tcPr>
            <w:tcW w:w="850" w:type="dxa"/>
          </w:tcPr>
          <w:p w14:paraId="45FF4955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6DAD2D1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27A81584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64E1F20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2E0CF4F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421EF974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3954C0C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0374E392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64B17E1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9DFE348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1D1F4B7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549F46C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E1AEE">
              <w:rPr>
                <w:rFonts w:cs="Arial"/>
                <w:sz w:val="20"/>
                <w:szCs w:val="20"/>
              </w:rPr>
              <w:t>0</w:t>
            </w:r>
          </w:p>
        </w:tc>
      </w:tr>
      <w:tr w:rsidR="00693BFB" w:rsidRPr="007A166F" w14:paraId="790EE219" w14:textId="77777777" w:rsidTr="00461218">
        <w:trPr>
          <w:trHeight w:val="230"/>
        </w:trPr>
        <w:tc>
          <w:tcPr>
            <w:tcW w:w="10357" w:type="dxa"/>
            <w:gridSpan w:val="14"/>
          </w:tcPr>
          <w:p w14:paraId="1B78818E" w14:textId="705DD9D9" w:rsidR="00693BFB" w:rsidRPr="00EE1AEE" w:rsidRDefault="00F2733D" w:rsidP="007B109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iscomfort</w:t>
            </w:r>
            <w:r w:rsidR="00693BFB" w:rsidRPr="00EE1AEE">
              <w:rPr>
                <w:rFonts w:cs="Arial"/>
                <w:sz w:val="20"/>
                <w:szCs w:val="20"/>
                <w:lang w:val="en-US"/>
              </w:rPr>
              <w:t xml:space="preserve"> at mo</w:t>
            </w:r>
            <w:r w:rsidR="007B109D">
              <w:rPr>
                <w:rFonts w:cs="Arial"/>
                <w:sz w:val="20"/>
                <w:szCs w:val="20"/>
                <w:lang w:val="en-US"/>
              </w:rPr>
              <w:t>tor</w:t>
            </w:r>
            <w:r w:rsidR="00693BFB" w:rsidRPr="00EE1AEE">
              <w:rPr>
                <w:rFonts w:cs="Arial"/>
                <w:sz w:val="20"/>
                <w:szCs w:val="20"/>
                <w:lang w:val="en-US"/>
              </w:rPr>
              <w:t xml:space="preserve"> threshold (NRS)</w:t>
            </w:r>
          </w:p>
        </w:tc>
      </w:tr>
      <w:tr w:rsidR="00693BFB" w:rsidRPr="00EE1AEE" w14:paraId="30BD2169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4B04DE28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0.1</w:t>
            </w:r>
          </w:p>
        </w:tc>
        <w:tc>
          <w:tcPr>
            <w:tcW w:w="850" w:type="dxa"/>
          </w:tcPr>
          <w:p w14:paraId="14CB6ECA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709" w:type="dxa"/>
          </w:tcPr>
          <w:p w14:paraId="5B65EF15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851" w:type="dxa"/>
          </w:tcPr>
          <w:p w14:paraId="7091DF34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709" w:type="dxa"/>
          </w:tcPr>
          <w:p w14:paraId="272CC148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850" w:type="dxa"/>
          </w:tcPr>
          <w:p w14:paraId="7AFFB681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709" w:type="dxa"/>
          </w:tcPr>
          <w:p w14:paraId="3F095A6A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850" w:type="dxa"/>
          </w:tcPr>
          <w:p w14:paraId="64DE6F8B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709" w:type="dxa"/>
          </w:tcPr>
          <w:p w14:paraId="446A1BEF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850" w:type="dxa"/>
          </w:tcPr>
          <w:p w14:paraId="35BE8401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68DAEE95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851" w:type="dxa"/>
          </w:tcPr>
          <w:p w14:paraId="31FFAA43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3833A7E7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2</w:t>
            </w:r>
          </w:p>
        </w:tc>
      </w:tr>
      <w:tr w:rsidR="00693BFB" w:rsidRPr="00EE1AEE" w14:paraId="3FBD6B2A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62B7807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0.5</w:t>
            </w:r>
          </w:p>
        </w:tc>
        <w:tc>
          <w:tcPr>
            <w:tcW w:w="850" w:type="dxa"/>
          </w:tcPr>
          <w:p w14:paraId="34C89F2A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709" w:type="dxa"/>
          </w:tcPr>
          <w:p w14:paraId="0F8ED5BE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851" w:type="dxa"/>
          </w:tcPr>
          <w:p w14:paraId="75AA9870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709" w:type="dxa"/>
          </w:tcPr>
          <w:p w14:paraId="2CA6E64B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850" w:type="dxa"/>
          </w:tcPr>
          <w:p w14:paraId="19DD8A6A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6313BCB4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850" w:type="dxa"/>
          </w:tcPr>
          <w:p w14:paraId="073B2813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8</w:t>
            </w:r>
          </w:p>
        </w:tc>
        <w:tc>
          <w:tcPr>
            <w:tcW w:w="709" w:type="dxa"/>
          </w:tcPr>
          <w:p w14:paraId="037D1CD9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71C8704B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709" w:type="dxa"/>
          </w:tcPr>
          <w:p w14:paraId="3188E7AE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851" w:type="dxa"/>
          </w:tcPr>
          <w:p w14:paraId="6C2CD08E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8</w:t>
            </w:r>
          </w:p>
        </w:tc>
        <w:tc>
          <w:tcPr>
            <w:tcW w:w="709" w:type="dxa"/>
          </w:tcPr>
          <w:p w14:paraId="0E49C955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2</w:t>
            </w:r>
          </w:p>
        </w:tc>
      </w:tr>
      <w:tr w:rsidR="00693BFB" w:rsidRPr="00EE1AEE" w14:paraId="7FA38957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60C50751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01B69F32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8</w:t>
            </w:r>
          </w:p>
        </w:tc>
        <w:tc>
          <w:tcPr>
            <w:tcW w:w="709" w:type="dxa"/>
          </w:tcPr>
          <w:p w14:paraId="560602CD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851" w:type="dxa"/>
          </w:tcPr>
          <w:p w14:paraId="3FA650CF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6A76F9FA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850" w:type="dxa"/>
          </w:tcPr>
          <w:p w14:paraId="7160D16C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2A4F01C4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850" w:type="dxa"/>
          </w:tcPr>
          <w:p w14:paraId="3403747A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709" w:type="dxa"/>
          </w:tcPr>
          <w:p w14:paraId="03982F9C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850" w:type="dxa"/>
          </w:tcPr>
          <w:p w14:paraId="00672B7F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10FC66FB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851" w:type="dxa"/>
          </w:tcPr>
          <w:p w14:paraId="3E07555F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709" w:type="dxa"/>
          </w:tcPr>
          <w:p w14:paraId="3A62E979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6</w:t>
            </w:r>
          </w:p>
        </w:tc>
      </w:tr>
      <w:tr w:rsidR="00693BFB" w:rsidRPr="00EE1AEE" w14:paraId="379F44CF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3FD8CC43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7B20F157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8</w:t>
            </w:r>
          </w:p>
        </w:tc>
        <w:tc>
          <w:tcPr>
            <w:tcW w:w="709" w:type="dxa"/>
          </w:tcPr>
          <w:p w14:paraId="39D78FFD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851" w:type="dxa"/>
          </w:tcPr>
          <w:p w14:paraId="1DBBC0A4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8</w:t>
            </w:r>
          </w:p>
        </w:tc>
        <w:tc>
          <w:tcPr>
            <w:tcW w:w="709" w:type="dxa"/>
          </w:tcPr>
          <w:p w14:paraId="46DA245A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850" w:type="dxa"/>
          </w:tcPr>
          <w:p w14:paraId="39B16331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709" w:type="dxa"/>
          </w:tcPr>
          <w:p w14:paraId="6537281D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850" w:type="dxa"/>
          </w:tcPr>
          <w:p w14:paraId="100ACE29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09" w:type="dxa"/>
          </w:tcPr>
          <w:p w14:paraId="0993A469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850" w:type="dxa"/>
          </w:tcPr>
          <w:p w14:paraId="0016F563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09" w:type="dxa"/>
          </w:tcPr>
          <w:p w14:paraId="0BD09502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851" w:type="dxa"/>
          </w:tcPr>
          <w:p w14:paraId="5BF1307D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09" w:type="dxa"/>
          </w:tcPr>
          <w:p w14:paraId="4EDE0CD6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5</w:t>
            </w:r>
          </w:p>
        </w:tc>
      </w:tr>
      <w:tr w:rsidR="00693BFB" w:rsidRPr="00EE1AEE" w14:paraId="4635199C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741F9595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50</w:t>
            </w:r>
          </w:p>
        </w:tc>
        <w:tc>
          <w:tcPr>
            <w:tcW w:w="850" w:type="dxa"/>
          </w:tcPr>
          <w:p w14:paraId="7ABA73E8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709" w:type="dxa"/>
          </w:tcPr>
          <w:p w14:paraId="5DFD7202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851" w:type="dxa"/>
          </w:tcPr>
          <w:p w14:paraId="5F0B91C3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09" w:type="dxa"/>
          </w:tcPr>
          <w:p w14:paraId="59E3DA47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850" w:type="dxa"/>
          </w:tcPr>
          <w:p w14:paraId="1539B9FA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09" w:type="dxa"/>
          </w:tcPr>
          <w:p w14:paraId="62A059AD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850" w:type="dxa"/>
          </w:tcPr>
          <w:p w14:paraId="3C9D21FB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709" w:type="dxa"/>
          </w:tcPr>
          <w:p w14:paraId="732D75BE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850" w:type="dxa"/>
          </w:tcPr>
          <w:p w14:paraId="320AF8E1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09" w:type="dxa"/>
          </w:tcPr>
          <w:p w14:paraId="69FA9725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8</w:t>
            </w:r>
          </w:p>
        </w:tc>
        <w:tc>
          <w:tcPr>
            <w:tcW w:w="851" w:type="dxa"/>
          </w:tcPr>
          <w:p w14:paraId="4D854440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709" w:type="dxa"/>
          </w:tcPr>
          <w:p w14:paraId="0C9834FA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9</w:t>
            </w:r>
          </w:p>
        </w:tc>
      </w:tr>
      <w:tr w:rsidR="00693BFB" w:rsidRPr="00EE1AEE" w14:paraId="1A9616D8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7E2457C0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53475809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709" w:type="dxa"/>
          </w:tcPr>
          <w:p w14:paraId="730931B3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851" w:type="dxa"/>
          </w:tcPr>
          <w:p w14:paraId="42C49777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709" w:type="dxa"/>
          </w:tcPr>
          <w:p w14:paraId="0AF37864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850" w:type="dxa"/>
          </w:tcPr>
          <w:p w14:paraId="395E44BC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709" w:type="dxa"/>
          </w:tcPr>
          <w:p w14:paraId="707FA0CF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6B490E19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3.9</w:t>
            </w:r>
          </w:p>
        </w:tc>
        <w:tc>
          <w:tcPr>
            <w:tcW w:w="709" w:type="dxa"/>
          </w:tcPr>
          <w:p w14:paraId="6CAEBA4F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850" w:type="dxa"/>
          </w:tcPr>
          <w:p w14:paraId="062E51D4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3.6</w:t>
            </w:r>
          </w:p>
        </w:tc>
        <w:tc>
          <w:tcPr>
            <w:tcW w:w="709" w:type="dxa"/>
          </w:tcPr>
          <w:p w14:paraId="3A05DF7F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851" w:type="dxa"/>
          </w:tcPr>
          <w:p w14:paraId="0E5BEECB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3.6</w:t>
            </w:r>
          </w:p>
        </w:tc>
        <w:tc>
          <w:tcPr>
            <w:tcW w:w="709" w:type="dxa"/>
          </w:tcPr>
          <w:p w14:paraId="77E4AB8C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0</w:t>
            </w:r>
          </w:p>
        </w:tc>
      </w:tr>
      <w:tr w:rsidR="00693BFB" w:rsidRPr="00EE1AEE" w14:paraId="72F46F12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0AF70F0D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500</w:t>
            </w:r>
          </w:p>
        </w:tc>
        <w:tc>
          <w:tcPr>
            <w:tcW w:w="850" w:type="dxa"/>
          </w:tcPr>
          <w:p w14:paraId="43090A23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09" w:type="dxa"/>
          </w:tcPr>
          <w:p w14:paraId="4CD6C531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851" w:type="dxa"/>
          </w:tcPr>
          <w:p w14:paraId="6657D8E4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709" w:type="dxa"/>
          </w:tcPr>
          <w:p w14:paraId="532898D7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8</w:t>
            </w:r>
          </w:p>
        </w:tc>
        <w:tc>
          <w:tcPr>
            <w:tcW w:w="850" w:type="dxa"/>
          </w:tcPr>
          <w:p w14:paraId="577C4D2A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09" w:type="dxa"/>
          </w:tcPr>
          <w:p w14:paraId="56A93506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8</w:t>
            </w:r>
          </w:p>
        </w:tc>
        <w:tc>
          <w:tcPr>
            <w:tcW w:w="850" w:type="dxa"/>
          </w:tcPr>
          <w:p w14:paraId="34640F2E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3.8</w:t>
            </w:r>
          </w:p>
        </w:tc>
        <w:tc>
          <w:tcPr>
            <w:tcW w:w="709" w:type="dxa"/>
          </w:tcPr>
          <w:p w14:paraId="7DA7360B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850" w:type="dxa"/>
          </w:tcPr>
          <w:p w14:paraId="12D13823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3.8</w:t>
            </w:r>
          </w:p>
        </w:tc>
        <w:tc>
          <w:tcPr>
            <w:tcW w:w="709" w:type="dxa"/>
          </w:tcPr>
          <w:p w14:paraId="7F635F2B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851" w:type="dxa"/>
          </w:tcPr>
          <w:p w14:paraId="2246E743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709" w:type="dxa"/>
          </w:tcPr>
          <w:p w14:paraId="1522CBE3" w14:textId="77777777" w:rsidR="00693BFB" w:rsidRPr="003B2C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3B2C97">
              <w:rPr>
                <w:rFonts w:cs="Arial"/>
                <w:sz w:val="20"/>
                <w:szCs w:val="20"/>
              </w:rPr>
              <w:t>1.9</w:t>
            </w:r>
          </w:p>
        </w:tc>
      </w:tr>
      <w:tr w:rsidR="00693BFB" w:rsidRPr="007A166F" w14:paraId="4B836EA7" w14:textId="77777777" w:rsidTr="00461218">
        <w:trPr>
          <w:trHeight w:val="230"/>
        </w:trPr>
        <w:tc>
          <w:tcPr>
            <w:tcW w:w="10357" w:type="dxa"/>
            <w:gridSpan w:val="14"/>
          </w:tcPr>
          <w:p w14:paraId="2655FACE" w14:textId="5AA4B563" w:rsidR="00693BFB" w:rsidRPr="00EE1AEE" w:rsidRDefault="00F2733D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iscomfort</w:t>
            </w:r>
            <w:r w:rsidRPr="00EE1AEE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693BFB" w:rsidRPr="00EE1AEE">
              <w:rPr>
                <w:rFonts w:cs="Arial"/>
                <w:sz w:val="20"/>
                <w:szCs w:val="20"/>
                <w:lang w:val="en-US"/>
              </w:rPr>
              <w:t>at tolerability threshold (NRS)</w:t>
            </w:r>
          </w:p>
        </w:tc>
      </w:tr>
      <w:tr w:rsidR="00693BFB" w:rsidRPr="00EE1AEE" w14:paraId="2C90DE45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0C38D0E4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0.1</w:t>
            </w:r>
          </w:p>
        </w:tc>
        <w:tc>
          <w:tcPr>
            <w:tcW w:w="850" w:type="dxa"/>
          </w:tcPr>
          <w:p w14:paraId="7AB27498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2B2FED25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68A97D14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93063E6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60753D27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0CB7EFC4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0775E994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518E8F28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6516DACE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38D4F28B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5C6992F0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5936F639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</w:tr>
      <w:tr w:rsidR="00693BFB" w:rsidRPr="00EE1AEE" w14:paraId="0548F401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4CABD6AE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0.5</w:t>
            </w:r>
          </w:p>
        </w:tc>
        <w:tc>
          <w:tcPr>
            <w:tcW w:w="850" w:type="dxa"/>
          </w:tcPr>
          <w:p w14:paraId="7757B457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7AAE535B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0CC0BDAD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93953D0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075134B9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1604EBC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76B95E9B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406F581F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0A9461D3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97996D8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489CC957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41E4E599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8</w:t>
            </w:r>
          </w:p>
        </w:tc>
      </w:tr>
      <w:tr w:rsidR="00693BFB" w:rsidRPr="00EE1AEE" w14:paraId="435D6035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5AC58089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65E0EE1F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11BF9C0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2948F01A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6E2FD582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3C1ECD2E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04B243FE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45E7186D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4DA0ED6E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31C17B04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66990B10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184A5103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76129EA7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8</w:t>
            </w:r>
          </w:p>
        </w:tc>
      </w:tr>
      <w:tr w:rsidR="00693BFB" w:rsidRPr="00EE1AEE" w14:paraId="509EB876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7040AEB0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7C7A832E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030775A0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50381C9E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13AEBAA9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313BA708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5883BC3D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50D9644C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EE9A647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249CD680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FDDA4C6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65070337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913332A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6</w:t>
            </w:r>
          </w:p>
        </w:tc>
      </w:tr>
      <w:tr w:rsidR="00693BFB" w:rsidRPr="00EE1AEE" w14:paraId="6DB11DF1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7417576A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50</w:t>
            </w:r>
          </w:p>
        </w:tc>
        <w:tc>
          <w:tcPr>
            <w:tcW w:w="850" w:type="dxa"/>
          </w:tcPr>
          <w:p w14:paraId="3E816176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0484D1B3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66D6DBB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5F17977E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271BA0A8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69EF0560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11AE247F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60BACFD6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79C42B51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5BEB5D0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3051E247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0627F0E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6</w:t>
            </w:r>
          </w:p>
        </w:tc>
      </w:tr>
      <w:tr w:rsidR="00693BFB" w:rsidRPr="00EE1AEE" w14:paraId="24CE2F93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3ED688EF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474FFF55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630336CB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0D59FE90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087949B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7C5CE448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2AEA687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513752FF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277E531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5CA0597F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0E964F08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37629CFB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5D2D1010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4</w:t>
            </w:r>
          </w:p>
        </w:tc>
      </w:tr>
      <w:tr w:rsidR="00693BFB" w:rsidRPr="00EE1AEE" w14:paraId="65605D4A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1503D440" w14:textId="77777777" w:rsidR="00693BFB" w:rsidRPr="00EE1AEE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500</w:t>
            </w:r>
          </w:p>
        </w:tc>
        <w:tc>
          <w:tcPr>
            <w:tcW w:w="850" w:type="dxa"/>
          </w:tcPr>
          <w:p w14:paraId="4EF2576B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4210783E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0CE1AA3C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84C6CC1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36F5015B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7041C058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</w:tcPr>
          <w:p w14:paraId="257CEA54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443663D2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75A037D1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1E8A4689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9C0C81E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33C9F247" w14:textId="77777777" w:rsidR="00693BFB" w:rsidRPr="00857E97" w:rsidRDefault="00693BFB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857E97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857E97">
              <w:rPr>
                <w:rFonts w:cs="Arial"/>
                <w:sz w:val="20"/>
                <w:szCs w:val="20"/>
              </w:rPr>
              <w:t>8</w:t>
            </w:r>
          </w:p>
        </w:tc>
      </w:tr>
    </w:tbl>
    <w:p w14:paraId="3C4D386B" w14:textId="1D8606EC" w:rsidR="000A5D3D" w:rsidRPr="009F2580" w:rsidRDefault="00445E65" w:rsidP="009F2580">
      <w:pPr>
        <w:rPr>
          <w:rFonts w:cs="Arial"/>
          <w:sz w:val="20"/>
          <w:lang w:val="en-US"/>
        </w:rPr>
      </w:pPr>
      <w:r w:rsidRPr="009F2580">
        <w:rPr>
          <w:rFonts w:cs="Arial"/>
          <w:sz w:val="20"/>
          <w:lang w:val="en-US"/>
        </w:rPr>
        <w:t>NRS = numeric rating scale, NA = not applicable (maximal threshold not reached); P1/P2/P3 = three different electrostimulation sites in the face.</w:t>
      </w:r>
    </w:p>
    <w:p w14:paraId="797A37B6" w14:textId="77777777" w:rsidR="00A172CE" w:rsidRDefault="00A172CE" w:rsidP="004656E6">
      <w:pPr>
        <w:spacing w:line="480" w:lineRule="auto"/>
        <w:rPr>
          <w:rFonts w:cs="Arial"/>
          <w:lang w:val="en-US"/>
        </w:rPr>
      </w:pPr>
    </w:p>
    <w:p w14:paraId="60B82EF6" w14:textId="77777777" w:rsidR="00A172CE" w:rsidRDefault="00A172CE" w:rsidP="004656E6">
      <w:pPr>
        <w:spacing w:line="480" w:lineRule="auto"/>
        <w:rPr>
          <w:rFonts w:cs="Arial"/>
          <w:lang w:val="en-US"/>
        </w:rPr>
        <w:sectPr w:rsidR="00A172CE" w:rsidSect="00AB7DF2">
          <w:footerReference w:type="default" r:id="rId8"/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14:paraId="0A1D0B88" w14:textId="09AE21F9" w:rsidR="002B3A2E" w:rsidRDefault="007A166F" w:rsidP="004656E6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lastRenderedPageBreak/>
        <w:t xml:space="preserve">Supplemental Table </w:t>
      </w:r>
      <w:r w:rsidR="00A542D9">
        <w:rPr>
          <w:rFonts w:cs="Arial"/>
          <w:b/>
          <w:lang w:val="en-US"/>
        </w:rPr>
        <w:t>2</w:t>
      </w:r>
    </w:p>
    <w:p w14:paraId="6DBF2D40" w14:textId="3DA91751" w:rsidR="00A172CE" w:rsidRDefault="00A172CE" w:rsidP="00B56C5C">
      <w:pPr>
        <w:spacing w:line="480" w:lineRule="auto"/>
        <w:jc w:val="center"/>
        <w:rPr>
          <w:rFonts w:cs="Arial"/>
          <w:lang w:val="en-US"/>
        </w:rPr>
      </w:pP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2836"/>
        <w:gridCol w:w="1253"/>
        <w:gridCol w:w="628"/>
        <w:gridCol w:w="671"/>
        <w:gridCol w:w="671"/>
        <w:gridCol w:w="500"/>
        <w:gridCol w:w="614"/>
        <w:gridCol w:w="614"/>
        <w:gridCol w:w="726"/>
        <w:gridCol w:w="726"/>
        <w:gridCol w:w="628"/>
        <w:gridCol w:w="671"/>
        <w:gridCol w:w="671"/>
        <w:gridCol w:w="500"/>
        <w:gridCol w:w="614"/>
        <w:gridCol w:w="614"/>
        <w:gridCol w:w="726"/>
        <w:gridCol w:w="726"/>
      </w:tblGrid>
      <w:tr w:rsidR="00B56C5C" w:rsidRPr="00F2733D" w14:paraId="7AF7D48B" w14:textId="77777777" w:rsidTr="00B56C5C">
        <w:trPr>
          <w:trHeight w:val="591"/>
        </w:trPr>
        <w:tc>
          <w:tcPr>
            <w:tcW w:w="14389" w:type="dxa"/>
            <w:gridSpan w:val="18"/>
            <w:hideMark/>
          </w:tcPr>
          <w:p w14:paraId="2740C5FA" w14:textId="36F09EA7" w:rsidR="00B56C5C" w:rsidRPr="00B56C5C" w:rsidRDefault="007A166F" w:rsidP="007A166F">
            <w:pPr>
              <w:tabs>
                <w:tab w:val="left" w:pos="13250"/>
              </w:tabs>
              <w:contextualSpacing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7A166F">
              <w:rPr>
                <w:rFonts w:cs="Arial"/>
                <w:bCs/>
                <w:sz w:val="20"/>
                <w:szCs w:val="20"/>
                <w:lang w:val="en-US"/>
              </w:rPr>
              <w:t xml:space="preserve">Supplemental </w:t>
            </w:r>
            <w:r w:rsidR="00B56C5C" w:rsidRPr="00B56C5C">
              <w:rPr>
                <w:rFonts w:cs="Arial"/>
                <w:bCs/>
                <w:sz w:val="20"/>
                <w:szCs w:val="20"/>
                <w:lang w:val="en-US"/>
              </w:rPr>
              <w:t>TABLE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 xml:space="preserve"> </w:t>
            </w:r>
            <w:r w:rsidR="00A542D9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  <w:r w:rsidR="00B56C5C" w:rsidRPr="00B56C5C"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="00B56C5C" w:rsidRPr="00B56C5C">
              <w:rPr>
                <w:rFonts w:cs="Arial"/>
                <w:bCs/>
                <w:sz w:val="20"/>
                <w:szCs w:val="20"/>
                <w:lang w:val="en-US"/>
              </w:rPr>
              <w:br/>
              <w:t xml:space="preserve">First study: </w:t>
            </w:r>
            <w:r w:rsidR="00F2733D">
              <w:rPr>
                <w:rFonts w:cs="Arial"/>
                <w:bCs/>
                <w:sz w:val="20"/>
                <w:szCs w:val="20"/>
                <w:lang w:val="en-US"/>
              </w:rPr>
              <w:t>Felt s</w:t>
            </w:r>
            <w:r w:rsidR="00B56C5C" w:rsidRPr="00B56C5C">
              <w:rPr>
                <w:rFonts w:cs="Arial"/>
                <w:bCs/>
                <w:sz w:val="20"/>
                <w:szCs w:val="20"/>
                <w:lang w:val="en-US"/>
              </w:rPr>
              <w:t>ide effects of electrostimulation. Comparison of the two waveforms (N=</w:t>
            </w:r>
            <w:r w:rsidR="0032637B">
              <w:rPr>
                <w:rFonts w:cs="Arial"/>
                <w:bCs/>
                <w:sz w:val="20"/>
                <w:szCs w:val="20"/>
                <w:lang w:val="en-US"/>
              </w:rPr>
              <w:t>48</w:t>
            </w:r>
            <w:r w:rsidR="00B56C5C" w:rsidRPr="00B56C5C">
              <w:rPr>
                <w:rFonts w:cs="Arial"/>
                <w:bCs/>
                <w:sz w:val="20"/>
                <w:szCs w:val="20"/>
                <w:lang w:val="en-US"/>
              </w:rPr>
              <w:t>).</w:t>
            </w:r>
          </w:p>
        </w:tc>
      </w:tr>
      <w:tr w:rsidR="00B56C5C" w:rsidRPr="00B56C5C" w14:paraId="0DD28E0A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10A1D8B4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noWrap/>
            <w:hideMark/>
          </w:tcPr>
          <w:p w14:paraId="2C031CC7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150" w:type="dxa"/>
            <w:gridSpan w:val="8"/>
            <w:noWrap/>
            <w:hideMark/>
          </w:tcPr>
          <w:p w14:paraId="0E73B84A" w14:textId="46F97B8E" w:rsidR="00B56C5C" w:rsidRPr="00B56C5C" w:rsidRDefault="00B56C5C" w:rsidP="00B56C5C">
            <w:pPr>
              <w:contextualSpacing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Rectangular pulses in ms</w:t>
            </w:r>
          </w:p>
        </w:tc>
        <w:tc>
          <w:tcPr>
            <w:tcW w:w="5150" w:type="dxa"/>
            <w:gridSpan w:val="8"/>
            <w:noWrap/>
            <w:hideMark/>
          </w:tcPr>
          <w:p w14:paraId="0871B8FE" w14:textId="72FA4582" w:rsidR="00B56C5C" w:rsidRPr="00B56C5C" w:rsidRDefault="00B56C5C" w:rsidP="00B56C5C">
            <w:pPr>
              <w:contextualSpacing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Triangular pulses in ms</w:t>
            </w:r>
          </w:p>
        </w:tc>
      </w:tr>
      <w:tr w:rsidR="00B56C5C" w:rsidRPr="00B56C5C" w14:paraId="7731A20D" w14:textId="77777777" w:rsidTr="00B56C5C">
        <w:trPr>
          <w:trHeight w:val="300"/>
        </w:trPr>
        <w:tc>
          <w:tcPr>
            <w:tcW w:w="2836" w:type="dxa"/>
            <w:noWrap/>
            <w:hideMark/>
          </w:tcPr>
          <w:p w14:paraId="619FDE16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Side effect</w:t>
            </w:r>
          </w:p>
        </w:tc>
        <w:tc>
          <w:tcPr>
            <w:tcW w:w="1253" w:type="dxa"/>
            <w:noWrap/>
            <w:hideMark/>
          </w:tcPr>
          <w:p w14:paraId="4D17E4A2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628" w:type="dxa"/>
            <w:noWrap/>
            <w:hideMark/>
          </w:tcPr>
          <w:p w14:paraId="28AAF13F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Sum</w:t>
            </w:r>
          </w:p>
        </w:tc>
        <w:tc>
          <w:tcPr>
            <w:tcW w:w="671" w:type="dxa"/>
            <w:noWrap/>
            <w:hideMark/>
          </w:tcPr>
          <w:p w14:paraId="40F5C1EC" w14:textId="04FB9055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="006D4AE9"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671" w:type="dxa"/>
            <w:noWrap/>
            <w:hideMark/>
          </w:tcPr>
          <w:p w14:paraId="2F1D51E1" w14:textId="4BA1422E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="006D4AE9"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500" w:type="dxa"/>
            <w:noWrap/>
            <w:hideMark/>
          </w:tcPr>
          <w:p w14:paraId="12DAE1BC" w14:textId="5A52E5D5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614" w:type="dxa"/>
            <w:noWrap/>
            <w:hideMark/>
          </w:tcPr>
          <w:p w14:paraId="7212973A" w14:textId="72FB7E30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614" w:type="dxa"/>
            <w:noWrap/>
            <w:hideMark/>
          </w:tcPr>
          <w:p w14:paraId="4E40732C" w14:textId="07344A81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726" w:type="dxa"/>
            <w:noWrap/>
            <w:hideMark/>
          </w:tcPr>
          <w:p w14:paraId="198F366E" w14:textId="29D46399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 xml:space="preserve">100 </w:t>
            </w:r>
          </w:p>
        </w:tc>
        <w:tc>
          <w:tcPr>
            <w:tcW w:w="726" w:type="dxa"/>
            <w:noWrap/>
            <w:hideMark/>
          </w:tcPr>
          <w:p w14:paraId="2627CC77" w14:textId="1BFE046A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 xml:space="preserve">500 </w:t>
            </w:r>
          </w:p>
        </w:tc>
        <w:tc>
          <w:tcPr>
            <w:tcW w:w="628" w:type="dxa"/>
            <w:noWrap/>
            <w:hideMark/>
          </w:tcPr>
          <w:p w14:paraId="5FDBB50A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Sum</w:t>
            </w:r>
          </w:p>
        </w:tc>
        <w:tc>
          <w:tcPr>
            <w:tcW w:w="671" w:type="dxa"/>
            <w:noWrap/>
            <w:hideMark/>
          </w:tcPr>
          <w:p w14:paraId="0ABD293C" w14:textId="0DC4804B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="006D4AE9"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671" w:type="dxa"/>
            <w:noWrap/>
            <w:hideMark/>
          </w:tcPr>
          <w:p w14:paraId="15E3AC28" w14:textId="634BAEFB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="006D4AE9"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500" w:type="dxa"/>
            <w:noWrap/>
            <w:hideMark/>
          </w:tcPr>
          <w:p w14:paraId="5A502756" w14:textId="5C5E4522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614" w:type="dxa"/>
            <w:noWrap/>
            <w:hideMark/>
          </w:tcPr>
          <w:p w14:paraId="5001FFE8" w14:textId="79F0A9F6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614" w:type="dxa"/>
            <w:noWrap/>
            <w:hideMark/>
          </w:tcPr>
          <w:p w14:paraId="77C3562C" w14:textId="71CD14C1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 xml:space="preserve">50 </w:t>
            </w:r>
          </w:p>
        </w:tc>
        <w:tc>
          <w:tcPr>
            <w:tcW w:w="726" w:type="dxa"/>
            <w:noWrap/>
            <w:hideMark/>
          </w:tcPr>
          <w:p w14:paraId="1BCDCF98" w14:textId="0409DB20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 xml:space="preserve">100 </w:t>
            </w:r>
          </w:p>
        </w:tc>
        <w:tc>
          <w:tcPr>
            <w:tcW w:w="726" w:type="dxa"/>
            <w:noWrap/>
            <w:hideMark/>
          </w:tcPr>
          <w:p w14:paraId="41A1CC91" w14:textId="750DB18B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 xml:space="preserve">500 </w:t>
            </w:r>
          </w:p>
        </w:tc>
      </w:tr>
      <w:tr w:rsidR="00B56C5C" w:rsidRPr="00B56C5C" w14:paraId="4EC119AD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4622C29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light flash</w:t>
            </w:r>
          </w:p>
        </w:tc>
        <w:tc>
          <w:tcPr>
            <w:tcW w:w="1253" w:type="dxa"/>
            <w:noWrap/>
            <w:hideMark/>
          </w:tcPr>
          <w:p w14:paraId="3E8FC3B1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628" w:type="dxa"/>
            <w:noWrap/>
            <w:hideMark/>
          </w:tcPr>
          <w:p w14:paraId="2C5336EB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61</w:t>
            </w:r>
          </w:p>
        </w:tc>
        <w:tc>
          <w:tcPr>
            <w:tcW w:w="671" w:type="dxa"/>
            <w:noWrap/>
            <w:hideMark/>
          </w:tcPr>
          <w:p w14:paraId="0F6E9224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71" w:type="dxa"/>
            <w:noWrap/>
            <w:hideMark/>
          </w:tcPr>
          <w:p w14:paraId="1FE92E78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00" w:type="dxa"/>
            <w:noWrap/>
            <w:hideMark/>
          </w:tcPr>
          <w:p w14:paraId="4FA87EB2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614" w:type="dxa"/>
            <w:noWrap/>
            <w:hideMark/>
          </w:tcPr>
          <w:p w14:paraId="0E1148FC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614" w:type="dxa"/>
            <w:noWrap/>
            <w:hideMark/>
          </w:tcPr>
          <w:p w14:paraId="4829A89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726" w:type="dxa"/>
            <w:noWrap/>
            <w:hideMark/>
          </w:tcPr>
          <w:p w14:paraId="01366A4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726" w:type="dxa"/>
            <w:noWrap/>
            <w:hideMark/>
          </w:tcPr>
          <w:p w14:paraId="1F98C898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628" w:type="dxa"/>
            <w:noWrap/>
            <w:hideMark/>
          </w:tcPr>
          <w:p w14:paraId="435420AC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671" w:type="dxa"/>
            <w:noWrap/>
            <w:hideMark/>
          </w:tcPr>
          <w:p w14:paraId="0D764755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71" w:type="dxa"/>
            <w:noWrap/>
            <w:hideMark/>
          </w:tcPr>
          <w:p w14:paraId="0D9B45C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500" w:type="dxa"/>
            <w:noWrap/>
            <w:hideMark/>
          </w:tcPr>
          <w:p w14:paraId="18D071C2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14" w:type="dxa"/>
            <w:noWrap/>
            <w:hideMark/>
          </w:tcPr>
          <w:p w14:paraId="0FA8D521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614" w:type="dxa"/>
            <w:noWrap/>
            <w:hideMark/>
          </w:tcPr>
          <w:p w14:paraId="5B050890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726" w:type="dxa"/>
            <w:noWrap/>
            <w:hideMark/>
          </w:tcPr>
          <w:p w14:paraId="6B265147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726" w:type="dxa"/>
            <w:noWrap/>
            <w:hideMark/>
          </w:tcPr>
          <w:p w14:paraId="3809103F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7</w:t>
            </w:r>
          </w:p>
        </w:tc>
      </w:tr>
      <w:tr w:rsidR="00B56C5C" w:rsidRPr="00B56C5C" w14:paraId="6CA2E32C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6102E50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light flash</w:t>
            </w:r>
          </w:p>
        </w:tc>
        <w:tc>
          <w:tcPr>
            <w:tcW w:w="1253" w:type="dxa"/>
            <w:noWrap/>
            <w:hideMark/>
          </w:tcPr>
          <w:p w14:paraId="471A1072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628" w:type="dxa"/>
            <w:noWrap/>
            <w:hideMark/>
          </w:tcPr>
          <w:p w14:paraId="4DF5AE65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671" w:type="dxa"/>
            <w:noWrap/>
            <w:hideMark/>
          </w:tcPr>
          <w:p w14:paraId="65302F62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0496A284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noWrap/>
            <w:hideMark/>
          </w:tcPr>
          <w:p w14:paraId="21E54240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14" w:type="dxa"/>
            <w:noWrap/>
            <w:hideMark/>
          </w:tcPr>
          <w:p w14:paraId="732B4FB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614" w:type="dxa"/>
            <w:noWrap/>
            <w:hideMark/>
          </w:tcPr>
          <w:p w14:paraId="5F9EF23B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726" w:type="dxa"/>
            <w:noWrap/>
            <w:hideMark/>
          </w:tcPr>
          <w:p w14:paraId="6FBFA2EA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26" w:type="dxa"/>
            <w:noWrap/>
            <w:hideMark/>
          </w:tcPr>
          <w:p w14:paraId="25D9D0EA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628" w:type="dxa"/>
            <w:noWrap/>
            <w:hideMark/>
          </w:tcPr>
          <w:p w14:paraId="303055AF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671" w:type="dxa"/>
            <w:noWrap/>
            <w:hideMark/>
          </w:tcPr>
          <w:p w14:paraId="4953E8A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33110C7C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noWrap/>
            <w:hideMark/>
          </w:tcPr>
          <w:p w14:paraId="3018C544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14" w:type="dxa"/>
            <w:noWrap/>
            <w:hideMark/>
          </w:tcPr>
          <w:p w14:paraId="4154A1D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614" w:type="dxa"/>
            <w:noWrap/>
            <w:hideMark/>
          </w:tcPr>
          <w:p w14:paraId="66D16A4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726" w:type="dxa"/>
            <w:noWrap/>
            <w:hideMark/>
          </w:tcPr>
          <w:p w14:paraId="0AE80AD4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726" w:type="dxa"/>
            <w:noWrap/>
            <w:hideMark/>
          </w:tcPr>
          <w:p w14:paraId="02F42E5A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1</w:t>
            </w:r>
          </w:p>
        </w:tc>
      </w:tr>
      <w:tr w:rsidR="00B56C5C" w:rsidRPr="00B56C5C" w14:paraId="3CD0C05F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3FF1FCD5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light flash</w:t>
            </w:r>
          </w:p>
        </w:tc>
        <w:tc>
          <w:tcPr>
            <w:tcW w:w="1253" w:type="dxa"/>
            <w:noWrap/>
            <w:hideMark/>
          </w:tcPr>
          <w:p w14:paraId="417D4CDF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628" w:type="dxa"/>
            <w:noWrap/>
            <w:hideMark/>
          </w:tcPr>
          <w:p w14:paraId="7EFAEA83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671" w:type="dxa"/>
            <w:noWrap/>
            <w:hideMark/>
          </w:tcPr>
          <w:p w14:paraId="7B03AC2E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56F16602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noWrap/>
            <w:hideMark/>
          </w:tcPr>
          <w:p w14:paraId="05E339F7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4" w:type="dxa"/>
            <w:noWrap/>
            <w:hideMark/>
          </w:tcPr>
          <w:p w14:paraId="79336708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614" w:type="dxa"/>
            <w:noWrap/>
            <w:hideMark/>
          </w:tcPr>
          <w:p w14:paraId="4404A7D9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726" w:type="dxa"/>
            <w:noWrap/>
            <w:hideMark/>
          </w:tcPr>
          <w:p w14:paraId="01A8191C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26" w:type="dxa"/>
            <w:noWrap/>
            <w:hideMark/>
          </w:tcPr>
          <w:p w14:paraId="28D80284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28" w:type="dxa"/>
            <w:noWrap/>
            <w:hideMark/>
          </w:tcPr>
          <w:p w14:paraId="01E55667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671" w:type="dxa"/>
            <w:noWrap/>
            <w:hideMark/>
          </w:tcPr>
          <w:p w14:paraId="5630613B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90EF249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00" w:type="dxa"/>
            <w:noWrap/>
            <w:hideMark/>
          </w:tcPr>
          <w:p w14:paraId="6D71A525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14" w:type="dxa"/>
            <w:noWrap/>
            <w:hideMark/>
          </w:tcPr>
          <w:p w14:paraId="3BD97959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14" w:type="dxa"/>
            <w:noWrap/>
            <w:hideMark/>
          </w:tcPr>
          <w:p w14:paraId="21111D61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726" w:type="dxa"/>
            <w:noWrap/>
            <w:hideMark/>
          </w:tcPr>
          <w:p w14:paraId="28A0E81C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726" w:type="dxa"/>
            <w:noWrap/>
            <w:hideMark/>
          </w:tcPr>
          <w:p w14:paraId="3FF533CB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6</w:t>
            </w:r>
          </w:p>
        </w:tc>
      </w:tr>
      <w:tr w:rsidR="00B56C5C" w:rsidRPr="00B56C5C" w14:paraId="7E34B3E3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2F70DD3F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light flash</w:t>
            </w:r>
          </w:p>
        </w:tc>
        <w:tc>
          <w:tcPr>
            <w:tcW w:w="1253" w:type="dxa"/>
            <w:noWrap/>
            <w:hideMark/>
          </w:tcPr>
          <w:p w14:paraId="17E48079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Sum P1-P3</w:t>
            </w:r>
          </w:p>
        </w:tc>
        <w:tc>
          <w:tcPr>
            <w:tcW w:w="628" w:type="dxa"/>
            <w:noWrap/>
            <w:hideMark/>
          </w:tcPr>
          <w:p w14:paraId="3421597B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369</w:t>
            </w:r>
          </w:p>
        </w:tc>
        <w:tc>
          <w:tcPr>
            <w:tcW w:w="671" w:type="dxa"/>
            <w:noWrap/>
            <w:hideMark/>
          </w:tcPr>
          <w:p w14:paraId="7E728E02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671" w:type="dxa"/>
            <w:noWrap/>
            <w:hideMark/>
          </w:tcPr>
          <w:p w14:paraId="0BBEEA20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500" w:type="dxa"/>
            <w:noWrap/>
            <w:hideMark/>
          </w:tcPr>
          <w:p w14:paraId="362889CB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614" w:type="dxa"/>
            <w:noWrap/>
            <w:hideMark/>
          </w:tcPr>
          <w:p w14:paraId="4C3B051D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66</w:t>
            </w:r>
          </w:p>
        </w:tc>
        <w:tc>
          <w:tcPr>
            <w:tcW w:w="614" w:type="dxa"/>
            <w:noWrap/>
            <w:hideMark/>
          </w:tcPr>
          <w:p w14:paraId="0F40179C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77</w:t>
            </w:r>
          </w:p>
        </w:tc>
        <w:tc>
          <w:tcPr>
            <w:tcW w:w="726" w:type="dxa"/>
            <w:noWrap/>
            <w:hideMark/>
          </w:tcPr>
          <w:p w14:paraId="28D668A1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85</w:t>
            </w:r>
          </w:p>
        </w:tc>
        <w:tc>
          <w:tcPr>
            <w:tcW w:w="726" w:type="dxa"/>
            <w:noWrap/>
            <w:hideMark/>
          </w:tcPr>
          <w:p w14:paraId="4478C1BA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88</w:t>
            </w:r>
          </w:p>
        </w:tc>
        <w:tc>
          <w:tcPr>
            <w:tcW w:w="628" w:type="dxa"/>
            <w:noWrap/>
            <w:hideMark/>
          </w:tcPr>
          <w:p w14:paraId="67ACE338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393</w:t>
            </w:r>
          </w:p>
        </w:tc>
        <w:tc>
          <w:tcPr>
            <w:tcW w:w="671" w:type="dxa"/>
            <w:noWrap/>
            <w:hideMark/>
          </w:tcPr>
          <w:p w14:paraId="6E95D5B3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671" w:type="dxa"/>
            <w:noWrap/>
            <w:hideMark/>
          </w:tcPr>
          <w:p w14:paraId="0534259F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500" w:type="dxa"/>
            <w:noWrap/>
            <w:hideMark/>
          </w:tcPr>
          <w:p w14:paraId="3C940653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614" w:type="dxa"/>
            <w:noWrap/>
            <w:hideMark/>
          </w:tcPr>
          <w:p w14:paraId="15C37586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66</w:t>
            </w:r>
          </w:p>
        </w:tc>
        <w:tc>
          <w:tcPr>
            <w:tcW w:w="614" w:type="dxa"/>
            <w:noWrap/>
            <w:hideMark/>
          </w:tcPr>
          <w:p w14:paraId="06804138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726" w:type="dxa"/>
            <w:noWrap/>
            <w:hideMark/>
          </w:tcPr>
          <w:p w14:paraId="0152A2EA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05</w:t>
            </w:r>
          </w:p>
        </w:tc>
        <w:tc>
          <w:tcPr>
            <w:tcW w:w="726" w:type="dxa"/>
            <w:noWrap/>
            <w:hideMark/>
          </w:tcPr>
          <w:p w14:paraId="5A40ACDE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74</w:t>
            </w:r>
          </w:p>
        </w:tc>
      </w:tr>
      <w:tr w:rsidR="00B56C5C" w:rsidRPr="00B56C5C" w14:paraId="2C65C513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46E5FEB4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masseter muscle contraction</w:t>
            </w:r>
          </w:p>
        </w:tc>
        <w:tc>
          <w:tcPr>
            <w:tcW w:w="1253" w:type="dxa"/>
            <w:noWrap/>
            <w:hideMark/>
          </w:tcPr>
          <w:p w14:paraId="00692752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628" w:type="dxa"/>
            <w:noWrap/>
            <w:hideMark/>
          </w:tcPr>
          <w:p w14:paraId="5D1625CA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71" w:type="dxa"/>
            <w:noWrap/>
            <w:hideMark/>
          </w:tcPr>
          <w:p w14:paraId="35B4AEA5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71" w:type="dxa"/>
            <w:noWrap/>
            <w:hideMark/>
          </w:tcPr>
          <w:p w14:paraId="6F9CC642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noWrap/>
            <w:hideMark/>
          </w:tcPr>
          <w:p w14:paraId="6C6EB567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6E32321E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16B992E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68464278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6A70F485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0A6186FC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71" w:type="dxa"/>
            <w:noWrap/>
            <w:hideMark/>
          </w:tcPr>
          <w:p w14:paraId="5A841DE7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71" w:type="dxa"/>
            <w:noWrap/>
            <w:hideMark/>
          </w:tcPr>
          <w:p w14:paraId="197C1524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00" w:type="dxa"/>
            <w:noWrap/>
            <w:hideMark/>
          </w:tcPr>
          <w:p w14:paraId="4843C0F9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4" w:type="dxa"/>
            <w:noWrap/>
            <w:hideMark/>
          </w:tcPr>
          <w:p w14:paraId="6A4EE174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6F2C068A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0703CF74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383A373C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B56C5C" w:rsidRPr="00B56C5C" w14:paraId="2D55A21A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5746404B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masseter muscle contraction</w:t>
            </w:r>
          </w:p>
        </w:tc>
        <w:tc>
          <w:tcPr>
            <w:tcW w:w="1253" w:type="dxa"/>
            <w:noWrap/>
            <w:hideMark/>
          </w:tcPr>
          <w:p w14:paraId="3D1D67A5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628" w:type="dxa"/>
            <w:noWrap/>
            <w:hideMark/>
          </w:tcPr>
          <w:p w14:paraId="2C1DFC1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671" w:type="dxa"/>
            <w:noWrap/>
            <w:hideMark/>
          </w:tcPr>
          <w:p w14:paraId="155C94F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71" w:type="dxa"/>
            <w:noWrap/>
            <w:hideMark/>
          </w:tcPr>
          <w:p w14:paraId="1BCC5BD8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500" w:type="dxa"/>
            <w:noWrap/>
            <w:hideMark/>
          </w:tcPr>
          <w:p w14:paraId="09EC2E3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14" w:type="dxa"/>
            <w:noWrap/>
            <w:hideMark/>
          </w:tcPr>
          <w:p w14:paraId="44B57EB2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4" w:type="dxa"/>
            <w:noWrap/>
            <w:hideMark/>
          </w:tcPr>
          <w:p w14:paraId="01CA4B88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48C06437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7D17A9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5A58867C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671" w:type="dxa"/>
            <w:noWrap/>
            <w:hideMark/>
          </w:tcPr>
          <w:p w14:paraId="112C3384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71" w:type="dxa"/>
            <w:noWrap/>
            <w:hideMark/>
          </w:tcPr>
          <w:p w14:paraId="67C11B14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00" w:type="dxa"/>
            <w:noWrap/>
            <w:hideMark/>
          </w:tcPr>
          <w:p w14:paraId="7638BD15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14" w:type="dxa"/>
            <w:noWrap/>
            <w:hideMark/>
          </w:tcPr>
          <w:p w14:paraId="79BAC144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0C954A9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65C14B8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2593ACB7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</w:tr>
      <w:tr w:rsidR="00B56C5C" w:rsidRPr="00B56C5C" w14:paraId="6EA46CB0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49388D12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masseter muscle contraction</w:t>
            </w:r>
          </w:p>
        </w:tc>
        <w:tc>
          <w:tcPr>
            <w:tcW w:w="1253" w:type="dxa"/>
            <w:noWrap/>
            <w:hideMark/>
          </w:tcPr>
          <w:p w14:paraId="1988CC4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628" w:type="dxa"/>
            <w:noWrap/>
            <w:hideMark/>
          </w:tcPr>
          <w:p w14:paraId="30116003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671" w:type="dxa"/>
            <w:noWrap/>
            <w:hideMark/>
          </w:tcPr>
          <w:p w14:paraId="259D30FA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671" w:type="dxa"/>
            <w:noWrap/>
            <w:hideMark/>
          </w:tcPr>
          <w:p w14:paraId="1A6CB127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500" w:type="dxa"/>
            <w:noWrap/>
            <w:hideMark/>
          </w:tcPr>
          <w:p w14:paraId="56D4DFD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14" w:type="dxa"/>
            <w:noWrap/>
            <w:hideMark/>
          </w:tcPr>
          <w:p w14:paraId="3F9BF733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4" w:type="dxa"/>
            <w:noWrap/>
            <w:hideMark/>
          </w:tcPr>
          <w:p w14:paraId="5D672CE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5A337249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02B453D5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28" w:type="dxa"/>
            <w:noWrap/>
            <w:hideMark/>
          </w:tcPr>
          <w:p w14:paraId="5B00C8C7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671" w:type="dxa"/>
            <w:noWrap/>
            <w:hideMark/>
          </w:tcPr>
          <w:p w14:paraId="48234F30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71" w:type="dxa"/>
            <w:noWrap/>
            <w:hideMark/>
          </w:tcPr>
          <w:p w14:paraId="0DA1CD91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500" w:type="dxa"/>
            <w:noWrap/>
            <w:hideMark/>
          </w:tcPr>
          <w:p w14:paraId="1357E11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14" w:type="dxa"/>
            <w:noWrap/>
            <w:hideMark/>
          </w:tcPr>
          <w:p w14:paraId="2D62BF51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4" w:type="dxa"/>
            <w:noWrap/>
            <w:hideMark/>
          </w:tcPr>
          <w:p w14:paraId="4052545A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317AD6F0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09491A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B56C5C" w:rsidRPr="00B56C5C" w14:paraId="40F57815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34EA7E8B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masseter muscle contraction</w:t>
            </w:r>
          </w:p>
        </w:tc>
        <w:tc>
          <w:tcPr>
            <w:tcW w:w="1253" w:type="dxa"/>
            <w:noWrap/>
            <w:hideMark/>
          </w:tcPr>
          <w:p w14:paraId="230575D6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Sum P1-P3</w:t>
            </w:r>
          </w:p>
        </w:tc>
        <w:tc>
          <w:tcPr>
            <w:tcW w:w="628" w:type="dxa"/>
            <w:noWrap/>
            <w:hideMark/>
          </w:tcPr>
          <w:p w14:paraId="23865654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88</w:t>
            </w:r>
          </w:p>
        </w:tc>
        <w:tc>
          <w:tcPr>
            <w:tcW w:w="671" w:type="dxa"/>
            <w:noWrap/>
            <w:hideMark/>
          </w:tcPr>
          <w:p w14:paraId="73AAA835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671" w:type="dxa"/>
            <w:noWrap/>
            <w:hideMark/>
          </w:tcPr>
          <w:p w14:paraId="7503F555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500" w:type="dxa"/>
            <w:noWrap/>
            <w:hideMark/>
          </w:tcPr>
          <w:p w14:paraId="33E7B64A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614" w:type="dxa"/>
            <w:noWrap/>
            <w:hideMark/>
          </w:tcPr>
          <w:p w14:paraId="5B490AD3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614" w:type="dxa"/>
            <w:noWrap/>
            <w:hideMark/>
          </w:tcPr>
          <w:p w14:paraId="1C31279B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26" w:type="dxa"/>
            <w:noWrap/>
            <w:hideMark/>
          </w:tcPr>
          <w:p w14:paraId="24C92ED1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5515C2AB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28" w:type="dxa"/>
            <w:noWrap/>
            <w:hideMark/>
          </w:tcPr>
          <w:p w14:paraId="3EDA038C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94</w:t>
            </w:r>
          </w:p>
        </w:tc>
        <w:tc>
          <w:tcPr>
            <w:tcW w:w="671" w:type="dxa"/>
            <w:noWrap/>
            <w:hideMark/>
          </w:tcPr>
          <w:p w14:paraId="4CC6DB24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671" w:type="dxa"/>
            <w:noWrap/>
            <w:hideMark/>
          </w:tcPr>
          <w:p w14:paraId="03D1C049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500" w:type="dxa"/>
            <w:noWrap/>
            <w:hideMark/>
          </w:tcPr>
          <w:p w14:paraId="20CA5995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614" w:type="dxa"/>
            <w:noWrap/>
            <w:hideMark/>
          </w:tcPr>
          <w:p w14:paraId="0DDB714A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614" w:type="dxa"/>
            <w:noWrap/>
            <w:hideMark/>
          </w:tcPr>
          <w:p w14:paraId="3695D44A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26" w:type="dxa"/>
            <w:noWrap/>
            <w:hideMark/>
          </w:tcPr>
          <w:p w14:paraId="2CFDDB66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21D69A98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1B43DD" w:rsidRPr="00B56C5C" w14:paraId="3AA8C9FB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240CA6AE" w14:textId="02EBB48B" w:rsidR="001B43DD" w:rsidRPr="001B43DD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1B43DD">
              <w:rPr>
                <w:rFonts w:cs="Arial"/>
                <w:bCs/>
                <w:sz w:val="20"/>
                <w:szCs w:val="20"/>
                <w:lang w:val="en-US"/>
              </w:rPr>
              <w:t>toothaches</w:t>
            </w:r>
          </w:p>
        </w:tc>
        <w:tc>
          <w:tcPr>
            <w:tcW w:w="1253" w:type="dxa"/>
            <w:noWrap/>
            <w:hideMark/>
          </w:tcPr>
          <w:p w14:paraId="14632E04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628" w:type="dxa"/>
            <w:noWrap/>
            <w:hideMark/>
          </w:tcPr>
          <w:p w14:paraId="3BE909E6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71" w:type="dxa"/>
            <w:noWrap/>
            <w:hideMark/>
          </w:tcPr>
          <w:p w14:paraId="762D8A1A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71" w:type="dxa"/>
            <w:noWrap/>
            <w:hideMark/>
          </w:tcPr>
          <w:p w14:paraId="4C180793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00" w:type="dxa"/>
            <w:noWrap/>
            <w:hideMark/>
          </w:tcPr>
          <w:p w14:paraId="50E75D41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4" w:type="dxa"/>
            <w:noWrap/>
            <w:hideMark/>
          </w:tcPr>
          <w:p w14:paraId="56F1720F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07B1956D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42BE2042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12E85D85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28" w:type="dxa"/>
            <w:noWrap/>
            <w:hideMark/>
          </w:tcPr>
          <w:p w14:paraId="77586D1D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71" w:type="dxa"/>
            <w:noWrap/>
            <w:hideMark/>
          </w:tcPr>
          <w:p w14:paraId="165EDB69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71" w:type="dxa"/>
            <w:noWrap/>
            <w:hideMark/>
          </w:tcPr>
          <w:p w14:paraId="501417F2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noWrap/>
            <w:hideMark/>
          </w:tcPr>
          <w:p w14:paraId="2DE77FB9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4" w:type="dxa"/>
            <w:noWrap/>
            <w:hideMark/>
          </w:tcPr>
          <w:p w14:paraId="251BA9C3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14C513E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7D5823A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34F1C895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</w:tr>
      <w:tr w:rsidR="001B43DD" w:rsidRPr="00B56C5C" w14:paraId="171D7F14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78597174" w14:textId="0B5021C8" w:rsidR="001B43DD" w:rsidRPr="001B43DD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1B43DD">
              <w:rPr>
                <w:rFonts w:cs="Arial"/>
                <w:bCs/>
                <w:sz w:val="20"/>
                <w:szCs w:val="20"/>
                <w:lang w:val="en-US"/>
              </w:rPr>
              <w:t>toothaches</w:t>
            </w:r>
          </w:p>
        </w:tc>
        <w:tc>
          <w:tcPr>
            <w:tcW w:w="1253" w:type="dxa"/>
            <w:noWrap/>
            <w:hideMark/>
          </w:tcPr>
          <w:p w14:paraId="1A627617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628" w:type="dxa"/>
            <w:noWrap/>
            <w:hideMark/>
          </w:tcPr>
          <w:p w14:paraId="4E590913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671" w:type="dxa"/>
            <w:noWrap/>
            <w:hideMark/>
          </w:tcPr>
          <w:p w14:paraId="48BE0AFF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71" w:type="dxa"/>
            <w:noWrap/>
            <w:hideMark/>
          </w:tcPr>
          <w:p w14:paraId="3DB8C476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noWrap/>
            <w:hideMark/>
          </w:tcPr>
          <w:p w14:paraId="7455A4F3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14" w:type="dxa"/>
            <w:noWrap/>
            <w:hideMark/>
          </w:tcPr>
          <w:p w14:paraId="14A6066D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405138B9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06F9E2BC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3B7BEB63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1C020B6F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671" w:type="dxa"/>
            <w:noWrap/>
            <w:hideMark/>
          </w:tcPr>
          <w:p w14:paraId="157D6C55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71" w:type="dxa"/>
            <w:noWrap/>
            <w:hideMark/>
          </w:tcPr>
          <w:p w14:paraId="07B1A58A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noWrap/>
            <w:hideMark/>
          </w:tcPr>
          <w:p w14:paraId="45285C80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14" w:type="dxa"/>
            <w:noWrap/>
            <w:hideMark/>
          </w:tcPr>
          <w:p w14:paraId="38716B46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722D2EEC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26" w:type="dxa"/>
            <w:noWrap/>
            <w:hideMark/>
          </w:tcPr>
          <w:p w14:paraId="4A6E1369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7BEB90C3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1B43DD" w:rsidRPr="00B56C5C" w14:paraId="7B99F694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61A0EE04" w14:textId="791946BE" w:rsidR="001B43DD" w:rsidRPr="001B43DD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1B43DD">
              <w:rPr>
                <w:rFonts w:cs="Arial"/>
                <w:bCs/>
                <w:sz w:val="20"/>
                <w:szCs w:val="20"/>
                <w:lang w:val="en-US"/>
              </w:rPr>
              <w:t>toothaches</w:t>
            </w:r>
          </w:p>
        </w:tc>
        <w:tc>
          <w:tcPr>
            <w:tcW w:w="1253" w:type="dxa"/>
            <w:noWrap/>
            <w:hideMark/>
          </w:tcPr>
          <w:p w14:paraId="75D801CA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628" w:type="dxa"/>
            <w:noWrap/>
            <w:hideMark/>
          </w:tcPr>
          <w:p w14:paraId="7AC9A9A0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671" w:type="dxa"/>
            <w:noWrap/>
            <w:hideMark/>
          </w:tcPr>
          <w:p w14:paraId="257D5A16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71" w:type="dxa"/>
            <w:noWrap/>
            <w:hideMark/>
          </w:tcPr>
          <w:p w14:paraId="54F5B450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noWrap/>
            <w:hideMark/>
          </w:tcPr>
          <w:p w14:paraId="71135559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0DBE33F1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54DB5AB9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7E34518E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3829B96F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28" w:type="dxa"/>
            <w:noWrap/>
            <w:hideMark/>
          </w:tcPr>
          <w:p w14:paraId="33BBB31D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671" w:type="dxa"/>
            <w:noWrap/>
            <w:hideMark/>
          </w:tcPr>
          <w:p w14:paraId="42D32691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71" w:type="dxa"/>
            <w:noWrap/>
            <w:hideMark/>
          </w:tcPr>
          <w:p w14:paraId="397B6A02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noWrap/>
            <w:hideMark/>
          </w:tcPr>
          <w:p w14:paraId="4E9EA6B1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4" w:type="dxa"/>
            <w:noWrap/>
            <w:hideMark/>
          </w:tcPr>
          <w:p w14:paraId="376DB795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4" w:type="dxa"/>
            <w:noWrap/>
            <w:hideMark/>
          </w:tcPr>
          <w:p w14:paraId="07289C75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3C06F95D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72993BD9" w14:textId="77777777" w:rsidR="001B43DD" w:rsidRPr="00B56C5C" w:rsidRDefault="001B43DD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</w:tr>
      <w:tr w:rsidR="001B43DD" w:rsidRPr="00B56C5C" w14:paraId="3B3A498B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5C958A9E" w14:textId="19492652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1B43DD">
              <w:rPr>
                <w:rFonts w:cs="Arial"/>
                <w:bCs/>
                <w:sz w:val="20"/>
                <w:szCs w:val="20"/>
                <w:lang w:val="en-US"/>
              </w:rPr>
              <w:t>toothaches</w:t>
            </w:r>
          </w:p>
        </w:tc>
        <w:tc>
          <w:tcPr>
            <w:tcW w:w="1253" w:type="dxa"/>
            <w:noWrap/>
            <w:hideMark/>
          </w:tcPr>
          <w:p w14:paraId="6FF3BD2A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Sum P1-P3</w:t>
            </w:r>
          </w:p>
        </w:tc>
        <w:tc>
          <w:tcPr>
            <w:tcW w:w="628" w:type="dxa"/>
            <w:noWrap/>
            <w:hideMark/>
          </w:tcPr>
          <w:p w14:paraId="74ACF86E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671" w:type="dxa"/>
            <w:noWrap/>
            <w:hideMark/>
          </w:tcPr>
          <w:p w14:paraId="2AC37DB0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671" w:type="dxa"/>
            <w:noWrap/>
            <w:hideMark/>
          </w:tcPr>
          <w:p w14:paraId="28B987CE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500" w:type="dxa"/>
            <w:noWrap/>
            <w:hideMark/>
          </w:tcPr>
          <w:p w14:paraId="709BAC85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614" w:type="dxa"/>
            <w:noWrap/>
            <w:hideMark/>
          </w:tcPr>
          <w:p w14:paraId="1F365D7C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03AD1892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22944732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26" w:type="dxa"/>
            <w:noWrap/>
            <w:hideMark/>
          </w:tcPr>
          <w:p w14:paraId="2D7C1ECF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28" w:type="dxa"/>
            <w:noWrap/>
            <w:hideMark/>
          </w:tcPr>
          <w:p w14:paraId="0DB6B648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61</w:t>
            </w:r>
          </w:p>
        </w:tc>
        <w:tc>
          <w:tcPr>
            <w:tcW w:w="671" w:type="dxa"/>
            <w:noWrap/>
            <w:hideMark/>
          </w:tcPr>
          <w:p w14:paraId="357B9BC8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671" w:type="dxa"/>
            <w:noWrap/>
            <w:hideMark/>
          </w:tcPr>
          <w:p w14:paraId="62142743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500" w:type="dxa"/>
            <w:noWrap/>
            <w:hideMark/>
          </w:tcPr>
          <w:p w14:paraId="3A332CDA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14" w:type="dxa"/>
            <w:noWrap/>
            <w:hideMark/>
          </w:tcPr>
          <w:p w14:paraId="584C762B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614" w:type="dxa"/>
            <w:noWrap/>
            <w:hideMark/>
          </w:tcPr>
          <w:p w14:paraId="085E3AB3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21FE87CC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3CAC5B60" w14:textId="77777777" w:rsidR="001B43DD" w:rsidRPr="00B56C5C" w:rsidRDefault="001B43DD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B56C5C" w:rsidRPr="00B56C5C" w14:paraId="3F06ACFD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462420E7" w14:textId="49166B35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metallic taste</w:t>
            </w:r>
          </w:p>
        </w:tc>
        <w:tc>
          <w:tcPr>
            <w:tcW w:w="1253" w:type="dxa"/>
            <w:noWrap/>
            <w:hideMark/>
          </w:tcPr>
          <w:p w14:paraId="730F1BBA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628" w:type="dxa"/>
            <w:noWrap/>
            <w:hideMark/>
          </w:tcPr>
          <w:p w14:paraId="25A7984C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71" w:type="dxa"/>
            <w:noWrap/>
            <w:hideMark/>
          </w:tcPr>
          <w:p w14:paraId="298A5A7A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3BBDBD02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noWrap/>
            <w:hideMark/>
          </w:tcPr>
          <w:p w14:paraId="7908C28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601B95D9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1D5099C0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38270E27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4D56B8DF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28" w:type="dxa"/>
            <w:noWrap/>
            <w:hideMark/>
          </w:tcPr>
          <w:p w14:paraId="12FF208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71" w:type="dxa"/>
            <w:noWrap/>
            <w:hideMark/>
          </w:tcPr>
          <w:p w14:paraId="608F8287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7C8F6AA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noWrap/>
            <w:hideMark/>
          </w:tcPr>
          <w:p w14:paraId="24FC75CC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043FCBD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1E7B711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00AF2AFF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26" w:type="dxa"/>
            <w:noWrap/>
            <w:hideMark/>
          </w:tcPr>
          <w:p w14:paraId="5B113AB9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</w:tr>
      <w:tr w:rsidR="00D053BD" w:rsidRPr="00B56C5C" w14:paraId="6492AC04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7E274CC9" w14:textId="1B542E9C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D21711">
              <w:rPr>
                <w:rFonts w:cs="Arial"/>
                <w:sz w:val="20"/>
                <w:szCs w:val="20"/>
                <w:lang w:val="en-US"/>
              </w:rPr>
              <w:t>metallic taste</w:t>
            </w:r>
          </w:p>
        </w:tc>
        <w:tc>
          <w:tcPr>
            <w:tcW w:w="1253" w:type="dxa"/>
            <w:noWrap/>
            <w:hideMark/>
          </w:tcPr>
          <w:p w14:paraId="44B9A3EB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628" w:type="dxa"/>
            <w:noWrap/>
            <w:hideMark/>
          </w:tcPr>
          <w:p w14:paraId="20D2539A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71" w:type="dxa"/>
            <w:noWrap/>
            <w:hideMark/>
          </w:tcPr>
          <w:p w14:paraId="3FDDFDA2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4257FCA7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noWrap/>
            <w:hideMark/>
          </w:tcPr>
          <w:p w14:paraId="4484737A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284EDCDF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747C30C6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5B680CFF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41C77039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28" w:type="dxa"/>
            <w:noWrap/>
            <w:hideMark/>
          </w:tcPr>
          <w:p w14:paraId="1B290F87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71" w:type="dxa"/>
            <w:noWrap/>
            <w:hideMark/>
          </w:tcPr>
          <w:p w14:paraId="11457933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3147541F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noWrap/>
            <w:hideMark/>
          </w:tcPr>
          <w:p w14:paraId="187304C0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0F8A0B46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3DDF47E2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39D57F92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4E8BCF0B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</w:tr>
      <w:tr w:rsidR="00D053BD" w:rsidRPr="00B56C5C" w14:paraId="524ACD0B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69DDF92E" w14:textId="3FC0BF24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D21711">
              <w:rPr>
                <w:rFonts w:cs="Arial"/>
                <w:sz w:val="20"/>
                <w:szCs w:val="20"/>
                <w:lang w:val="en-US"/>
              </w:rPr>
              <w:t>metallic taste</w:t>
            </w:r>
          </w:p>
        </w:tc>
        <w:tc>
          <w:tcPr>
            <w:tcW w:w="1253" w:type="dxa"/>
            <w:noWrap/>
            <w:hideMark/>
          </w:tcPr>
          <w:p w14:paraId="03AD50DA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628" w:type="dxa"/>
            <w:noWrap/>
            <w:hideMark/>
          </w:tcPr>
          <w:p w14:paraId="2B036754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71" w:type="dxa"/>
            <w:noWrap/>
            <w:hideMark/>
          </w:tcPr>
          <w:p w14:paraId="3C9FDAD5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5B9AE4A2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noWrap/>
            <w:hideMark/>
          </w:tcPr>
          <w:p w14:paraId="60421116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61966AF5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62921D68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26" w:type="dxa"/>
            <w:noWrap/>
            <w:hideMark/>
          </w:tcPr>
          <w:p w14:paraId="1A7F07E9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26" w:type="dxa"/>
            <w:noWrap/>
            <w:hideMark/>
          </w:tcPr>
          <w:p w14:paraId="165F230E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28" w:type="dxa"/>
            <w:noWrap/>
            <w:hideMark/>
          </w:tcPr>
          <w:p w14:paraId="5AD08668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671" w:type="dxa"/>
            <w:noWrap/>
            <w:hideMark/>
          </w:tcPr>
          <w:p w14:paraId="0CC13813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6B90E0C7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noWrap/>
            <w:hideMark/>
          </w:tcPr>
          <w:p w14:paraId="300C351E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5F5E9F6E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4C172F81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30863AF6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2890B3B4" w14:textId="77777777" w:rsidR="00D053BD" w:rsidRPr="00B56C5C" w:rsidRDefault="00D053BD" w:rsidP="00D053BD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</w:tr>
      <w:tr w:rsidR="00D053BD" w:rsidRPr="00B56C5C" w14:paraId="1AB3111B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1AA8F1DF" w14:textId="00C83848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D21711">
              <w:rPr>
                <w:rFonts w:cs="Arial"/>
                <w:sz w:val="20"/>
                <w:szCs w:val="20"/>
                <w:lang w:val="en-US"/>
              </w:rPr>
              <w:t>metallic taste</w:t>
            </w:r>
          </w:p>
        </w:tc>
        <w:tc>
          <w:tcPr>
            <w:tcW w:w="1253" w:type="dxa"/>
            <w:noWrap/>
            <w:hideMark/>
          </w:tcPr>
          <w:p w14:paraId="5E53A771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Sum P1-P3</w:t>
            </w:r>
          </w:p>
        </w:tc>
        <w:tc>
          <w:tcPr>
            <w:tcW w:w="628" w:type="dxa"/>
            <w:noWrap/>
            <w:hideMark/>
          </w:tcPr>
          <w:p w14:paraId="4A4B7311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671" w:type="dxa"/>
            <w:noWrap/>
            <w:hideMark/>
          </w:tcPr>
          <w:p w14:paraId="4B8A24EC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0DB75218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noWrap/>
            <w:hideMark/>
          </w:tcPr>
          <w:p w14:paraId="4CD52CD3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292566C8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1AE4CF1D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726" w:type="dxa"/>
            <w:noWrap/>
            <w:hideMark/>
          </w:tcPr>
          <w:p w14:paraId="56EA57D0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726" w:type="dxa"/>
            <w:noWrap/>
            <w:hideMark/>
          </w:tcPr>
          <w:p w14:paraId="77379CF4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628" w:type="dxa"/>
            <w:noWrap/>
            <w:hideMark/>
          </w:tcPr>
          <w:p w14:paraId="2B8D270A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671" w:type="dxa"/>
            <w:noWrap/>
            <w:hideMark/>
          </w:tcPr>
          <w:p w14:paraId="611F81C6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0C26C4A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noWrap/>
            <w:hideMark/>
          </w:tcPr>
          <w:p w14:paraId="0DC100D1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404912AA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4E5DDB33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26" w:type="dxa"/>
            <w:noWrap/>
            <w:hideMark/>
          </w:tcPr>
          <w:p w14:paraId="01AF0C65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26" w:type="dxa"/>
            <w:noWrap/>
            <w:hideMark/>
          </w:tcPr>
          <w:p w14:paraId="337B4281" w14:textId="77777777" w:rsidR="00D053BD" w:rsidRPr="00B56C5C" w:rsidRDefault="00D053BD" w:rsidP="00D053BD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7</w:t>
            </w:r>
          </w:p>
        </w:tc>
      </w:tr>
      <w:tr w:rsidR="00B56C5C" w:rsidRPr="00B56C5C" w14:paraId="36FB750B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62A3F2C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shoulder muscle contraction</w:t>
            </w:r>
          </w:p>
        </w:tc>
        <w:tc>
          <w:tcPr>
            <w:tcW w:w="1253" w:type="dxa"/>
            <w:noWrap/>
            <w:hideMark/>
          </w:tcPr>
          <w:p w14:paraId="46A692F1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628" w:type="dxa"/>
            <w:noWrap/>
            <w:hideMark/>
          </w:tcPr>
          <w:p w14:paraId="7F5FF3A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71" w:type="dxa"/>
            <w:noWrap/>
            <w:hideMark/>
          </w:tcPr>
          <w:p w14:paraId="1F1422AB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71" w:type="dxa"/>
            <w:noWrap/>
            <w:hideMark/>
          </w:tcPr>
          <w:p w14:paraId="6282C679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00" w:type="dxa"/>
            <w:noWrap/>
            <w:hideMark/>
          </w:tcPr>
          <w:p w14:paraId="4E04ED51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2E1122B4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626D2AE8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113E61E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436FCC9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33087F78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71" w:type="dxa"/>
            <w:noWrap/>
            <w:hideMark/>
          </w:tcPr>
          <w:p w14:paraId="680EE46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1E5E0E87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00" w:type="dxa"/>
            <w:noWrap/>
            <w:hideMark/>
          </w:tcPr>
          <w:p w14:paraId="19601E39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177427A2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5E212ACC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3973AFBF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262A11D9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B56C5C" w:rsidRPr="00B56C5C" w14:paraId="77F7F9DA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67C5FE3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shoulder muscle contraction</w:t>
            </w:r>
          </w:p>
        </w:tc>
        <w:tc>
          <w:tcPr>
            <w:tcW w:w="1253" w:type="dxa"/>
            <w:noWrap/>
            <w:hideMark/>
          </w:tcPr>
          <w:p w14:paraId="31B647F1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628" w:type="dxa"/>
            <w:noWrap/>
            <w:hideMark/>
          </w:tcPr>
          <w:p w14:paraId="38F2B8BA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71" w:type="dxa"/>
            <w:noWrap/>
            <w:hideMark/>
          </w:tcPr>
          <w:p w14:paraId="52A578AF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3113A57F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noWrap/>
            <w:hideMark/>
          </w:tcPr>
          <w:p w14:paraId="59C0BD65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4" w:type="dxa"/>
            <w:noWrap/>
            <w:hideMark/>
          </w:tcPr>
          <w:p w14:paraId="522EB7B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654BA4A6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21F87017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2F0D887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7CAF9964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71" w:type="dxa"/>
            <w:noWrap/>
            <w:hideMark/>
          </w:tcPr>
          <w:p w14:paraId="779C962C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71" w:type="dxa"/>
            <w:noWrap/>
            <w:hideMark/>
          </w:tcPr>
          <w:p w14:paraId="4D3A1822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noWrap/>
            <w:hideMark/>
          </w:tcPr>
          <w:p w14:paraId="48BCBDD2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4" w:type="dxa"/>
            <w:noWrap/>
            <w:hideMark/>
          </w:tcPr>
          <w:p w14:paraId="0BCB0998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4" w:type="dxa"/>
            <w:noWrap/>
            <w:hideMark/>
          </w:tcPr>
          <w:p w14:paraId="073BB9B4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194FEBAF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2A116261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B56C5C" w:rsidRPr="00B56C5C" w14:paraId="2B6DC703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7F391F7F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shoulder muscle contraction</w:t>
            </w:r>
          </w:p>
        </w:tc>
        <w:tc>
          <w:tcPr>
            <w:tcW w:w="1253" w:type="dxa"/>
            <w:noWrap/>
            <w:hideMark/>
          </w:tcPr>
          <w:p w14:paraId="4D7A3C5A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628" w:type="dxa"/>
            <w:noWrap/>
            <w:hideMark/>
          </w:tcPr>
          <w:p w14:paraId="656A3437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71" w:type="dxa"/>
            <w:noWrap/>
            <w:hideMark/>
          </w:tcPr>
          <w:p w14:paraId="366214EC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71" w:type="dxa"/>
            <w:noWrap/>
            <w:hideMark/>
          </w:tcPr>
          <w:p w14:paraId="6BC96DA2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noWrap/>
            <w:hideMark/>
          </w:tcPr>
          <w:p w14:paraId="297FE021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14" w:type="dxa"/>
            <w:noWrap/>
            <w:hideMark/>
          </w:tcPr>
          <w:p w14:paraId="29C62AA1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325E37C2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  <w:noWrap/>
            <w:hideMark/>
          </w:tcPr>
          <w:p w14:paraId="638DDC13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5440B37F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28" w:type="dxa"/>
            <w:noWrap/>
            <w:hideMark/>
          </w:tcPr>
          <w:p w14:paraId="5132ECDF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671" w:type="dxa"/>
            <w:noWrap/>
            <w:hideMark/>
          </w:tcPr>
          <w:p w14:paraId="29B609C5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71" w:type="dxa"/>
            <w:noWrap/>
            <w:hideMark/>
          </w:tcPr>
          <w:p w14:paraId="47A18D7A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noWrap/>
            <w:hideMark/>
          </w:tcPr>
          <w:p w14:paraId="1BBD6308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14" w:type="dxa"/>
            <w:noWrap/>
            <w:hideMark/>
          </w:tcPr>
          <w:p w14:paraId="4B8CD7F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7546D395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392FF0B1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7F318FFD" w14:textId="77777777" w:rsidR="00B56C5C" w:rsidRPr="00B56C5C" w:rsidRDefault="00B56C5C" w:rsidP="00B56C5C">
            <w:pPr>
              <w:contextualSpacing/>
              <w:rPr>
                <w:rFonts w:cs="Arial"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B56C5C" w:rsidRPr="00B56C5C" w14:paraId="0A9578B5" w14:textId="77777777" w:rsidTr="00B56C5C">
        <w:trPr>
          <w:trHeight w:val="288"/>
        </w:trPr>
        <w:tc>
          <w:tcPr>
            <w:tcW w:w="2836" w:type="dxa"/>
            <w:noWrap/>
            <w:hideMark/>
          </w:tcPr>
          <w:p w14:paraId="2D78795C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shoulder muscle contraction</w:t>
            </w:r>
          </w:p>
        </w:tc>
        <w:tc>
          <w:tcPr>
            <w:tcW w:w="1253" w:type="dxa"/>
            <w:noWrap/>
            <w:hideMark/>
          </w:tcPr>
          <w:p w14:paraId="01D48BE7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Sum P1-P3</w:t>
            </w:r>
          </w:p>
        </w:tc>
        <w:tc>
          <w:tcPr>
            <w:tcW w:w="628" w:type="dxa"/>
            <w:noWrap/>
            <w:hideMark/>
          </w:tcPr>
          <w:p w14:paraId="5207C95A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671" w:type="dxa"/>
            <w:noWrap/>
            <w:hideMark/>
          </w:tcPr>
          <w:p w14:paraId="0FC45087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671" w:type="dxa"/>
            <w:noWrap/>
            <w:hideMark/>
          </w:tcPr>
          <w:p w14:paraId="7951F274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500" w:type="dxa"/>
            <w:noWrap/>
            <w:hideMark/>
          </w:tcPr>
          <w:p w14:paraId="57CF3ACF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614" w:type="dxa"/>
            <w:noWrap/>
            <w:hideMark/>
          </w:tcPr>
          <w:p w14:paraId="440FFBFA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614" w:type="dxa"/>
            <w:noWrap/>
            <w:hideMark/>
          </w:tcPr>
          <w:p w14:paraId="34428B6D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26" w:type="dxa"/>
            <w:noWrap/>
            <w:hideMark/>
          </w:tcPr>
          <w:p w14:paraId="77EB93C2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23907E67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28" w:type="dxa"/>
            <w:noWrap/>
            <w:hideMark/>
          </w:tcPr>
          <w:p w14:paraId="794DF1E2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671" w:type="dxa"/>
            <w:noWrap/>
            <w:hideMark/>
          </w:tcPr>
          <w:p w14:paraId="3E455B58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671" w:type="dxa"/>
            <w:noWrap/>
            <w:hideMark/>
          </w:tcPr>
          <w:p w14:paraId="05CE1CB5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500" w:type="dxa"/>
            <w:noWrap/>
            <w:hideMark/>
          </w:tcPr>
          <w:p w14:paraId="4F300825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614" w:type="dxa"/>
            <w:noWrap/>
            <w:hideMark/>
          </w:tcPr>
          <w:p w14:paraId="00B55CB8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14" w:type="dxa"/>
            <w:noWrap/>
            <w:hideMark/>
          </w:tcPr>
          <w:p w14:paraId="48B2BA30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  <w:noWrap/>
            <w:hideMark/>
          </w:tcPr>
          <w:p w14:paraId="0B9D97E3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  <w:noWrap/>
            <w:hideMark/>
          </w:tcPr>
          <w:p w14:paraId="37D8933E" w14:textId="77777777" w:rsidR="00B56C5C" w:rsidRPr="00B56C5C" w:rsidRDefault="00B56C5C" w:rsidP="00B56C5C">
            <w:pPr>
              <w:contextualSpacing/>
              <w:rPr>
                <w:rFonts w:cs="Arial"/>
                <w:bCs/>
                <w:sz w:val="20"/>
                <w:szCs w:val="20"/>
                <w:lang w:val="en-US"/>
              </w:rPr>
            </w:pPr>
            <w:r w:rsidRPr="00B56C5C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</w:tr>
    </w:tbl>
    <w:p w14:paraId="1AF04310" w14:textId="181F105B" w:rsidR="00B56C5C" w:rsidRDefault="00B56C5C" w:rsidP="004656E6">
      <w:pPr>
        <w:spacing w:line="480" w:lineRule="auto"/>
        <w:rPr>
          <w:rFonts w:cs="Arial"/>
          <w:lang w:val="en-US"/>
        </w:rPr>
      </w:pPr>
    </w:p>
    <w:p w14:paraId="672014C0" w14:textId="318F392E" w:rsidR="00CA2F00" w:rsidRPr="00CA2F00" w:rsidRDefault="00CA2F00" w:rsidP="004656E6">
      <w:pPr>
        <w:spacing w:line="480" w:lineRule="auto"/>
        <w:rPr>
          <w:rFonts w:cs="Arial"/>
          <w:lang w:val="en-US"/>
        </w:rPr>
      </w:pPr>
    </w:p>
    <w:p w14:paraId="5E915D98" w14:textId="77777777" w:rsidR="00CA2F00" w:rsidRDefault="00CA2F00" w:rsidP="004656E6">
      <w:pPr>
        <w:spacing w:line="480" w:lineRule="auto"/>
        <w:rPr>
          <w:rFonts w:cs="Arial"/>
          <w:b/>
          <w:lang w:val="en-US"/>
        </w:rPr>
        <w:sectPr w:rsidR="00CA2F00" w:rsidSect="002B1EEF">
          <w:pgSz w:w="16838" w:h="11906" w:orient="landscape" w:code="9"/>
          <w:pgMar w:top="680" w:right="1134" w:bottom="680" w:left="1673" w:header="567" w:footer="567" w:gutter="0"/>
          <w:cols w:space="708"/>
          <w:docGrid w:linePitch="360"/>
        </w:sectPr>
      </w:pPr>
    </w:p>
    <w:p w14:paraId="7CB3D348" w14:textId="536F118F" w:rsidR="002B1EEF" w:rsidRPr="00AC7E90" w:rsidRDefault="007A166F" w:rsidP="002B1EEF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lastRenderedPageBreak/>
        <w:t xml:space="preserve">Supplemental </w:t>
      </w:r>
      <w:r w:rsidR="00A542D9">
        <w:rPr>
          <w:rFonts w:cs="Arial"/>
          <w:b/>
          <w:lang w:val="en-US"/>
        </w:rPr>
        <w:t>Table 3</w:t>
      </w:r>
    </w:p>
    <w:p w14:paraId="19BD5E08" w14:textId="77777777" w:rsidR="002B1EEF" w:rsidRDefault="002B1EEF" w:rsidP="002B1EEF">
      <w:pPr>
        <w:spacing w:line="480" w:lineRule="auto"/>
        <w:rPr>
          <w:rFonts w:cs="Arial"/>
          <w:lang w:val="en-US"/>
        </w:rPr>
      </w:pPr>
    </w:p>
    <w:tbl>
      <w:tblPr>
        <w:tblStyle w:val="TableGrid"/>
        <w:tblW w:w="1035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709"/>
        <w:gridCol w:w="851"/>
        <w:gridCol w:w="709"/>
        <w:gridCol w:w="850"/>
        <w:gridCol w:w="709"/>
        <w:gridCol w:w="850"/>
        <w:gridCol w:w="709"/>
        <w:gridCol w:w="850"/>
        <w:gridCol w:w="709"/>
        <w:gridCol w:w="851"/>
        <w:gridCol w:w="709"/>
        <w:gridCol w:w="8"/>
      </w:tblGrid>
      <w:tr w:rsidR="002B1EEF" w:rsidRPr="007A166F" w14:paraId="31A1E7FA" w14:textId="77777777" w:rsidTr="00461218">
        <w:trPr>
          <w:gridAfter w:val="1"/>
          <w:wAfter w:w="8" w:type="dxa"/>
          <w:trHeight w:val="230"/>
        </w:trPr>
        <w:tc>
          <w:tcPr>
            <w:tcW w:w="10349" w:type="dxa"/>
            <w:gridSpan w:val="13"/>
          </w:tcPr>
          <w:p w14:paraId="10CD098A" w14:textId="389416BE" w:rsidR="002B1EEF" w:rsidRPr="00EE1AEE" w:rsidRDefault="007A166F" w:rsidP="00461218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7A166F">
              <w:rPr>
                <w:rFonts w:cs="Arial"/>
                <w:bCs/>
                <w:caps/>
                <w:sz w:val="20"/>
                <w:szCs w:val="20"/>
                <w:lang w:val="en-US"/>
              </w:rPr>
              <w:t xml:space="preserve">Supplemental </w:t>
            </w:r>
            <w:r w:rsidR="002B1EEF" w:rsidRPr="00EE1AEE">
              <w:rPr>
                <w:rFonts w:cs="Arial"/>
                <w:bCs/>
                <w:caps/>
                <w:sz w:val="20"/>
                <w:szCs w:val="20"/>
                <w:lang w:val="en-US"/>
              </w:rPr>
              <w:t>Table</w:t>
            </w:r>
            <w:r w:rsidR="002B1EEF" w:rsidRPr="00EE1AEE">
              <w:rPr>
                <w:rFonts w:cs="Arial"/>
                <w:bCs/>
                <w:sz w:val="20"/>
                <w:szCs w:val="20"/>
                <w:lang w:val="en-US"/>
              </w:rPr>
              <w:t xml:space="preserve"> </w:t>
            </w:r>
            <w:r w:rsidR="00A542D9">
              <w:rPr>
                <w:rFonts w:cs="Arial"/>
                <w:bCs/>
                <w:sz w:val="20"/>
                <w:szCs w:val="20"/>
                <w:lang w:val="en-US"/>
              </w:rPr>
              <w:t>3</w:t>
            </w:r>
            <w:r w:rsidR="002B1EEF" w:rsidRPr="00EE1AEE"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</w:p>
          <w:p w14:paraId="24F3A231" w14:textId="77777777" w:rsidR="002B1EEF" w:rsidRPr="00EE1AEE" w:rsidRDefault="002B1EEF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72D3D">
              <w:rPr>
                <w:rFonts w:cs="Arial"/>
                <w:bCs/>
                <w:sz w:val="20"/>
                <w:szCs w:val="20"/>
                <w:lang w:val="en-US"/>
              </w:rPr>
              <w:t>Second study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 xml:space="preserve">: </w:t>
            </w:r>
            <w:r w:rsidRPr="00EE1AEE">
              <w:rPr>
                <w:rFonts w:cs="Arial"/>
                <w:bCs/>
                <w:sz w:val="20"/>
                <w:szCs w:val="20"/>
                <w:lang w:val="en-US"/>
              </w:rPr>
              <w:t xml:space="preserve">Comparison of facial electrostimulation 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 xml:space="preserve">using </w:t>
            </w:r>
            <w:r w:rsidRPr="00EE1AEE">
              <w:rPr>
                <w:rFonts w:cs="Arial"/>
                <w:bCs/>
                <w:sz w:val="20"/>
                <w:szCs w:val="20"/>
                <w:lang w:val="en-US"/>
              </w:rPr>
              <w:t xml:space="preserve">rectangular 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 xml:space="preserve">pulses in </w:t>
            </w:r>
            <w:r w:rsidRPr="00EE1AEE">
              <w:rPr>
                <w:rFonts w:cs="Arial"/>
                <w:bCs/>
                <w:sz w:val="20"/>
                <w:szCs w:val="20"/>
                <w:lang w:val="en-US"/>
              </w:rPr>
              <w:t xml:space="preserve">healthy probands 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 xml:space="preserve">and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patients with </w:t>
            </w:r>
            <w:r w:rsidRPr="00972D3D">
              <w:rPr>
                <w:rFonts w:cs="Arial"/>
                <w:sz w:val="20"/>
                <w:szCs w:val="20"/>
                <w:lang w:val="en-US"/>
              </w:rPr>
              <w:t xml:space="preserve">postparetic </w:t>
            </w:r>
            <w:r>
              <w:rPr>
                <w:rFonts w:cs="Arial"/>
                <w:sz w:val="20"/>
                <w:szCs w:val="20"/>
                <w:lang w:val="en-US"/>
              </w:rPr>
              <w:t>facial palsy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2B1EEF" w:rsidRPr="007A166F" w14:paraId="2BBE57F3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2B4D21D0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6"/>
          </w:tcPr>
          <w:p w14:paraId="4916E0AF" w14:textId="02FC9EE5" w:rsidR="002B1EEF" w:rsidRPr="00EE1AEE" w:rsidRDefault="002B1EEF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ealthy probands</w:t>
            </w:r>
            <w:r w:rsidR="009126E8">
              <w:rPr>
                <w:rFonts w:cs="Arial"/>
                <w:sz w:val="20"/>
                <w:szCs w:val="20"/>
                <w:lang w:val="en-US"/>
              </w:rPr>
              <w:t xml:space="preserve"> (N=30)</w:t>
            </w:r>
          </w:p>
        </w:tc>
        <w:tc>
          <w:tcPr>
            <w:tcW w:w="4678" w:type="dxa"/>
            <w:gridSpan w:val="6"/>
          </w:tcPr>
          <w:p w14:paraId="0DB6754A" w14:textId="642301E9" w:rsidR="002B1EEF" w:rsidRPr="00EE1AEE" w:rsidRDefault="002B1EEF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Patients with </w:t>
            </w:r>
            <w:r w:rsidRPr="00972D3D">
              <w:rPr>
                <w:rFonts w:cs="Arial"/>
                <w:sz w:val="20"/>
                <w:szCs w:val="20"/>
                <w:lang w:val="en-US"/>
              </w:rPr>
              <w:t xml:space="preserve">postparetic </w:t>
            </w:r>
            <w:r>
              <w:rPr>
                <w:rFonts w:cs="Arial"/>
                <w:sz w:val="20"/>
                <w:szCs w:val="20"/>
                <w:lang w:val="en-US"/>
              </w:rPr>
              <w:t>facial palsy</w:t>
            </w:r>
            <w:r w:rsidR="009126E8">
              <w:rPr>
                <w:rFonts w:cs="Arial"/>
                <w:sz w:val="20"/>
                <w:szCs w:val="20"/>
                <w:lang w:val="en-US"/>
              </w:rPr>
              <w:t xml:space="preserve"> (N=30)</w:t>
            </w:r>
          </w:p>
        </w:tc>
      </w:tr>
      <w:tr w:rsidR="002B1EEF" w:rsidRPr="00EE1AEE" w14:paraId="45D3516A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4040C45E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 xml:space="preserve">Puls duration </w:t>
            </w:r>
          </w:p>
        </w:tc>
        <w:tc>
          <w:tcPr>
            <w:tcW w:w="1559" w:type="dxa"/>
            <w:gridSpan w:val="2"/>
          </w:tcPr>
          <w:p w14:paraId="0FBA21BE" w14:textId="77777777" w:rsidR="002B1EEF" w:rsidRPr="00EE1AEE" w:rsidRDefault="002B1EEF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1560" w:type="dxa"/>
            <w:gridSpan w:val="2"/>
          </w:tcPr>
          <w:p w14:paraId="72AD3676" w14:textId="77777777" w:rsidR="002B1EEF" w:rsidRPr="00EE1AEE" w:rsidRDefault="002B1EEF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1559" w:type="dxa"/>
            <w:gridSpan w:val="2"/>
          </w:tcPr>
          <w:p w14:paraId="7A0F2ECC" w14:textId="77777777" w:rsidR="002B1EEF" w:rsidRPr="00EE1AEE" w:rsidRDefault="002B1EEF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1559" w:type="dxa"/>
            <w:gridSpan w:val="2"/>
          </w:tcPr>
          <w:p w14:paraId="33833189" w14:textId="77777777" w:rsidR="002B1EEF" w:rsidRPr="00EE1AEE" w:rsidRDefault="002B1EEF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1559" w:type="dxa"/>
            <w:gridSpan w:val="2"/>
          </w:tcPr>
          <w:p w14:paraId="4B101E20" w14:textId="77777777" w:rsidR="002B1EEF" w:rsidRPr="00EE1AEE" w:rsidRDefault="002B1EEF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1560" w:type="dxa"/>
            <w:gridSpan w:val="2"/>
          </w:tcPr>
          <w:p w14:paraId="446084CC" w14:textId="77777777" w:rsidR="002B1EEF" w:rsidRPr="00EE1AEE" w:rsidRDefault="002B1EEF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P3</w:t>
            </w:r>
          </w:p>
        </w:tc>
      </w:tr>
      <w:tr w:rsidR="002B1EEF" w:rsidRPr="00EE1AEE" w14:paraId="2D9960B6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56E7180A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ms)</w:t>
            </w:r>
          </w:p>
        </w:tc>
        <w:tc>
          <w:tcPr>
            <w:tcW w:w="850" w:type="dxa"/>
          </w:tcPr>
          <w:p w14:paraId="7A920AE0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</w:tcPr>
          <w:p w14:paraId="4FB82C02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851" w:type="dxa"/>
          </w:tcPr>
          <w:p w14:paraId="677D33A6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</w:tcPr>
          <w:p w14:paraId="493348DC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</w:tcPr>
          <w:p w14:paraId="4F7F0CCB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</w:tcPr>
          <w:p w14:paraId="581A9EA9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</w:tcPr>
          <w:p w14:paraId="1045AE36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</w:tcPr>
          <w:p w14:paraId="5C3907E9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</w:tcPr>
          <w:p w14:paraId="12F15BA0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</w:tcPr>
          <w:p w14:paraId="5054C4C4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851" w:type="dxa"/>
          </w:tcPr>
          <w:p w14:paraId="5F0D8385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9" w:type="dxa"/>
          </w:tcPr>
          <w:p w14:paraId="247B69DF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SD</w:t>
            </w:r>
          </w:p>
        </w:tc>
      </w:tr>
      <w:tr w:rsidR="002B1EEF" w:rsidRPr="00EE1AEE" w14:paraId="14862461" w14:textId="77777777" w:rsidTr="00461218">
        <w:trPr>
          <w:trHeight w:val="230"/>
        </w:trPr>
        <w:tc>
          <w:tcPr>
            <w:tcW w:w="10357" w:type="dxa"/>
            <w:gridSpan w:val="14"/>
          </w:tcPr>
          <w:p w14:paraId="701FF1A4" w14:textId="5B7B3C5D" w:rsidR="002B1EEF" w:rsidRPr="00EE1AEE" w:rsidRDefault="002B1EEF" w:rsidP="007B109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Mo</w:t>
            </w:r>
            <w:r w:rsidR="007B109D">
              <w:rPr>
                <w:rFonts w:cs="Arial"/>
                <w:sz w:val="20"/>
                <w:szCs w:val="20"/>
                <w:lang w:val="en-US"/>
              </w:rPr>
              <w:t>tor</w:t>
            </w:r>
            <w:r w:rsidRPr="00EE1AEE">
              <w:rPr>
                <w:rFonts w:cs="Arial"/>
                <w:sz w:val="20"/>
                <w:szCs w:val="20"/>
                <w:lang w:val="en-US"/>
              </w:rPr>
              <w:t xml:space="preserve"> threshold (mA)</w:t>
            </w:r>
          </w:p>
        </w:tc>
      </w:tr>
      <w:tr w:rsidR="002B1EEF" w:rsidRPr="00EE1AEE" w14:paraId="79ADED45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792E6431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0.1</w:t>
            </w:r>
          </w:p>
        </w:tc>
        <w:tc>
          <w:tcPr>
            <w:tcW w:w="850" w:type="dxa"/>
          </w:tcPr>
          <w:p w14:paraId="03C6AC88" w14:textId="33442AED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7D59347" w14:textId="0B2F905A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577FFBA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2  </w:t>
            </w:r>
          </w:p>
        </w:tc>
        <w:tc>
          <w:tcPr>
            <w:tcW w:w="709" w:type="dxa"/>
          </w:tcPr>
          <w:p w14:paraId="63E564F8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6  </w:t>
            </w:r>
          </w:p>
        </w:tc>
        <w:tc>
          <w:tcPr>
            <w:tcW w:w="850" w:type="dxa"/>
          </w:tcPr>
          <w:p w14:paraId="725F663E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1  </w:t>
            </w:r>
          </w:p>
        </w:tc>
        <w:tc>
          <w:tcPr>
            <w:tcW w:w="709" w:type="dxa"/>
          </w:tcPr>
          <w:p w14:paraId="50E244C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1  </w:t>
            </w:r>
          </w:p>
        </w:tc>
        <w:tc>
          <w:tcPr>
            <w:tcW w:w="850" w:type="dxa"/>
          </w:tcPr>
          <w:p w14:paraId="13760BB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4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8  </w:t>
            </w:r>
          </w:p>
        </w:tc>
        <w:tc>
          <w:tcPr>
            <w:tcW w:w="709" w:type="dxa"/>
          </w:tcPr>
          <w:p w14:paraId="32AC61DE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2  </w:t>
            </w:r>
          </w:p>
        </w:tc>
        <w:tc>
          <w:tcPr>
            <w:tcW w:w="850" w:type="dxa"/>
          </w:tcPr>
          <w:p w14:paraId="1A335B31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5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9  </w:t>
            </w:r>
          </w:p>
        </w:tc>
        <w:tc>
          <w:tcPr>
            <w:tcW w:w="709" w:type="dxa"/>
          </w:tcPr>
          <w:p w14:paraId="3F3E1C9A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5  </w:t>
            </w:r>
          </w:p>
        </w:tc>
        <w:tc>
          <w:tcPr>
            <w:tcW w:w="851" w:type="dxa"/>
          </w:tcPr>
          <w:p w14:paraId="4CDC0375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5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4  </w:t>
            </w:r>
          </w:p>
        </w:tc>
        <w:tc>
          <w:tcPr>
            <w:tcW w:w="709" w:type="dxa"/>
          </w:tcPr>
          <w:p w14:paraId="2F7D6C3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7  </w:t>
            </w:r>
          </w:p>
        </w:tc>
      </w:tr>
      <w:tr w:rsidR="002B1EEF" w:rsidRPr="00EE1AEE" w14:paraId="7E70071F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2074681B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0.5</w:t>
            </w:r>
          </w:p>
        </w:tc>
        <w:tc>
          <w:tcPr>
            <w:tcW w:w="850" w:type="dxa"/>
          </w:tcPr>
          <w:p w14:paraId="2CCA86FC" w14:textId="32333A3C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70A94DB5" w14:textId="3C8036EF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A1702A1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0  </w:t>
            </w:r>
          </w:p>
        </w:tc>
        <w:tc>
          <w:tcPr>
            <w:tcW w:w="709" w:type="dxa"/>
          </w:tcPr>
          <w:p w14:paraId="4FCCA74A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8  </w:t>
            </w:r>
          </w:p>
        </w:tc>
        <w:tc>
          <w:tcPr>
            <w:tcW w:w="850" w:type="dxa"/>
          </w:tcPr>
          <w:p w14:paraId="793AA2B0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9  </w:t>
            </w:r>
          </w:p>
        </w:tc>
        <w:tc>
          <w:tcPr>
            <w:tcW w:w="709" w:type="dxa"/>
          </w:tcPr>
          <w:p w14:paraId="59802DDA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0  </w:t>
            </w:r>
          </w:p>
        </w:tc>
        <w:tc>
          <w:tcPr>
            <w:tcW w:w="850" w:type="dxa"/>
          </w:tcPr>
          <w:p w14:paraId="256BDE0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1  </w:t>
            </w:r>
          </w:p>
        </w:tc>
        <w:tc>
          <w:tcPr>
            <w:tcW w:w="709" w:type="dxa"/>
          </w:tcPr>
          <w:p w14:paraId="3631D0F1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2  </w:t>
            </w:r>
          </w:p>
        </w:tc>
        <w:tc>
          <w:tcPr>
            <w:tcW w:w="850" w:type="dxa"/>
          </w:tcPr>
          <w:p w14:paraId="302986F1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3  </w:t>
            </w:r>
          </w:p>
        </w:tc>
        <w:tc>
          <w:tcPr>
            <w:tcW w:w="709" w:type="dxa"/>
          </w:tcPr>
          <w:p w14:paraId="442A99C7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4  </w:t>
            </w:r>
          </w:p>
        </w:tc>
        <w:tc>
          <w:tcPr>
            <w:tcW w:w="851" w:type="dxa"/>
          </w:tcPr>
          <w:p w14:paraId="315A330C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6  </w:t>
            </w:r>
          </w:p>
        </w:tc>
        <w:tc>
          <w:tcPr>
            <w:tcW w:w="709" w:type="dxa"/>
          </w:tcPr>
          <w:p w14:paraId="6C651F56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9  </w:t>
            </w:r>
          </w:p>
        </w:tc>
      </w:tr>
      <w:tr w:rsidR="002B1EEF" w:rsidRPr="00EE1AEE" w14:paraId="5B30B9A5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2ACE2B38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425CE008" w14:textId="62E607A1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00B60D6" w14:textId="5BD9591E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4F8EA19F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7  </w:t>
            </w:r>
          </w:p>
        </w:tc>
        <w:tc>
          <w:tcPr>
            <w:tcW w:w="709" w:type="dxa"/>
          </w:tcPr>
          <w:p w14:paraId="2DDB2D3A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5  </w:t>
            </w:r>
          </w:p>
        </w:tc>
        <w:tc>
          <w:tcPr>
            <w:tcW w:w="850" w:type="dxa"/>
          </w:tcPr>
          <w:p w14:paraId="4C62D0BA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7  </w:t>
            </w:r>
          </w:p>
        </w:tc>
        <w:tc>
          <w:tcPr>
            <w:tcW w:w="709" w:type="dxa"/>
          </w:tcPr>
          <w:p w14:paraId="05EE546D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6  </w:t>
            </w:r>
          </w:p>
        </w:tc>
        <w:tc>
          <w:tcPr>
            <w:tcW w:w="850" w:type="dxa"/>
          </w:tcPr>
          <w:p w14:paraId="23299FCF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2  </w:t>
            </w:r>
          </w:p>
        </w:tc>
        <w:tc>
          <w:tcPr>
            <w:tcW w:w="709" w:type="dxa"/>
          </w:tcPr>
          <w:p w14:paraId="0EE4833F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1  </w:t>
            </w:r>
          </w:p>
        </w:tc>
        <w:tc>
          <w:tcPr>
            <w:tcW w:w="850" w:type="dxa"/>
          </w:tcPr>
          <w:p w14:paraId="6F8BC074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4  </w:t>
            </w:r>
          </w:p>
        </w:tc>
        <w:tc>
          <w:tcPr>
            <w:tcW w:w="709" w:type="dxa"/>
          </w:tcPr>
          <w:p w14:paraId="5F6327A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6  </w:t>
            </w:r>
          </w:p>
        </w:tc>
        <w:tc>
          <w:tcPr>
            <w:tcW w:w="851" w:type="dxa"/>
          </w:tcPr>
          <w:p w14:paraId="79F5729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3  </w:t>
            </w:r>
          </w:p>
        </w:tc>
        <w:tc>
          <w:tcPr>
            <w:tcW w:w="709" w:type="dxa"/>
          </w:tcPr>
          <w:p w14:paraId="583A99F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8  </w:t>
            </w:r>
          </w:p>
        </w:tc>
      </w:tr>
      <w:tr w:rsidR="002B1EEF" w:rsidRPr="00EE1AEE" w14:paraId="6FB0F2E1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774EDBE2" w14:textId="77777777" w:rsidR="002B1EEF" w:rsidRPr="00EE1AEE" w:rsidRDefault="002B1EEF" w:rsidP="0046121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2756715A" w14:textId="449F995A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3A47541A" w14:textId="731CC8B2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5D722B15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0  </w:t>
            </w:r>
          </w:p>
        </w:tc>
        <w:tc>
          <w:tcPr>
            <w:tcW w:w="709" w:type="dxa"/>
          </w:tcPr>
          <w:p w14:paraId="7FEBA2F6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2  </w:t>
            </w:r>
          </w:p>
        </w:tc>
        <w:tc>
          <w:tcPr>
            <w:tcW w:w="850" w:type="dxa"/>
          </w:tcPr>
          <w:p w14:paraId="0DD7AB8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1  </w:t>
            </w:r>
          </w:p>
        </w:tc>
        <w:tc>
          <w:tcPr>
            <w:tcW w:w="709" w:type="dxa"/>
          </w:tcPr>
          <w:p w14:paraId="25DB62AF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2  </w:t>
            </w:r>
          </w:p>
        </w:tc>
        <w:tc>
          <w:tcPr>
            <w:tcW w:w="850" w:type="dxa"/>
          </w:tcPr>
          <w:p w14:paraId="6C659FD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4  </w:t>
            </w:r>
          </w:p>
        </w:tc>
        <w:tc>
          <w:tcPr>
            <w:tcW w:w="709" w:type="dxa"/>
          </w:tcPr>
          <w:p w14:paraId="11B24497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0  </w:t>
            </w:r>
          </w:p>
        </w:tc>
        <w:tc>
          <w:tcPr>
            <w:tcW w:w="850" w:type="dxa"/>
          </w:tcPr>
          <w:p w14:paraId="7EFE18F6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5  </w:t>
            </w:r>
          </w:p>
        </w:tc>
        <w:tc>
          <w:tcPr>
            <w:tcW w:w="709" w:type="dxa"/>
          </w:tcPr>
          <w:p w14:paraId="751099D6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4  </w:t>
            </w:r>
          </w:p>
        </w:tc>
        <w:tc>
          <w:tcPr>
            <w:tcW w:w="851" w:type="dxa"/>
          </w:tcPr>
          <w:p w14:paraId="18EAAC58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0  </w:t>
            </w:r>
          </w:p>
        </w:tc>
        <w:tc>
          <w:tcPr>
            <w:tcW w:w="709" w:type="dxa"/>
          </w:tcPr>
          <w:p w14:paraId="7DE25A5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8  </w:t>
            </w:r>
          </w:p>
        </w:tc>
      </w:tr>
      <w:tr w:rsidR="002B1EEF" w:rsidRPr="00EE1AEE" w14:paraId="50B5CC08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726286F7" w14:textId="77777777" w:rsidR="002B1EEF" w:rsidRPr="00EE1AEE" w:rsidRDefault="002B1EEF" w:rsidP="0046121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48E09ADB" w14:textId="2D062B0C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BA19767" w14:textId="4A110524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313A2E1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3  </w:t>
            </w:r>
          </w:p>
        </w:tc>
        <w:tc>
          <w:tcPr>
            <w:tcW w:w="709" w:type="dxa"/>
          </w:tcPr>
          <w:p w14:paraId="200658DC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1  </w:t>
            </w:r>
          </w:p>
        </w:tc>
        <w:tc>
          <w:tcPr>
            <w:tcW w:w="850" w:type="dxa"/>
          </w:tcPr>
          <w:p w14:paraId="2E8BAE1D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6  </w:t>
            </w:r>
          </w:p>
        </w:tc>
        <w:tc>
          <w:tcPr>
            <w:tcW w:w="709" w:type="dxa"/>
          </w:tcPr>
          <w:p w14:paraId="3FA35F3C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1  </w:t>
            </w:r>
          </w:p>
        </w:tc>
        <w:tc>
          <w:tcPr>
            <w:tcW w:w="850" w:type="dxa"/>
          </w:tcPr>
          <w:p w14:paraId="79894C5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5  </w:t>
            </w:r>
          </w:p>
        </w:tc>
        <w:tc>
          <w:tcPr>
            <w:tcW w:w="709" w:type="dxa"/>
          </w:tcPr>
          <w:p w14:paraId="2341E997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2  </w:t>
            </w:r>
          </w:p>
        </w:tc>
        <w:tc>
          <w:tcPr>
            <w:tcW w:w="850" w:type="dxa"/>
          </w:tcPr>
          <w:p w14:paraId="32AB0CD0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6  </w:t>
            </w:r>
          </w:p>
        </w:tc>
        <w:tc>
          <w:tcPr>
            <w:tcW w:w="709" w:type="dxa"/>
          </w:tcPr>
          <w:p w14:paraId="671761ED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3  </w:t>
            </w:r>
          </w:p>
        </w:tc>
        <w:tc>
          <w:tcPr>
            <w:tcW w:w="851" w:type="dxa"/>
          </w:tcPr>
          <w:p w14:paraId="07149D30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1  </w:t>
            </w:r>
          </w:p>
        </w:tc>
        <w:tc>
          <w:tcPr>
            <w:tcW w:w="709" w:type="dxa"/>
          </w:tcPr>
          <w:p w14:paraId="3CDEF6F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3  </w:t>
            </w:r>
          </w:p>
        </w:tc>
      </w:tr>
      <w:tr w:rsidR="002B1EEF" w:rsidRPr="00EE1AEE" w14:paraId="40DC859C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6961285E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4F5699B4" w14:textId="3AE0DC9F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48537C63" w14:textId="520CC491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45D7AE51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1  </w:t>
            </w:r>
          </w:p>
        </w:tc>
        <w:tc>
          <w:tcPr>
            <w:tcW w:w="709" w:type="dxa"/>
          </w:tcPr>
          <w:p w14:paraId="7E4736C8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0  </w:t>
            </w:r>
          </w:p>
        </w:tc>
        <w:tc>
          <w:tcPr>
            <w:tcW w:w="850" w:type="dxa"/>
          </w:tcPr>
          <w:p w14:paraId="0D0DA34D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4  </w:t>
            </w:r>
          </w:p>
        </w:tc>
        <w:tc>
          <w:tcPr>
            <w:tcW w:w="709" w:type="dxa"/>
          </w:tcPr>
          <w:p w14:paraId="5F3E723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0  </w:t>
            </w:r>
          </w:p>
        </w:tc>
        <w:tc>
          <w:tcPr>
            <w:tcW w:w="850" w:type="dxa"/>
          </w:tcPr>
          <w:p w14:paraId="79AFF55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0  </w:t>
            </w:r>
          </w:p>
        </w:tc>
        <w:tc>
          <w:tcPr>
            <w:tcW w:w="709" w:type="dxa"/>
          </w:tcPr>
          <w:p w14:paraId="6E63797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6  </w:t>
            </w:r>
          </w:p>
        </w:tc>
        <w:tc>
          <w:tcPr>
            <w:tcW w:w="850" w:type="dxa"/>
          </w:tcPr>
          <w:p w14:paraId="7936F3D6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2  </w:t>
            </w:r>
          </w:p>
        </w:tc>
        <w:tc>
          <w:tcPr>
            <w:tcW w:w="709" w:type="dxa"/>
          </w:tcPr>
          <w:p w14:paraId="4C354876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3  </w:t>
            </w:r>
          </w:p>
        </w:tc>
        <w:tc>
          <w:tcPr>
            <w:tcW w:w="851" w:type="dxa"/>
          </w:tcPr>
          <w:p w14:paraId="3329AA1D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7  </w:t>
            </w:r>
          </w:p>
        </w:tc>
        <w:tc>
          <w:tcPr>
            <w:tcW w:w="709" w:type="dxa"/>
          </w:tcPr>
          <w:p w14:paraId="606FECCE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0  </w:t>
            </w:r>
          </w:p>
        </w:tc>
      </w:tr>
      <w:tr w:rsidR="002B1EEF" w:rsidRPr="00EE1AEE" w14:paraId="45751B5C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66FE854A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50</w:t>
            </w:r>
          </w:p>
        </w:tc>
        <w:tc>
          <w:tcPr>
            <w:tcW w:w="850" w:type="dxa"/>
          </w:tcPr>
          <w:p w14:paraId="4D4C5CFF" w14:textId="4042B8C9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059878CF" w14:textId="6C51FF01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455F4C54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1  </w:t>
            </w:r>
          </w:p>
        </w:tc>
        <w:tc>
          <w:tcPr>
            <w:tcW w:w="709" w:type="dxa"/>
          </w:tcPr>
          <w:p w14:paraId="74001604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0  </w:t>
            </w:r>
          </w:p>
        </w:tc>
        <w:tc>
          <w:tcPr>
            <w:tcW w:w="850" w:type="dxa"/>
          </w:tcPr>
          <w:p w14:paraId="4259A00C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2  </w:t>
            </w:r>
          </w:p>
        </w:tc>
        <w:tc>
          <w:tcPr>
            <w:tcW w:w="709" w:type="dxa"/>
          </w:tcPr>
          <w:p w14:paraId="035DCB4C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9  </w:t>
            </w:r>
          </w:p>
        </w:tc>
        <w:tc>
          <w:tcPr>
            <w:tcW w:w="850" w:type="dxa"/>
          </w:tcPr>
          <w:p w14:paraId="404CDB68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7  </w:t>
            </w:r>
          </w:p>
        </w:tc>
        <w:tc>
          <w:tcPr>
            <w:tcW w:w="709" w:type="dxa"/>
          </w:tcPr>
          <w:p w14:paraId="5F89F27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4  </w:t>
            </w:r>
          </w:p>
        </w:tc>
        <w:tc>
          <w:tcPr>
            <w:tcW w:w="850" w:type="dxa"/>
          </w:tcPr>
          <w:p w14:paraId="4A28406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0  </w:t>
            </w:r>
          </w:p>
        </w:tc>
        <w:tc>
          <w:tcPr>
            <w:tcW w:w="709" w:type="dxa"/>
          </w:tcPr>
          <w:p w14:paraId="053AD86E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0  </w:t>
            </w:r>
          </w:p>
        </w:tc>
        <w:tc>
          <w:tcPr>
            <w:tcW w:w="851" w:type="dxa"/>
          </w:tcPr>
          <w:p w14:paraId="3D8DABDC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4  </w:t>
            </w:r>
          </w:p>
        </w:tc>
        <w:tc>
          <w:tcPr>
            <w:tcW w:w="709" w:type="dxa"/>
          </w:tcPr>
          <w:p w14:paraId="7F06DDBA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7  </w:t>
            </w:r>
          </w:p>
        </w:tc>
      </w:tr>
      <w:tr w:rsidR="002B1EEF" w:rsidRPr="00EE1AEE" w14:paraId="654794DA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38A77CC0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0C69B3E9" w14:textId="7EC8C138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4E27A32C" w14:textId="6CA1477A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61ABAB4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0  </w:t>
            </w:r>
          </w:p>
        </w:tc>
        <w:tc>
          <w:tcPr>
            <w:tcW w:w="709" w:type="dxa"/>
          </w:tcPr>
          <w:p w14:paraId="11D7540F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0  </w:t>
            </w:r>
          </w:p>
        </w:tc>
        <w:tc>
          <w:tcPr>
            <w:tcW w:w="850" w:type="dxa"/>
          </w:tcPr>
          <w:p w14:paraId="0CC087F0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2  </w:t>
            </w:r>
          </w:p>
        </w:tc>
        <w:tc>
          <w:tcPr>
            <w:tcW w:w="709" w:type="dxa"/>
          </w:tcPr>
          <w:p w14:paraId="512BB66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8  </w:t>
            </w:r>
          </w:p>
        </w:tc>
        <w:tc>
          <w:tcPr>
            <w:tcW w:w="850" w:type="dxa"/>
          </w:tcPr>
          <w:p w14:paraId="1501CB24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6  </w:t>
            </w:r>
          </w:p>
        </w:tc>
        <w:tc>
          <w:tcPr>
            <w:tcW w:w="709" w:type="dxa"/>
          </w:tcPr>
          <w:p w14:paraId="00DAD44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2  </w:t>
            </w:r>
          </w:p>
        </w:tc>
        <w:tc>
          <w:tcPr>
            <w:tcW w:w="850" w:type="dxa"/>
          </w:tcPr>
          <w:p w14:paraId="660DB9F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8  </w:t>
            </w:r>
          </w:p>
        </w:tc>
        <w:tc>
          <w:tcPr>
            <w:tcW w:w="709" w:type="dxa"/>
          </w:tcPr>
          <w:p w14:paraId="37A36E2E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9  </w:t>
            </w:r>
          </w:p>
        </w:tc>
        <w:tc>
          <w:tcPr>
            <w:tcW w:w="851" w:type="dxa"/>
          </w:tcPr>
          <w:p w14:paraId="13C6A3E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2  </w:t>
            </w:r>
          </w:p>
        </w:tc>
        <w:tc>
          <w:tcPr>
            <w:tcW w:w="709" w:type="dxa"/>
          </w:tcPr>
          <w:p w14:paraId="468B339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6  </w:t>
            </w:r>
          </w:p>
        </w:tc>
      </w:tr>
      <w:tr w:rsidR="002B1EEF" w:rsidRPr="00EE1AEE" w14:paraId="269B181E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06265D58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500</w:t>
            </w:r>
          </w:p>
        </w:tc>
        <w:tc>
          <w:tcPr>
            <w:tcW w:w="850" w:type="dxa"/>
          </w:tcPr>
          <w:p w14:paraId="08D7ACE6" w14:textId="05CA8459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5510A24F" w14:textId="471A5B3B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A2F97B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9  </w:t>
            </w:r>
          </w:p>
        </w:tc>
        <w:tc>
          <w:tcPr>
            <w:tcW w:w="709" w:type="dxa"/>
          </w:tcPr>
          <w:p w14:paraId="0EDC8B0C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0  </w:t>
            </w:r>
          </w:p>
        </w:tc>
        <w:tc>
          <w:tcPr>
            <w:tcW w:w="850" w:type="dxa"/>
          </w:tcPr>
          <w:p w14:paraId="3DCF022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2  </w:t>
            </w:r>
          </w:p>
        </w:tc>
        <w:tc>
          <w:tcPr>
            <w:tcW w:w="709" w:type="dxa"/>
          </w:tcPr>
          <w:p w14:paraId="4991A3B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9  </w:t>
            </w:r>
          </w:p>
        </w:tc>
        <w:tc>
          <w:tcPr>
            <w:tcW w:w="850" w:type="dxa"/>
          </w:tcPr>
          <w:p w14:paraId="7342D415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6  </w:t>
            </w:r>
          </w:p>
        </w:tc>
        <w:tc>
          <w:tcPr>
            <w:tcW w:w="709" w:type="dxa"/>
          </w:tcPr>
          <w:p w14:paraId="65CF2EB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2  </w:t>
            </w:r>
          </w:p>
        </w:tc>
        <w:tc>
          <w:tcPr>
            <w:tcW w:w="850" w:type="dxa"/>
          </w:tcPr>
          <w:p w14:paraId="583F79A5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8  </w:t>
            </w:r>
          </w:p>
        </w:tc>
        <w:tc>
          <w:tcPr>
            <w:tcW w:w="709" w:type="dxa"/>
          </w:tcPr>
          <w:p w14:paraId="162A890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8  </w:t>
            </w:r>
          </w:p>
        </w:tc>
        <w:tc>
          <w:tcPr>
            <w:tcW w:w="851" w:type="dxa"/>
          </w:tcPr>
          <w:p w14:paraId="78D6D1F0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3  </w:t>
            </w:r>
          </w:p>
        </w:tc>
        <w:tc>
          <w:tcPr>
            <w:tcW w:w="709" w:type="dxa"/>
          </w:tcPr>
          <w:p w14:paraId="6440D79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6  </w:t>
            </w:r>
          </w:p>
        </w:tc>
      </w:tr>
      <w:tr w:rsidR="002B1EEF" w:rsidRPr="00EE1AEE" w14:paraId="6A9FC9AB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26F8F817" w14:textId="77777777" w:rsidR="002B1EEF" w:rsidRPr="00EE1AEE" w:rsidRDefault="002B1EEF" w:rsidP="0046121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850" w:type="dxa"/>
          </w:tcPr>
          <w:p w14:paraId="38523EE2" w14:textId="04B6206A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4643243D" w14:textId="517FBAD1" w:rsidR="002B1EEF" w:rsidRPr="00E455BD" w:rsidRDefault="002B1EEF" w:rsidP="001F0FE4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18D22496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0  </w:t>
            </w:r>
          </w:p>
        </w:tc>
        <w:tc>
          <w:tcPr>
            <w:tcW w:w="709" w:type="dxa"/>
          </w:tcPr>
          <w:p w14:paraId="50D23B9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9  </w:t>
            </w:r>
          </w:p>
        </w:tc>
        <w:tc>
          <w:tcPr>
            <w:tcW w:w="850" w:type="dxa"/>
          </w:tcPr>
          <w:p w14:paraId="2C4543C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3  </w:t>
            </w:r>
          </w:p>
        </w:tc>
        <w:tc>
          <w:tcPr>
            <w:tcW w:w="709" w:type="dxa"/>
          </w:tcPr>
          <w:p w14:paraId="784547E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9  </w:t>
            </w:r>
          </w:p>
        </w:tc>
        <w:tc>
          <w:tcPr>
            <w:tcW w:w="850" w:type="dxa"/>
          </w:tcPr>
          <w:p w14:paraId="14E3A436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6  </w:t>
            </w:r>
          </w:p>
        </w:tc>
        <w:tc>
          <w:tcPr>
            <w:tcW w:w="709" w:type="dxa"/>
          </w:tcPr>
          <w:p w14:paraId="7C1F6FE0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2  </w:t>
            </w:r>
          </w:p>
        </w:tc>
        <w:tc>
          <w:tcPr>
            <w:tcW w:w="850" w:type="dxa"/>
          </w:tcPr>
          <w:p w14:paraId="5D13D06C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8  </w:t>
            </w:r>
          </w:p>
        </w:tc>
        <w:tc>
          <w:tcPr>
            <w:tcW w:w="709" w:type="dxa"/>
          </w:tcPr>
          <w:p w14:paraId="5C2F9660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8  </w:t>
            </w:r>
          </w:p>
        </w:tc>
        <w:tc>
          <w:tcPr>
            <w:tcW w:w="851" w:type="dxa"/>
          </w:tcPr>
          <w:p w14:paraId="28A8C43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4  </w:t>
            </w:r>
          </w:p>
        </w:tc>
        <w:tc>
          <w:tcPr>
            <w:tcW w:w="709" w:type="dxa"/>
          </w:tcPr>
          <w:p w14:paraId="6D7CDFBA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455BD">
              <w:rPr>
                <w:rFonts w:cs="Arial"/>
                <w:sz w:val="20"/>
                <w:szCs w:val="20"/>
              </w:rPr>
              <w:t xml:space="preserve">6  </w:t>
            </w:r>
          </w:p>
        </w:tc>
      </w:tr>
      <w:tr w:rsidR="002B1EEF" w:rsidRPr="00EE1AEE" w14:paraId="595F36F6" w14:textId="77777777" w:rsidTr="00461218">
        <w:trPr>
          <w:trHeight w:val="230"/>
        </w:trPr>
        <w:tc>
          <w:tcPr>
            <w:tcW w:w="10357" w:type="dxa"/>
            <w:gridSpan w:val="14"/>
          </w:tcPr>
          <w:p w14:paraId="0F08A2EE" w14:textId="77777777" w:rsidR="002B1EEF" w:rsidRPr="00EE1AEE" w:rsidRDefault="002B1EEF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rFonts w:cs="Arial"/>
                <w:sz w:val="20"/>
                <w:szCs w:val="20"/>
                <w:lang w:val="en-US"/>
              </w:rPr>
              <w:t>Tolerability threshold (mA)</w:t>
            </w:r>
          </w:p>
        </w:tc>
      </w:tr>
      <w:tr w:rsidR="002B1EEF" w:rsidRPr="00EE1AEE" w14:paraId="74D594AF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34CC658B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0.1</w:t>
            </w:r>
          </w:p>
        </w:tc>
        <w:tc>
          <w:tcPr>
            <w:tcW w:w="850" w:type="dxa"/>
          </w:tcPr>
          <w:p w14:paraId="206047BC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28ACC0A7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066799D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6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4F85986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5334BCAD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8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29370C1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3FD7C6FE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8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53F9C2AF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FAE8732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9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58557E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778A822C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17B0CDD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</w:tr>
      <w:tr w:rsidR="002B1EEF" w:rsidRPr="00EE1AEE" w14:paraId="7D0D4FFC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40B5E6C6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0.5</w:t>
            </w:r>
          </w:p>
        </w:tc>
        <w:tc>
          <w:tcPr>
            <w:tcW w:w="850" w:type="dxa"/>
          </w:tcPr>
          <w:p w14:paraId="1D6314AC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1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7D1CBCAF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527F7A3D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1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7F8148F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1DD8ADD5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15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1C917B27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142E588B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16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1078A03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294673CD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17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0ED549BB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277A3EA3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19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7C1B36E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</w:tr>
      <w:tr w:rsidR="002B1EEF" w:rsidRPr="00EE1AEE" w14:paraId="68584A2B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02C26C43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77C00799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1CF080CE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518A31EE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1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3DAA6229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4C848B8C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1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13EA4CBC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1E8E77BB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1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5A93F395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78F4933C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1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59C16B8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6C469791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1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6B31961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0</w:t>
            </w:r>
          </w:p>
        </w:tc>
      </w:tr>
      <w:tr w:rsidR="002B1EEF" w:rsidRPr="00EE1AEE" w14:paraId="7EF6E77A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1E225506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26249542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47EC2C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6E03B9F7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200218DE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0B80B1ED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3368A31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E60636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1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12D1311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7E5529AD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242CC863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65103F3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1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B5675ED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</w:tr>
      <w:tr w:rsidR="002B1EEF" w:rsidRPr="00EE1AEE" w14:paraId="4095D4A3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611B201D" w14:textId="77777777" w:rsidR="002B1EEF" w:rsidRPr="00EE1AEE" w:rsidRDefault="002B1EEF" w:rsidP="0046121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68ABEED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26F6CD6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6532C8B3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684A648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08FF5F4B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47F7885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7E35CE5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7138BE0F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28E02DF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B50924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1D08B26B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71B179AD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</w:tr>
      <w:tr w:rsidR="002B1EEF" w:rsidRPr="00EE1AEE" w14:paraId="45464F5F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4F0B558B" w14:textId="77777777" w:rsidR="002B1EEF" w:rsidRPr="00EE1AEE" w:rsidRDefault="002B1EEF" w:rsidP="0046121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00DD97A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500FB98F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064E7F4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0C750A41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01171C1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E9D1B81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1C3527D1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E4536FF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05BA5B7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6F0FF1F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678377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CF45AA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</w:tr>
      <w:tr w:rsidR="002B1EEF" w:rsidRPr="00EE1AEE" w14:paraId="0FADC0D9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355FCADA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50</w:t>
            </w:r>
          </w:p>
        </w:tc>
        <w:tc>
          <w:tcPr>
            <w:tcW w:w="850" w:type="dxa"/>
          </w:tcPr>
          <w:p w14:paraId="36F5D0C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F575C5B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57EBE6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A5BBA8F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7C10AF73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2727D52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3E27FA53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1EBB29DB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0D41790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3CC931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7A332D12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1854FE55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0</w:t>
            </w:r>
          </w:p>
        </w:tc>
      </w:tr>
      <w:tr w:rsidR="002B1EEF" w:rsidRPr="00EE1AEE" w14:paraId="45495159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17CC00A1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00</w:t>
            </w:r>
          </w:p>
        </w:tc>
        <w:tc>
          <w:tcPr>
            <w:tcW w:w="850" w:type="dxa"/>
            <w:vAlign w:val="bottom"/>
          </w:tcPr>
          <w:p w14:paraId="0840D205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39C5BFC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bottom"/>
          </w:tcPr>
          <w:p w14:paraId="725A93A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17DF322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6893DCE7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0B8E88D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7624BB21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7A2BDA12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7F59D2C1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33F73DCF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bottom"/>
          </w:tcPr>
          <w:p w14:paraId="2F0B063E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54FB3C6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</w:tr>
      <w:tr w:rsidR="002B1EEF" w:rsidRPr="00EE1AEE" w14:paraId="291C02D4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28C2AEEE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500</w:t>
            </w:r>
          </w:p>
        </w:tc>
        <w:tc>
          <w:tcPr>
            <w:tcW w:w="850" w:type="dxa"/>
            <w:vAlign w:val="bottom"/>
          </w:tcPr>
          <w:p w14:paraId="4FBDB401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3BAF7882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bottom"/>
          </w:tcPr>
          <w:p w14:paraId="55AEED8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32DAB613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0B87B792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709A0625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5FEABCC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4B597B42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42DA5FB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4E96563B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bottom"/>
          </w:tcPr>
          <w:p w14:paraId="7876E71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048CD03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</w:tr>
      <w:tr w:rsidR="002B1EEF" w:rsidRPr="00EE1AEE" w14:paraId="22300CE6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32A551BD" w14:textId="77777777" w:rsidR="002B1EEF" w:rsidRPr="00EE1AEE" w:rsidRDefault="002B1EEF" w:rsidP="0046121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850" w:type="dxa"/>
            <w:vAlign w:val="bottom"/>
          </w:tcPr>
          <w:p w14:paraId="0B3D8785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5284B43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bottom"/>
          </w:tcPr>
          <w:p w14:paraId="48024C9D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1B420A7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4F9737A3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773E56F5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2D9AE0AD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29AA277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7FB7BE5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470CFFF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bottom"/>
          </w:tcPr>
          <w:p w14:paraId="58C49F2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0A19FDF3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</w:tr>
      <w:tr w:rsidR="002B1EEF" w:rsidRPr="007A166F" w14:paraId="44134272" w14:textId="77777777" w:rsidTr="00461218">
        <w:trPr>
          <w:trHeight w:val="230"/>
        </w:trPr>
        <w:tc>
          <w:tcPr>
            <w:tcW w:w="10357" w:type="dxa"/>
            <w:gridSpan w:val="14"/>
          </w:tcPr>
          <w:p w14:paraId="286BA12F" w14:textId="21C7903B" w:rsidR="002B1EEF" w:rsidRPr="00EE1AEE" w:rsidRDefault="00F2733D" w:rsidP="007B109D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iscomfort</w:t>
            </w:r>
            <w:r w:rsidR="002B1EEF" w:rsidRPr="00EE1AEE">
              <w:rPr>
                <w:rFonts w:cs="Arial"/>
                <w:sz w:val="20"/>
                <w:szCs w:val="20"/>
                <w:lang w:val="en-US"/>
              </w:rPr>
              <w:t xml:space="preserve"> at mo</w:t>
            </w:r>
            <w:r w:rsidR="007B109D">
              <w:rPr>
                <w:rFonts w:cs="Arial"/>
                <w:sz w:val="20"/>
                <w:szCs w:val="20"/>
                <w:lang w:val="en-US"/>
              </w:rPr>
              <w:t>tor</w:t>
            </w:r>
            <w:r w:rsidR="002B1EEF" w:rsidRPr="00EE1AEE">
              <w:rPr>
                <w:rFonts w:cs="Arial"/>
                <w:sz w:val="20"/>
                <w:szCs w:val="20"/>
                <w:lang w:val="en-US"/>
              </w:rPr>
              <w:t xml:space="preserve"> threshold (NRS)</w:t>
            </w:r>
          </w:p>
        </w:tc>
      </w:tr>
      <w:tr w:rsidR="002B1EEF" w:rsidRPr="00EE1AEE" w14:paraId="1F39EEED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31E8D5FF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0.1</w:t>
            </w:r>
          </w:p>
        </w:tc>
        <w:tc>
          <w:tcPr>
            <w:tcW w:w="850" w:type="dxa"/>
          </w:tcPr>
          <w:p w14:paraId="4C667585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14:paraId="11B7600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851" w:type="dxa"/>
          </w:tcPr>
          <w:p w14:paraId="42EB0DC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14:paraId="4E7BADEF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850" w:type="dxa"/>
          </w:tcPr>
          <w:p w14:paraId="79CC773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3406B7E6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850" w:type="dxa"/>
          </w:tcPr>
          <w:p w14:paraId="00C9C581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14:paraId="57AA9C4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8</w:t>
            </w:r>
          </w:p>
        </w:tc>
        <w:tc>
          <w:tcPr>
            <w:tcW w:w="850" w:type="dxa"/>
          </w:tcPr>
          <w:p w14:paraId="47398B3C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14:paraId="059F5A6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851" w:type="dxa"/>
          </w:tcPr>
          <w:p w14:paraId="4D5B366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3F43986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2</w:t>
            </w:r>
          </w:p>
        </w:tc>
      </w:tr>
      <w:tr w:rsidR="002B1EEF" w:rsidRPr="00EE1AEE" w14:paraId="75BC1F8E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0C8FAF3A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0.5</w:t>
            </w:r>
          </w:p>
        </w:tc>
        <w:tc>
          <w:tcPr>
            <w:tcW w:w="850" w:type="dxa"/>
          </w:tcPr>
          <w:p w14:paraId="7F41EF3A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14:paraId="1F8375E4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851" w:type="dxa"/>
          </w:tcPr>
          <w:p w14:paraId="114E5C0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062C8AB4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850" w:type="dxa"/>
          </w:tcPr>
          <w:p w14:paraId="75D1C3ED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0B563F35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850" w:type="dxa"/>
          </w:tcPr>
          <w:p w14:paraId="06C37B25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14:paraId="1457F856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850" w:type="dxa"/>
          </w:tcPr>
          <w:p w14:paraId="0DDEB01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33155830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8</w:t>
            </w:r>
          </w:p>
        </w:tc>
        <w:tc>
          <w:tcPr>
            <w:tcW w:w="851" w:type="dxa"/>
          </w:tcPr>
          <w:p w14:paraId="54E50560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14:paraId="710C08D7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7</w:t>
            </w:r>
          </w:p>
        </w:tc>
      </w:tr>
      <w:tr w:rsidR="002B1EEF" w:rsidRPr="00EE1AEE" w14:paraId="4A19838F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4D1389BD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0197FAF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14:paraId="3E82BCE1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851" w:type="dxa"/>
          </w:tcPr>
          <w:p w14:paraId="3894C89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3EE0781D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14:paraId="446CC4E8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1BCABFFD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850" w:type="dxa"/>
          </w:tcPr>
          <w:p w14:paraId="4C34203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709" w:type="dxa"/>
          </w:tcPr>
          <w:p w14:paraId="06C550AD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850" w:type="dxa"/>
          </w:tcPr>
          <w:p w14:paraId="5AB4BD2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709" w:type="dxa"/>
          </w:tcPr>
          <w:p w14:paraId="62C8BBB5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851" w:type="dxa"/>
          </w:tcPr>
          <w:p w14:paraId="49D60058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14:paraId="31D817E5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7</w:t>
            </w:r>
          </w:p>
        </w:tc>
      </w:tr>
      <w:tr w:rsidR="002B1EEF" w:rsidRPr="00EE1AEE" w14:paraId="418C3B34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4FD8D6D8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4CB70AC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14:paraId="2524C311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851" w:type="dxa"/>
          </w:tcPr>
          <w:p w14:paraId="0E5C300E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01AC4A81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49B2D9EE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6D5F599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850" w:type="dxa"/>
          </w:tcPr>
          <w:p w14:paraId="7DFD4720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14:paraId="789EA34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850" w:type="dxa"/>
          </w:tcPr>
          <w:p w14:paraId="78EA3F4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709" w:type="dxa"/>
          </w:tcPr>
          <w:p w14:paraId="4D8B071F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851" w:type="dxa"/>
          </w:tcPr>
          <w:p w14:paraId="699D193C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</w:tcPr>
          <w:p w14:paraId="4ADDFEFE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4</w:t>
            </w:r>
          </w:p>
        </w:tc>
      </w:tr>
      <w:tr w:rsidR="002B1EEF" w:rsidRPr="00EE1AEE" w14:paraId="4A7D8598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3BC80711" w14:textId="77777777" w:rsidR="002B1EEF" w:rsidRPr="00EE1AEE" w:rsidRDefault="002B1EEF" w:rsidP="0046121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03C3F477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14:paraId="0F86322E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851" w:type="dxa"/>
          </w:tcPr>
          <w:p w14:paraId="2A3FC3FD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6B4E7A01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14:paraId="3CAB61F0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15D90B7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14:paraId="429A389D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709" w:type="dxa"/>
          </w:tcPr>
          <w:p w14:paraId="317AAB17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8</w:t>
            </w:r>
          </w:p>
        </w:tc>
        <w:tc>
          <w:tcPr>
            <w:tcW w:w="850" w:type="dxa"/>
          </w:tcPr>
          <w:p w14:paraId="4A0252D8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709" w:type="dxa"/>
          </w:tcPr>
          <w:p w14:paraId="5630F8DE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8</w:t>
            </w:r>
          </w:p>
        </w:tc>
        <w:tc>
          <w:tcPr>
            <w:tcW w:w="851" w:type="dxa"/>
          </w:tcPr>
          <w:p w14:paraId="2FC832A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14:paraId="2E4C91AE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4</w:t>
            </w:r>
          </w:p>
        </w:tc>
      </w:tr>
      <w:tr w:rsidR="002B1EEF" w:rsidRPr="00EE1AEE" w14:paraId="71D04BD1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4C7AF9B3" w14:textId="77777777" w:rsidR="002B1EEF" w:rsidRPr="00EE1AEE" w:rsidRDefault="002B1EEF" w:rsidP="0046121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24CA2DEF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7B50DE7F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851" w:type="dxa"/>
          </w:tcPr>
          <w:p w14:paraId="6874A29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5D8DC5B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850" w:type="dxa"/>
          </w:tcPr>
          <w:p w14:paraId="22E77917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251D3F40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850" w:type="dxa"/>
          </w:tcPr>
          <w:p w14:paraId="6E10303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7E15E5F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850" w:type="dxa"/>
          </w:tcPr>
          <w:p w14:paraId="29246C6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709" w:type="dxa"/>
          </w:tcPr>
          <w:p w14:paraId="755EA6DE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851" w:type="dxa"/>
          </w:tcPr>
          <w:p w14:paraId="4B34867D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39183C5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9</w:t>
            </w:r>
          </w:p>
        </w:tc>
      </w:tr>
      <w:tr w:rsidR="002B1EEF" w:rsidRPr="00EE1AEE" w14:paraId="15710810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5EF98C2E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50</w:t>
            </w:r>
          </w:p>
        </w:tc>
        <w:tc>
          <w:tcPr>
            <w:tcW w:w="850" w:type="dxa"/>
          </w:tcPr>
          <w:p w14:paraId="2683B946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709" w:type="dxa"/>
          </w:tcPr>
          <w:p w14:paraId="26676FDF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851" w:type="dxa"/>
          </w:tcPr>
          <w:p w14:paraId="693B95C0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</w:tcPr>
          <w:p w14:paraId="2DECDB7D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850" w:type="dxa"/>
          </w:tcPr>
          <w:p w14:paraId="72AD241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14:paraId="774EBD2D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850" w:type="dxa"/>
          </w:tcPr>
          <w:p w14:paraId="22BC6F58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709" w:type="dxa"/>
          </w:tcPr>
          <w:p w14:paraId="32085085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850" w:type="dxa"/>
          </w:tcPr>
          <w:p w14:paraId="0405D816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709" w:type="dxa"/>
          </w:tcPr>
          <w:p w14:paraId="6F3F6854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851" w:type="dxa"/>
          </w:tcPr>
          <w:p w14:paraId="6E92626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00D5642F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7</w:t>
            </w:r>
          </w:p>
        </w:tc>
      </w:tr>
      <w:tr w:rsidR="002B1EEF" w:rsidRPr="00EE1AEE" w14:paraId="3C4846AE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2C4F0F01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00</w:t>
            </w:r>
          </w:p>
        </w:tc>
        <w:tc>
          <w:tcPr>
            <w:tcW w:w="850" w:type="dxa"/>
          </w:tcPr>
          <w:p w14:paraId="6FFF596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3215201E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851" w:type="dxa"/>
          </w:tcPr>
          <w:p w14:paraId="6F7DE567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14:paraId="4BD69DB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850" w:type="dxa"/>
          </w:tcPr>
          <w:p w14:paraId="036CAA7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14:paraId="7AD4EAF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850" w:type="dxa"/>
          </w:tcPr>
          <w:p w14:paraId="55475ECC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709" w:type="dxa"/>
          </w:tcPr>
          <w:p w14:paraId="2E0C9A31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850" w:type="dxa"/>
          </w:tcPr>
          <w:p w14:paraId="34841AB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709" w:type="dxa"/>
          </w:tcPr>
          <w:p w14:paraId="4B020BA4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851" w:type="dxa"/>
          </w:tcPr>
          <w:p w14:paraId="288563A7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709" w:type="dxa"/>
          </w:tcPr>
          <w:p w14:paraId="204CC5AD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9</w:t>
            </w:r>
          </w:p>
        </w:tc>
      </w:tr>
      <w:tr w:rsidR="002B1EEF" w:rsidRPr="00EE1AEE" w14:paraId="4728B3C5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3BCC49F8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500</w:t>
            </w:r>
          </w:p>
        </w:tc>
        <w:tc>
          <w:tcPr>
            <w:tcW w:w="850" w:type="dxa"/>
          </w:tcPr>
          <w:p w14:paraId="273E70E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709" w:type="dxa"/>
          </w:tcPr>
          <w:p w14:paraId="217D540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2</w:t>
            </w:r>
          </w:p>
        </w:tc>
        <w:tc>
          <w:tcPr>
            <w:tcW w:w="851" w:type="dxa"/>
          </w:tcPr>
          <w:p w14:paraId="600CBC9F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3</w:t>
            </w:r>
          </w:p>
        </w:tc>
        <w:tc>
          <w:tcPr>
            <w:tcW w:w="709" w:type="dxa"/>
          </w:tcPr>
          <w:p w14:paraId="63AD0F2E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850" w:type="dxa"/>
          </w:tcPr>
          <w:p w14:paraId="012C3560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709" w:type="dxa"/>
          </w:tcPr>
          <w:p w14:paraId="1808594D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850" w:type="dxa"/>
          </w:tcPr>
          <w:p w14:paraId="1356A60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709" w:type="dxa"/>
          </w:tcPr>
          <w:p w14:paraId="7E2B6131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.4</w:t>
            </w:r>
          </w:p>
        </w:tc>
        <w:tc>
          <w:tcPr>
            <w:tcW w:w="850" w:type="dxa"/>
          </w:tcPr>
          <w:p w14:paraId="613CA1C7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709" w:type="dxa"/>
          </w:tcPr>
          <w:p w14:paraId="6E173305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851" w:type="dxa"/>
          </w:tcPr>
          <w:p w14:paraId="0B0D3DF5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709" w:type="dxa"/>
          </w:tcPr>
          <w:p w14:paraId="160E8C4A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.2</w:t>
            </w:r>
          </w:p>
        </w:tc>
      </w:tr>
      <w:tr w:rsidR="002B1EEF" w:rsidRPr="00EE1AEE" w14:paraId="2B682F21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7F8571F1" w14:textId="77777777" w:rsidR="002B1EEF" w:rsidRPr="00EE1AEE" w:rsidRDefault="002B1EEF" w:rsidP="0046121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850" w:type="dxa"/>
          </w:tcPr>
          <w:p w14:paraId="3D71218A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6</w:t>
            </w:r>
          </w:p>
        </w:tc>
        <w:tc>
          <w:tcPr>
            <w:tcW w:w="709" w:type="dxa"/>
          </w:tcPr>
          <w:p w14:paraId="38206FB1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851" w:type="dxa"/>
          </w:tcPr>
          <w:p w14:paraId="4F69BAD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2632506E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8</w:t>
            </w:r>
          </w:p>
        </w:tc>
        <w:tc>
          <w:tcPr>
            <w:tcW w:w="850" w:type="dxa"/>
          </w:tcPr>
          <w:p w14:paraId="734462E0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7</w:t>
            </w:r>
          </w:p>
        </w:tc>
        <w:tc>
          <w:tcPr>
            <w:tcW w:w="709" w:type="dxa"/>
          </w:tcPr>
          <w:p w14:paraId="21922031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1.9</w:t>
            </w:r>
          </w:p>
        </w:tc>
        <w:tc>
          <w:tcPr>
            <w:tcW w:w="850" w:type="dxa"/>
          </w:tcPr>
          <w:p w14:paraId="7DE9B22B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.7</w:t>
            </w:r>
          </w:p>
        </w:tc>
        <w:tc>
          <w:tcPr>
            <w:tcW w:w="709" w:type="dxa"/>
          </w:tcPr>
          <w:p w14:paraId="09650892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.6</w:t>
            </w:r>
          </w:p>
        </w:tc>
        <w:tc>
          <w:tcPr>
            <w:tcW w:w="850" w:type="dxa"/>
          </w:tcPr>
          <w:p w14:paraId="040680B7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.9</w:t>
            </w:r>
          </w:p>
        </w:tc>
        <w:tc>
          <w:tcPr>
            <w:tcW w:w="709" w:type="dxa"/>
          </w:tcPr>
          <w:p w14:paraId="08849E63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3.1</w:t>
            </w:r>
          </w:p>
        </w:tc>
        <w:tc>
          <w:tcPr>
            <w:tcW w:w="851" w:type="dxa"/>
          </w:tcPr>
          <w:p w14:paraId="62BCEE64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.3</w:t>
            </w:r>
          </w:p>
        </w:tc>
        <w:tc>
          <w:tcPr>
            <w:tcW w:w="709" w:type="dxa"/>
          </w:tcPr>
          <w:p w14:paraId="05125589" w14:textId="77777777" w:rsidR="002B1EEF" w:rsidRPr="00E455BD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455BD">
              <w:rPr>
                <w:rFonts w:cs="Arial"/>
                <w:sz w:val="20"/>
                <w:szCs w:val="20"/>
              </w:rPr>
              <w:t>2.6</w:t>
            </w:r>
          </w:p>
        </w:tc>
      </w:tr>
      <w:tr w:rsidR="002B1EEF" w:rsidRPr="007A166F" w14:paraId="22BE79CA" w14:textId="77777777" w:rsidTr="00461218">
        <w:trPr>
          <w:trHeight w:val="230"/>
        </w:trPr>
        <w:tc>
          <w:tcPr>
            <w:tcW w:w="10357" w:type="dxa"/>
            <w:gridSpan w:val="14"/>
          </w:tcPr>
          <w:p w14:paraId="56E4CDF8" w14:textId="222EC47C" w:rsidR="002B1EEF" w:rsidRPr="00EE1AEE" w:rsidRDefault="00F2733D" w:rsidP="0046121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iscomfort</w:t>
            </w:r>
            <w:r w:rsidRPr="00EE1AEE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2B1EEF" w:rsidRPr="00EE1AEE">
              <w:rPr>
                <w:rFonts w:cs="Arial"/>
                <w:sz w:val="20"/>
                <w:szCs w:val="20"/>
                <w:lang w:val="en-US"/>
              </w:rPr>
              <w:t>at tolerability threshold (NRS)</w:t>
            </w:r>
          </w:p>
        </w:tc>
      </w:tr>
      <w:tr w:rsidR="002B1EEF" w:rsidRPr="00EE1AEE" w14:paraId="4B9BFCF9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0052F3EF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0.1</w:t>
            </w:r>
          </w:p>
        </w:tc>
        <w:tc>
          <w:tcPr>
            <w:tcW w:w="850" w:type="dxa"/>
          </w:tcPr>
          <w:p w14:paraId="0964B81F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77F83BC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09192FB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647B36E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27BB4EC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7CA6E5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0BF7694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2D8E9DB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53443B0F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B9A8B4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2DE4B61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54FEBCC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</w:tr>
      <w:tr w:rsidR="002B1EEF" w:rsidRPr="00EE1AEE" w14:paraId="04BD01B3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3A44B386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0.5</w:t>
            </w:r>
          </w:p>
        </w:tc>
        <w:tc>
          <w:tcPr>
            <w:tcW w:w="850" w:type="dxa"/>
          </w:tcPr>
          <w:p w14:paraId="78A7F81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EE47C97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7E8C939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72069617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01B8DDFB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C288FC5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2B204B2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0EF7501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4D68616F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86EB06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0972011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759F8BA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</w:tr>
      <w:tr w:rsidR="002B1EEF" w:rsidRPr="00EE1AEE" w14:paraId="4183E4E4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61F6F1E3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59AA84B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DB1D52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2A4B9C0D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1AE78DD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0D5F7D7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35D2D8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48A75739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6CA09BC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1FE45DF2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16F4CEEE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48B334E9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E01AE2E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</w:tr>
      <w:tr w:rsidR="002B1EEF" w:rsidRPr="00EE1AEE" w14:paraId="688C2A78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7BF0D1EC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60B2356E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FB8AFF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5B43DCB1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576481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35B899BC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5EE930C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2C8BED5B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0F1D862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7AB0C562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6A912F6B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5ED50E9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2E9D6DDB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</w:tr>
      <w:tr w:rsidR="002B1EEF" w:rsidRPr="00EE1AEE" w14:paraId="0965AA52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64463B79" w14:textId="77777777" w:rsidR="002B1EEF" w:rsidRPr="00EE1AEE" w:rsidRDefault="002B1EEF" w:rsidP="0046121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756470C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947DB7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44BA1A73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295818C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2C97B48C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2F62CC9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4920F143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FD473CE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646B5EDB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622DA2B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02185899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B0BA92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</w:tr>
      <w:tr w:rsidR="002B1EEF" w:rsidRPr="00EE1AEE" w14:paraId="431C64D4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1C43D226" w14:textId="77777777" w:rsidR="002B1EEF" w:rsidRPr="00EE1AEE" w:rsidRDefault="002B1EEF" w:rsidP="0046121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70E1C4C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04729B7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65180B19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66EB212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3FB23D4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33E56D03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0393E9FB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5C83E62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4B2120D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0F59432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84335ED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578B74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</w:tr>
      <w:tr w:rsidR="002B1EEF" w:rsidRPr="00EE1AEE" w14:paraId="47E9F9EF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3354F5C7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50</w:t>
            </w:r>
          </w:p>
        </w:tc>
        <w:tc>
          <w:tcPr>
            <w:tcW w:w="850" w:type="dxa"/>
          </w:tcPr>
          <w:p w14:paraId="5D65A82F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FF20B9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3B249C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9C57FE3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78C7CF19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460F5A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36BD065F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0CAA4A4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7BF0182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44DB56E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2DA1A161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CB8C85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63133">
              <w:rPr>
                <w:rFonts w:cs="Arial"/>
                <w:sz w:val="20"/>
                <w:szCs w:val="20"/>
              </w:rPr>
              <w:t>4</w:t>
            </w:r>
          </w:p>
        </w:tc>
      </w:tr>
      <w:tr w:rsidR="002B1EEF" w:rsidRPr="00EE1AEE" w14:paraId="52917B0E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7626213C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100</w:t>
            </w:r>
          </w:p>
        </w:tc>
        <w:tc>
          <w:tcPr>
            <w:tcW w:w="850" w:type="dxa"/>
            <w:vAlign w:val="bottom"/>
          </w:tcPr>
          <w:p w14:paraId="2FD5EBB7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3CC09B21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bottom"/>
          </w:tcPr>
          <w:p w14:paraId="440C1E0D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1FE9A321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6123EAA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39ECDA7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4E85AEA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7989B83E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336E2D97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24D7D87E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bottom"/>
          </w:tcPr>
          <w:p w14:paraId="07991D1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17FCA6A3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</w:tr>
      <w:tr w:rsidR="002B1EEF" w:rsidRPr="00EE1AEE" w14:paraId="3EB2209A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322A98A3" w14:textId="77777777" w:rsidR="002B1EEF" w:rsidRPr="00EE1AEE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EE1AEE">
              <w:rPr>
                <w:sz w:val="20"/>
                <w:lang w:val="en-US"/>
              </w:rPr>
              <w:t>500</w:t>
            </w:r>
          </w:p>
        </w:tc>
        <w:tc>
          <w:tcPr>
            <w:tcW w:w="850" w:type="dxa"/>
            <w:vAlign w:val="bottom"/>
          </w:tcPr>
          <w:p w14:paraId="272E62CF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39915E8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bottom"/>
          </w:tcPr>
          <w:p w14:paraId="18E3B417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72808A6E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484B810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13A1556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2F55962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016D175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5124B2D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07EE3E0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bottom"/>
          </w:tcPr>
          <w:p w14:paraId="59CE2F8A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5602A649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</w:tr>
      <w:tr w:rsidR="002B1EEF" w:rsidRPr="00EE1AEE" w14:paraId="11F63AC9" w14:textId="77777777" w:rsidTr="00461218">
        <w:trPr>
          <w:gridAfter w:val="1"/>
          <w:wAfter w:w="8" w:type="dxa"/>
          <w:trHeight w:val="230"/>
        </w:trPr>
        <w:tc>
          <w:tcPr>
            <w:tcW w:w="993" w:type="dxa"/>
          </w:tcPr>
          <w:p w14:paraId="529984DE" w14:textId="77777777" w:rsidR="002B1EEF" w:rsidRPr="00EE1AEE" w:rsidRDefault="002B1EEF" w:rsidP="0046121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0</w:t>
            </w:r>
          </w:p>
        </w:tc>
        <w:tc>
          <w:tcPr>
            <w:tcW w:w="850" w:type="dxa"/>
            <w:vAlign w:val="bottom"/>
          </w:tcPr>
          <w:p w14:paraId="668B1914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014E0BB5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bottom"/>
          </w:tcPr>
          <w:p w14:paraId="2A23C06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3898D1E3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59B8C5B8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20861AAF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53BA6232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305601F7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bottom"/>
          </w:tcPr>
          <w:p w14:paraId="6E96267C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114F6760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bottom"/>
          </w:tcPr>
          <w:p w14:paraId="2E3D78F6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075639DB" w14:textId="77777777" w:rsidR="002B1EEF" w:rsidRPr="00B63133" w:rsidRDefault="002B1EEF" w:rsidP="00461218">
            <w:pPr>
              <w:rPr>
                <w:rFonts w:cs="Arial"/>
                <w:sz w:val="20"/>
                <w:szCs w:val="20"/>
                <w:lang w:val="en-US"/>
              </w:rPr>
            </w:pPr>
            <w:r w:rsidRPr="00B63133">
              <w:rPr>
                <w:rFonts w:cs="Arial"/>
                <w:sz w:val="20"/>
                <w:szCs w:val="20"/>
              </w:rPr>
              <w:t>NA</w:t>
            </w:r>
          </w:p>
        </w:tc>
      </w:tr>
    </w:tbl>
    <w:p w14:paraId="2E39FBA6" w14:textId="77777777" w:rsidR="002B1EEF" w:rsidRPr="009F2580" w:rsidRDefault="002B1EEF" w:rsidP="009F2580">
      <w:pPr>
        <w:rPr>
          <w:rFonts w:cs="Arial"/>
          <w:sz w:val="20"/>
          <w:lang w:val="en-US"/>
        </w:rPr>
      </w:pPr>
      <w:r w:rsidRPr="009F2580">
        <w:rPr>
          <w:rFonts w:cs="Arial"/>
          <w:sz w:val="20"/>
          <w:lang w:val="en-US"/>
        </w:rPr>
        <w:t>NRS = numeric rating scale, NA = not applicable (maximal threshold not reached); P1/P2/P3 = three different electrostimulation sites in the face.</w:t>
      </w:r>
    </w:p>
    <w:p w14:paraId="768116AD" w14:textId="77777777" w:rsidR="00402E6E" w:rsidRDefault="00402E6E" w:rsidP="002C2E96">
      <w:pPr>
        <w:spacing w:line="480" w:lineRule="auto"/>
        <w:rPr>
          <w:rFonts w:cs="Arial"/>
          <w:b/>
          <w:caps/>
          <w:lang w:val="en-US"/>
        </w:rPr>
        <w:sectPr w:rsidR="00402E6E" w:rsidSect="00AB7DF2">
          <w:pgSz w:w="11906" w:h="16838" w:code="9"/>
          <w:pgMar w:top="1418" w:right="851" w:bottom="1134" w:left="851" w:header="567" w:footer="567" w:gutter="0"/>
          <w:cols w:space="708"/>
          <w:docGrid w:linePitch="360"/>
        </w:sectPr>
      </w:pPr>
    </w:p>
    <w:p w14:paraId="719E5100" w14:textId="6701735D" w:rsidR="00402E6E" w:rsidRDefault="007A166F" w:rsidP="002C2E96">
      <w:pPr>
        <w:spacing w:line="480" w:lineRule="auto"/>
        <w:rPr>
          <w:rFonts w:cs="Arial"/>
          <w:b/>
          <w:caps/>
          <w:lang w:val="en-US"/>
        </w:rPr>
      </w:pPr>
      <w:r>
        <w:rPr>
          <w:rFonts w:cs="Arial"/>
          <w:b/>
          <w:lang w:val="en-US"/>
        </w:rPr>
        <w:lastRenderedPageBreak/>
        <w:t xml:space="preserve">Supplemental </w:t>
      </w:r>
      <w:r w:rsidR="00A542D9">
        <w:rPr>
          <w:rFonts w:cs="Arial"/>
          <w:b/>
          <w:caps/>
          <w:lang w:val="en-US"/>
        </w:rPr>
        <w:t>table 4</w:t>
      </w:r>
    </w:p>
    <w:p w14:paraId="500F4886" w14:textId="0967FFE9" w:rsidR="00402E6E" w:rsidRPr="00402E6E" w:rsidRDefault="00402E6E" w:rsidP="002C2E96">
      <w:pPr>
        <w:spacing w:line="480" w:lineRule="auto"/>
        <w:rPr>
          <w:rFonts w:cs="Arial"/>
          <w:caps/>
          <w:lang w:val="en-US"/>
        </w:rPr>
      </w:pPr>
    </w:p>
    <w:tbl>
      <w:tblPr>
        <w:tblStyle w:val="TableGrid"/>
        <w:tblW w:w="15194" w:type="dxa"/>
        <w:tblInd w:w="-318" w:type="dxa"/>
        <w:tblLook w:val="04A0" w:firstRow="1" w:lastRow="0" w:firstColumn="1" w:lastColumn="0" w:noHBand="0" w:noVBand="1"/>
      </w:tblPr>
      <w:tblGrid>
        <w:gridCol w:w="2836"/>
        <w:gridCol w:w="1277"/>
        <w:gridCol w:w="650"/>
        <w:gridCol w:w="495"/>
        <w:gridCol w:w="495"/>
        <w:gridCol w:w="328"/>
        <w:gridCol w:w="439"/>
        <w:gridCol w:w="439"/>
        <w:gridCol w:w="439"/>
        <w:gridCol w:w="439"/>
        <w:gridCol w:w="550"/>
        <w:gridCol w:w="550"/>
        <w:gridCol w:w="661"/>
        <w:gridCol w:w="650"/>
        <w:gridCol w:w="495"/>
        <w:gridCol w:w="495"/>
        <w:gridCol w:w="439"/>
        <w:gridCol w:w="439"/>
        <w:gridCol w:w="439"/>
        <w:gridCol w:w="439"/>
        <w:gridCol w:w="439"/>
        <w:gridCol w:w="550"/>
        <w:gridCol w:w="550"/>
        <w:gridCol w:w="661"/>
      </w:tblGrid>
      <w:tr w:rsidR="00402E6E" w:rsidRPr="007A166F" w14:paraId="4319686C" w14:textId="77777777" w:rsidTr="007C7275">
        <w:trPr>
          <w:trHeight w:val="589"/>
        </w:trPr>
        <w:tc>
          <w:tcPr>
            <w:tcW w:w="15194" w:type="dxa"/>
            <w:gridSpan w:val="24"/>
            <w:hideMark/>
          </w:tcPr>
          <w:p w14:paraId="2D80D934" w14:textId="50B85616" w:rsidR="00402E6E" w:rsidRPr="001F0FE4" w:rsidRDefault="007A166F" w:rsidP="007A166F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7A166F">
              <w:rPr>
                <w:rFonts w:cs="Arial"/>
                <w:bCs/>
                <w:sz w:val="20"/>
                <w:szCs w:val="20"/>
                <w:lang w:val="en-US"/>
              </w:rPr>
              <w:t xml:space="preserve">Supplemental </w:t>
            </w:r>
            <w:r w:rsidR="00A542D9">
              <w:rPr>
                <w:rFonts w:cs="Arial"/>
                <w:bCs/>
                <w:sz w:val="20"/>
                <w:szCs w:val="20"/>
                <w:lang w:val="en-US"/>
              </w:rPr>
              <w:t>TABLE 4</w:t>
            </w:r>
            <w:r w:rsidR="00F2733D">
              <w:rPr>
                <w:rFonts w:cs="Arial"/>
                <w:bCs/>
                <w:sz w:val="20"/>
                <w:szCs w:val="20"/>
                <w:lang w:val="en-US"/>
              </w:rPr>
              <w:br/>
              <w:t>Second study: Felt s</w:t>
            </w:r>
            <w:r w:rsidR="00402E6E" w:rsidRPr="001F0FE4">
              <w:rPr>
                <w:rFonts w:cs="Arial"/>
                <w:bCs/>
                <w:sz w:val="20"/>
                <w:szCs w:val="20"/>
                <w:lang w:val="en-US"/>
              </w:rPr>
              <w:t xml:space="preserve">ide effects of electrostimulation. Comparison of healthy probands and </w:t>
            </w:r>
            <w:r w:rsidR="001F0FE4" w:rsidRPr="001F0FE4">
              <w:rPr>
                <w:rFonts w:cs="Arial"/>
                <w:sz w:val="20"/>
                <w:szCs w:val="20"/>
                <w:lang w:val="en-US"/>
              </w:rPr>
              <w:t>patients with postparetic facial palsy</w:t>
            </w:r>
            <w:r w:rsidR="001F0FE4" w:rsidRPr="001F0FE4"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402E6E" w:rsidRPr="001F0FE4" w14:paraId="152A9BBE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40C7CA7B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7" w:type="dxa"/>
            <w:noWrap/>
            <w:hideMark/>
          </w:tcPr>
          <w:p w14:paraId="4BAFA2F4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485" w:type="dxa"/>
            <w:gridSpan w:val="11"/>
            <w:noWrap/>
            <w:hideMark/>
          </w:tcPr>
          <w:p w14:paraId="2C0B556A" w14:textId="77777777" w:rsidR="00402E6E" w:rsidRPr="001F0FE4" w:rsidRDefault="00402E6E" w:rsidP="001F0FE4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Healthy probands (N=30)</w:t>
            </w:r>
          </w:p>
        </w:tc>
        <w:tc>
          <w:tcPr>
            <w:tcW w:w="5596" w:type="dxa"/>
            <w:gridSpan w:val="11"/>
            <w:noWrap/>
            <w:hideMark/>
          </w:tcPr>
          <w:p w14:paraId="49D89721" w14:textId="600842EF" w:rsidR="00402E6E" w:rsidRPr="001F0FE4" w:rsidRDefault="001F0FE4" w:rsidP="001F0FE4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 xml:space="preserve">Patients with postparetic facial palsy. </w:t>
            </w:r>
            <w:r w:rsidR="00402E6E" w:rsidRPr="001F0FE4">
              <w:rPr>
                <w:rFonts w:cs="Arial"/>
                <w:bCs/>
                <w:sz w:val="20"/>
                <w:szCs w:val="20"/>
                <w:lang w:val="en-US"/>
              </w:rPr>
              <w:t>(N=30)</w:t>
            </w:r>
          </w:p>
        </w:tc>
      </w:tr>
      <w:tr w:rsidR="001F0FE4" w:rsidRPr="001F0FE4" w14:paraId="3CF1926B" w14:textId="77777777" w:rsidTr="007C7275">
        <w:trPr>
          <w:trHeight w:val="300"/>
        </w:trPr>
        <w:tc>
          <w:tcPr>
            <w:tcW w:w="2836" w:type="dxa"/>
            <w:noWrap/>
          </w:tcPr>
          <w:p w14:paraId="7EDFC3AD" w14:textId="77777777" w:rsidR="001F0FE4" w:rsidRPr="001F0FE4" w:rsidRDefault="001F0FE4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noWrap/>
          </w:tcPr>
          <w:p w14:paraId="6962CC71" w14:textId="77777777" w:rsidR="001F0FE4" w:rsidRPr="001F0FE4" w:rsidRDefault="001F0FE4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5485" w:type="dxa"/>
            <w:gridSpan w:val="11"/>
            <w:noWrap/>
          </w:tcPr>
          <w:p w14:paraId="2A3A3CEC" w14:textId="5D5AEF1F" w:rsidR="001F0FE4" w:rsidRPr="001F0FE4" w:rsidRDefault="001F0FE4" w:rsidP="001F0FE4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Rectangular pulses in ms</w:t>
            </w:r>
          </w:p>
        </w:tc>
        <w:tc>
          <w:tcPr>
            <w:tcW w:w="5596" w:type="dxa"/>
            <w:gridSpan w:val="11"/>
            <w:noWrap/>
          </w:tcPr>
          <w:p w14:paraId="7FD22C11" w14:textId="3547E7D8" w:rsidR="001F0FE4" w:rsidRPr="001F0FE4" w:rsidRDefault="001F0FE4" w:rsidP="001F0FE4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Rectangular pulses in ms</w:t>
            </w:r>
          </w:p>
        </w:tc>
      </w:tr>
      <w:tr w:rsidR="00402E6E" w:rsidRPr="001F0FE4" w14:paraId="51F4E0EA" w14:textId="77777777" w:rsidTr="007C7275">
        <w:trPr>
          <w:trHeight w:val="300"/>
        </w:trPr>
        <w:tc>
          <w:tcPr>
            <w:tcW w:w="2836" w:type="dxa"/>
            <w:noWrap/>
            <w:hideMark/>
          </w:tcPr>
          <w:p w14:paraId="1EA577D4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Side effect</w:t>
            </w:r>
          </w:p>
        </w:tc>
        <w:tc>
          <w:tcPr>
            <w:tcW w:w="1277" w:type="dxa"/>
            <w:noWrap/>
            <w:hideMark/>
          </w:tcPr>
          <w:p w14:paraId="4CF2D582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650" w:type="dxa"/>
            <w:noWrap/>
            <w:hideMark/>
          </w:tcPr>
          <w:p w14:paraId="1AF5BFBC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Sum</w:t>
            </w:r>
          </w:p>
        </w:tc>
        <w:tc>
          <w:tcPr>
            <w:tcW w:w="495" w:type="dxa"/>
            <w:noWrap/>
            <w:hideMark/>
          </w:tcPr>
          <w:p w14:paraId="60C94B2A" w14:textId="6C8B9A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="006D4AE9"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2555691E" w14:textId="39CC789B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="006D4AE9"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328" w:type="dxa"/>
            <w:noWrap/>
            <w:hideMark/>
          </w:tcPr>
          <w:p w14:paraId="58AE7C16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38DB502E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39" w:type="dxa"/>
            <w:noWrap/>
            <w:hideMark/>
          </w:tcPr>
          <w:p w14:paraId="509FB5AC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39" w:type="dxa"/>
            <w:noWrap/>
            <w:hideMark/>
          </w:tcPr>
          <w:p w14:paraId="1A0973D5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439" w:type="dxa"/>
            <w:noWrap/>
            <w:hideMark/>
          </w:tcPr>
          <w:p w14:paraId="77AD7EE1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550" w:type="dxa"/>
            <w:noWrap/>
            <w:hideMark/>
          </w:tcPr>
          <w:p w14:paraId="55E96909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550" w:type="dxa"/>
            <w:noWrap/>
            <w:hideMark/>
          </w:tcPr>
          <w:p w14:paraId="766F5C4D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500</w:t>
            </w:r>
          </w:p>
        </w:tc>
        <w:tc>
          <w:tcPr>
            <w:tcW w:w="661" w:type="dxa"/>
            <w:noWrap/>
            <w:hideMark/>
          </w:tcPr>
          <w:p w14:paraId="2934F49A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000</w:t>
            </w:r>
          </w:p>
        </w:tc>
        <w:tc>
          <w:tcPr>
            <w:tcW w:w="650" w:type="dxa"/>
            <w:noWrap/>
            <w:hideMark/>
          </w:tcPr>
          <w:p w14:paraId="6F9890E2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Sum</w:t>
            </w:r>
          </w:p>
        </w:tc>
        <w:tc>
          <w:tcPr>
            <w:tcW w:w="495" w:type="dxa"/>
            <w:noWrap/>
            <w:hideMark/>
          </w:tcPr>
          <w:p w14:paraId="4AFB1F3E" w14:textId="2F1FECCC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="006D4AE9"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1EEA7228" w14:textId="1175E355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  <w:r w:rsidR="006D4AE9"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39" w:type="dxa"/>
            <w:noWrap/>
            <w:hideMark/>
          </w:tcPr>
          <w:p w14:paraId="232A19D6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212DEE27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39" w:type="dxa"/>
            <w:noWrap/>
            <w:hideMark/>
          </w:tcPr>
          <w:p w14:paraId="7A16059D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39" w:type="dxa"/>
            <w:noWrap/>
            <w:hideMark/>
          </w:tcPr>
          <w:p w14:paraId="39E241C2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439" w:type="dxa"/>
            <w:noWrap/>
            <w:hideMark/>
          </w:tcPr>
          <w:p w14:paraId="380194B5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550" w:type="dxa"/>
            <w:noWrap/>
            <w:hideMark/>
          </w:tcPr>
          <w:p w14:paraId="2FB2A671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550" w:type="dxa"/>
            <w:noWrap/>
            <w:hideMark/>
          </w:tcPr>
          <w:p w14:paraId="73A809D9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500</w:t>
            </w:r>
          </w:p>
        </w:tc>
        <w:tc>
          <w:tcPr>
            <w:tcW w:w="661" w:type="dxa"/>
            <w:noWrap/>
            <w:hideMark/>
          </w:tcPr>
          <w:p w14:paraId="108ED102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000</w:t>
            </w:r>
          </w:p>
        </w:tc>
      </w:tr>
      <w:tr w:rsidR="00402E6E" w:rsidRPr="001F0FE4" w14:paraId="31BB2516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3A654AC6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light flash</w:t>
            </w:r>
          </w:p>
        </w:tc>
        <w:tc>
          <w:tcPr>
            <w:tcW w:w="1277" w:type="dxa"/>
            <w:noWrap/>
            <w:hideMark/>
          </w:tcPr>
          <w:p w14:paraId="5AF258A2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650" w:type="dxa"/>
            <w:noWrap/>
            <w:hideMark/>
          </w:tcPr>
          <w:p w14:paraId="1E3F1C5D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495" w:type="dxa"/>
            <w:noWrap/>
            <w:hideMark/>
          </w:tcPr>
          <w:p w14:paraId="762FE9A2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95" w:type="dxa"/>
            <w:noWrap/>
            <w:hideMark/>
          </w:tcPr>
          <w:p w14:paraId="2722E17E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28" w:type="dxa"/>
            <w:noWrap/>
            <w:hideMark/>
          </w:tcPr>
          <w:p w14:paraId="00315926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39" w:type="dxa"/>
            <w:noWrap/>
            <w:hideMark/>
          </w:tcPr>
          <w:p w14:paraId="0035A70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39" w:type="dxa"/>
            <w:noWrap/>
            <w:hideMark/>
          </w:tcPr>
          <w:p w14:paraId="25556F11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39" w:type="dxa"/>
            <w:noWrap/>
            <w:hideMark/>
          </w:tcPr>
          <w:p w14:paraId="5992B7E1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439" w:type="dxa"/>
            <w:noWrap/>
            <w:hideMark/>
          </w:tcPr>
          <w:p w14:paraId="6CA50951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550" w:type="dxa"/>
            <w:noWrap/>
            <w:hideMark/>
          </w:tcPr>
          <w:p w14:paraId="1263510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550" w:type="dxa"/>
            <w:noWrap/>
            <w:hideMark/>
          </w:tcPr>
          <w:p w14:paraId="072842E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661" w:type="dxa"/>
            <w:noWrap/>
            <w:hideMark/>
          </w:tcPr>
          <w:p w14:paraId="2E9B44B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650" w:type="dxa"/>
            <w:noWrap/>
            <w:hideMark/>
          </w:tcPr>
          <w:p w14:paraId="15A85EE0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495" w:type="dxa"/>
            <w:noWrap/>
            <w:hideMark/>
          </w:tcPr>
          <w:p w14:paraId="774C7FE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95" w:type="dxa"/>
            <w:noWrap/>
            <w:hideMark/>
          </w:tcPr>
          <w:p w14:paraId="4CD3BA8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39" w:type="dxa"/>
            <w:noWrap/>
            <w:hideMark/>
          </w:tcPr>
          <w:p w14:paraId="71A79F63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39" w:type="dxa"/>
            <w:noWrap/>
            <w:hideMark/>
          </w:tcPr>
          <w:p w14:paraId="469A8AB5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439" w:type="dxa"/>
            <w:noWrap/>
            <w:hideMark/>
          </w:tcPr>
          <w:p w14:paraId="31C8116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439" w:type="dxa"/>
            <w:noWrap/>
            <w:hideMark/>
          </w:tcPr>
          <w:p w14:paraId="6350797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439" w:type="dxa"/>
            <w:noWrap/>
            <w:hideMark/>
          </w:tcPr>
          <w:p w14:paraId="21512E1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550" w:type="dxa"/>
            <w:noWrap/>
            <w:hideMark/>
          </w:tcPr>
          <w:p w14:paraId="4261E9FE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550" w:type="dxa"/>
            <w:noWrap/>
            <w:hideMark/>
          </w:tcPr>
          <w:p w14:paraId="415A939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661" w:type="dxa"/>
            <w:noWrap/>
            <w:hideMark/>
          </w:tcPr>
          <w:p w14:paraId="4ADD9572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2</w:t>
            </w:r>
          </w:p>
        </w:tc>
      </w:tr>
      <w:tr w:rsidR="00402E6E" w:rsidRPr="001F0FE4" w14:paraId="73BFBAA7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738A7B54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light flash</w:t>
            </w:r>
          </w:p>
        </w:tc>
        <w:tc>
          <w:tcPr>
            <w:tcW w:w="1277" w:type="dxa"/>
            <w:noWrap/>
            <w:hideMark/>
          </w:tcPr>
          <w:p w14:paraId="22AA4A84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650" w:type="dxa"/>
            <w:noWrap/>
            <w:hideMark/>
          </w:tcPr>
          <w:p w14:paraId="79F96D4F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495" w:type="dxa"/>
            <w:noWrap/>
            <w:hideMark/>
          </w:tcPr>
          <w:p w14:paraId="70E37B3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95" w:type="dxa"/>
            <w:noWrap/>
            <w:hideMark/>
          </w:tcPr>
          <w:p w14:paraId="61FACF36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28" w:type="dxa"/>
            <w:noWrap/>
            <w:hideMark/>
          </w:tcPr>
          <w:p w14:paraId="6DEC298D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39" w:type="dxa"/>
            <w:noWrap/>
            <w:hideMark/>
          </w:tcPr>
          <w:p w14:paraId="1802E562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39" w:type="dxa"/>
            <w:noWrap/>
            <w:hideMark/>
          </w:tcPr>
          <w:p w14:paraId="4226AE74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39" w:type="dxa"/>
            <w:noWrap/>
            <w:hideMark/>
          </w:tcPr>
          <w:p w14:paraId="60FF676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39" w:type="dxa"/>
            <w:noWrap/>
            <w:hideMark/>
          </w:tcPr>
          <w:p w14:paraId="412F2E1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550" w:type="dxa"/>
            <w:noWrap/>
            <w:hideMark/>
          </w:tcPr>
          <w:p w14:paraId="4A08075D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550" w:type="dxa"/>
            <w:noWrap/>
            <w:hideMark/>
          </w:tcPr>
          <w:p w14:paraId="310F60E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661" w:type="dxa"/>
            <w:noWrap/>
            <w:hideMark/>
          </w:tcPr>
          <w:p w14:paraId="3605BA9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650" w:type="dxa"/>
            <w:noWrap/>
            <w:hideMark/>
          </w:tcPr>
          <w:p w14:paraId="14D3F492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495" w:type="dxa"/>
            <w:noWrap/>
            <w:hideMark/>
          </w:tcPr>
          <w:p w14:paraId="225A43FB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95" w:type="dxa"/>
            <w:noWrap/>
            <w:hideMark/>
          </w:tcPr>
          <w:p w14:paraId="7BEEBDD6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39" w:type="dxa"/>
            <w:noWrap/>
            <w:hideMark/>
          </w:tcPr>
          <w:p w14:paraId="10F5A9C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39" w:type="dxa"/>
            <w:noWrap/>
            <w:hideMark/>
          </w:tcPr>
          <w:p w14:paraId="3B7F655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39" w:type="dxa"/>
            <w:noWrap/>
            <w:hideMark/>
          </w:tcPr>
          <w:p w14:paraId="216005A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39" w:type="dxa"/>
            <w:noWrap/>
            <w:hideMark/>
          </w:tcPr>
          <w:p w14:paraId="7BC607A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439" w:type="dxa"/>
            <w:noWrap/>
            <w:hideMark/>
          </w:tcPr>
          <w:p w14:paraId="7721452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550" w:type="dxa"/>
            <w:noWrap/>
            <w:hideMark/>
          </w:tcPr>
          <w:p w14:paraId="52679435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50" w:type="dxa"/>
            <w:noWrap/>
            <w:hideMark/>
          </w:tcPr>
          <w:p w14:paraId="6AAD8C65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61" w:type="dxa"/>
            <w:noWrap/>
            <w:hideMark/>
          </w:tcPr>
          <w:p w14:paraId="1EEFE20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</w:tr>
      <w:tr w:rsidR="00402E6E" w:rsidRPr="001F0FE4" w14:paraId="21F94EC7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1D687FC6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light flash</w:t>
            </w:r>
          </w:p>
        </w:tc>
        <w:tc>
          <w:tcPr>
            <w:tcW w:w="1277" w:type="dxa"/>
            <w:noWrap/>
            <w:hideMark/>
          </w:tcPr>
          <w:p w14:paraId="4CFA8002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650" w:type="dxa"/>
            <w:noWrap/>
            <w:hideMark/>
          </w:tcPr>
          <w:p w14:paraId="410DA59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495" w:type="dxa"/>
            <w:noWrap/>
            <w:hideMark/>
          </w:tcPr>
          <w:p w14:paraId="43967C0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7F210124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28" w:type="dxa"/>
            <w:noWrap/>
            <w:hideMark/>
          </w:tcPr>
          <w:p w14:paraId="3035B1C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16F2B25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77B11F54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39" w:type="dxa"/>
            <w:noWrap/>
            <w:hideMark/>
          </w:tcPr>
          <w:p w14:paraId="610BC449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39" w:type="dxa"/>
            <w:noWrap/>
            <w:hideMark/>
          </w:tcPr>
          <w:p w14:paraId="1B761E95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50" w:type="dxa"/>
            <w:noWrap/>
            <w:hideMark/>
          </w:tcPr>
          <w:p w14:paraId="1D7FE97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50" w:type="dxa"/>
            <w:noWrap/>
            <w:hideMark/>
          </w:tcPr>
          <w:p w14:paraId="4F2D0C18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0E35CA9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50" w:type="dxa"/>
            <w:noWrap/>
            <w:hideMark/>
          </w:tcPr>
          <w:p w14:paraId="40A9BC7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495" w:type="dxa"/>
            <w:noWrap/>
            <w:hideMark/>
          </w:tcPr>
          <w:p w14:paraId="4AB061F2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6BAA61A5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0270E3E4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39" w:type="dxa"/>
            <w:noWrap/>
            <w:hideMark/>
          </w:tcPr>
          <w:p w14:paraId="3FE35980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39" w:type="dxa"/>
            <w:noWrap/>
            <w:hideMark/>
          </w:tcPr>
          <w:p w14:paraId="0FED5BC5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39" w:type="dxa"/>
            <w:noWrap/>
            <w:hideMark/>
          </w:tcPr>
          <w:p w14:paraId="1FE65E00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39" w:type="dxa"/>
            <w:noWrap/>
            <w:hideMark/>
          </w:tcPr>
          <w:p w14:paraId="63B0D9C6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50" w:type="dxa"/>
            <w:noWrap/>
            <w:hideMark/>
          </w:tcPr>
          <w:p w14:paraId="129F6E7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50" w:type="dxa"/>
            <w:noWrap/>
            <w:hideMark/>
          </w:tcPr>
          <w:p w14:paraId="095E073B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61" w:type="dxa"/>
            <w:noWrap/>
            <w:hideMark/>
          </w:tcPr>
          <w:p w14:paraId="77480BC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</w:tr>
      <w:tr w:rsidR="00402E6E" w:rsidRPr="001F0FE4" w14:paraId="6AFBBEAD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744FEEA6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light flash</w:t>
            </w:r>
          </w:p>
        </w:tc>
        <w:tc>
          <w:tcPr>
            <w:tcW w:w="1277" w:type="dxa"/>
            <w:noWrap/>
            <w:hideMark/>
          </w:tcPr>
          <w:p w14:paraId="398345A6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Sum P1-P3</w:t>
            </w:r>
          </w:p>
        </w:tc>
        <w:tc>
          <w:tcPr>
            <w:tcW w:w="650" w:type="dxa"/>
            <w:noWrap/>
            <w:hideMark/>
          </w:tcPr>
          <w:p w14:paraId="7C13C825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277</w:t>
            </w:r>
          </w:p>
        </w:tc>
        <w:tc>
          <w:tcPr>
            <w:tcW w:w="495" w:type="dxa"/>
            <w:noWrap/>
            <w:hideMark/>
          </w:tcPr>
          <w:p w14:paraId="1DF2214A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495" w:type="dxa"/>
            <w:noWrap/>
            <w:hideMark/>
          </w:tcPr>
          <w:p w14:paraId="6CF3D272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328" w:type="dxa"/>
            <w:noWrap/>
            <w:hideMark/>
          </w:tcPr>
          <w:p w14:paraId="60DD52F4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439" w:type="dxa"/>
            <w:noWrap/>
            <w:hideMark/>
          </w:tcPr>
          <w:p w14:paraId="25C43814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439" w:type="dxa"/>
            <w:noWrap/>
            <w:hideMark/>
          </w:tcPr>
          <w:p w14:paraId="73A81E25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439" w:type="dxa"/>
            <w:noWrap/>
            <w:hideMark/>
          </w:tcPr>
          <w:p w14:paraId="13996B34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439" w:type="dxa"/>
            <w:noWrap/>
            <w:hideMark/>
          </w:tcPr>
          <w:p w14:paraId="7FB263CE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550" w:type="dxa"/>
            <w:noWrap/>
            <w:hideMark/>
          </w:tcPr>
          <w:p w14:paraId="79ABE5B2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550" w:type="dxa"/>
            <w:noWrap/>
            <w:hideMark/>
          </w:tcPr>
          <w:p w14:paraId="5297D446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661" w:type="dxa"/>
            <w:noWrap/>
            <w:hideMark/>
          </w:tcPr>
          <w:p w14:paraId="25B76FF3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650" w:type="dxa"/>
            <w:noWrap/>
            <w:hideMark/>
          </w:tcPr>
          <w:p w14:paraId="094E940C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277</w:t>
            </w:r>
          </w:p>
        </w:tc>
        <w:tc>
          <w:tcPr>
            <w:tcW w:w="495" w:type="dxa"/>
            <w:noWrap/>
            <w:hideMark/>
          </w:tcPr>
          <w:p w14:paraId="269250E0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495" w:type="dxa"/>
            <w:noWrap/>
            <w:hideMark/>
          </w:tcPr>
          <w:p w14:paraId="563563E9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439" w:type="dxa"/>
            <w:noWrap/>
            <w:hideMark/>
          </w:tcPr>
          <w:p w14:paraId="5946C6DF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439" w:type="dxa"/>
            <w:noWrap/>
            <w:hideMark/>
          </w:tcPr>
          <w:p w14:paraId="0B484211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439" w:type="dxa"/>
            <w:noWrap/>
            <w:hideMark/>
          </w:tcPr>
          <w:p w14:paraId="6E1B2C9D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439" w:type="dxa"/>
            <w:noWrap/>
            <w:hideMark/>
          </w:tcPr>
          <w:p w14:paraId="238B63D8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439" w:type="dxa"/>
            <w:noWrap/>
            <w:hideMark/>
          </w:tcPr>
          <w:p w14:paraId="35822305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550" w:type="dxa"/>
            <w:noWrap/>
            <w:hideMark/>
          </w:tcPr>
          <w:p w14:paraId="5C865094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550" w:type="dxa"/>
            <w:noWrap/>
            <w:hideMark/>
          </w:tcPr>
          <w:p w14:paraId="27CE2ED6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661" w:type="dxa"/>
            <w:noWrap/>
            <w:hideMark/>
          </w:tcPr>
          <w:p w14:paraId="2BE77EE4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41</w:t>
            </w:r>
          </w:p>
        </w:tc>
      </w:tr>
      <w:tr w:rsidR="00402E6E" w:rsidRPr="001F0FE4" w14:paraId="7A83E052" w14:textId="77777777" w:rsidTr="007C7275">
        <w:trPr>
          <w:trHeight w:val="324"/>
        </w:trPr>
        <w:tc>
          <w:tcPr>
            <w:tcW w:w="2836" w:type="dxa"/>
            <w:noWrap/>
            <w:hideMark/>
          </w:tcPr>
          <w:p w14:paraId="56CEE87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masseter muscle contraction</w:t>
            </w:r>
          </w:p>
        </w:tc>
        <w:tc>
          <w:tcPr>
            <w:tcW w:w="1277" w:type="dxa"/>
            <w:noWrap/>
            <w:hideMark/>
          </w:tcPr>
          <w:p w14:paraId="5AB9BDC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650" w:type="dxa"/>
            <w:noWrap/>
            <w:hideMark/>
          </w:tcPr>
          <w:p w14:paraId="22B2683E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95" w:type="dxa"/>
            <w:noWrap/>
            <w:hideMark/>
          </w:tcPr>
          <w:p w14:paraId="3155CA0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4334F8B0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28" w:type="dxa"/>
            <w:noWrap/>
            <w:hideMark/>
          </w:tcPr>
          <w:p w14:paraId="623558F8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33A3048D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0FF262A0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60BE5FF3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0273E69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361E541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DA4C382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44ED3B5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0" w:type="dxa"/>
            <w:noWrap/>
            <w:hideMark/>
          </w:tcPr>
          <w:p w14:paraId="5C0ABF7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95" w:type="dxa"/>
            <w:noWrap/>
            <w:hideMark/>
          </w:tcPr>
          <w:p w14:paraId="236014EB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380F494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3D7BBED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4F558DA8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2028456B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43FBD61D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2F51F1E0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5B8E1F5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0C16E10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27A8319B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</w:tr>
      <w:tr w:rsidR="00402E6E" w:rsidRPr="001F0FE4" w14:paraId="0365E773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3041A1E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masseter muscle contraction</w:t>
            </w:r>
          </w:p>
        </w:tc>
        <w:tc>
          <w:tcPr>
            <w:tcW w:w="1277" w:type="dxa"/>
            <w:noWrap/>
            <w:hideMark/>
          </w:tcPr>
          <w:p w14:paraId="60ECD4F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650" w:type="dxa"/>
            <w:noWrap/>
            <w:hideMark/>
          </w:tcPr>
          <w:p w14:paraId="78B3BEFB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495" w:type="dxa"/>
            <w:noWrap/>
            <w:hideMark/>
          </w:tcPr>
          <w:p w14:paraId="22B2918E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3786BD7E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28" w:type="dxa"/>
            <w:noWrap/>
            <w:hideMark/>
          </w:tcPr>
          <w:p w14:paraId="47205A7F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3F3C9E2B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138C9DE8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14928F4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55900B0F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2051DF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695C16B9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0CE0B0AB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50" w:type="dxa"/>
            <w:noWrap/>
            <w:hideMark/>
          </w:tcPr>
          <w:p w14:paraId="22E65475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495" w:type="dxa"/>
            <w:noWrap/>
            <w:hideMark/>
          </w:tcPr>
          <w:p w14:paraId="7942D92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1491A668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32A9935D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2E871760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0F988762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698E7558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19389A65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B87DDF9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65B65A9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4B57D3D1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402E6E" w:rsidRPr="001F0FE4" w14:paraId="677D00E5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776CD72E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masseter muscle contraction</w:t>
            </w:r>
          </w:p>
        </w:tc>
        <w:tc>
          <w:tcPr>
            <w:tcW w:w="1277" w:type="dxa"/>
            <w:noWrap/>
            <w:hideMark/>
          </w:tcPr>
          <w:p w14:paraId="2587E69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650" w:type="dxa"/>
            <w:noWrap/>
            <w:hideMark/>
          </w:tcPr>
          <w:p w14:paraId="69A5F17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95" w:type="dxa"/>
            <w:noWrap/>
            <w:hideMark/>
          </w:tcPr>
          <w:p w14:paraId="1E2D4E6E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4B26908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28" w:type="dxa"/>
            <w:noWrap/>
            <w:hideMark/>
          </w:tcPr>
          <w:p w14:paraId="21835839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46DC39A1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099BB4CD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3573D1BF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37426BD9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A30270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456A836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3B8009F1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50" w:type="dxa"/>
            <w:noWrap/>
            <w:hideMark/>
          </w:tcPr>
          <w:p w14:paraId="3A0A32CD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95" w:type="dxa"/>
            <w:noWrap/>
            <w:hideMark/>
          </w:tcPr>
          <w:p w14:paraId="344BAA8E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55DAD962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47D26F99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6F10291B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5A05D98F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2D781A64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73994731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A4D0CF9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58F79521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2D2109AD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</w:tr>
      <w:tr w:rsidR="00402E6E" w:rsidRPr="001F0FE4" w14:paraId="030A6F19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4198433C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masseter muscle contraction</w:t>
            </w:r>
          </w:p>
        </w:tc>
        <w:tc>
          <w:tcPr>
            <w:tcW w:w="1277" w:type="dxa"/>
            <w:noWrap/>
            <w:hideMark/>
          </w:tcPr>
          <w:p w14:paraId="095819CF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Sum P1-P3</w:t>
            </w:r>
          </w:p>
        </w:tc>
        <w:tc>
          <w:tcPr>
            <w:tcW w:w="650" w:type="dxa"/>
            <w:noWrap/>
            <w:hideMark/>
          </w:tcPr>
          <w:p w14:paraId="13E2D8D8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495" w:type="dxa"/>
            <w:noWrap/>
            <w:hideMark/>
          </w:tcPr>
          <w:p w14:paraId="00A58441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68CF646A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328" w:type="dxa"/>
            <w:noWrap/>
            <w:hideMark/>
          </w:tcPr>
          <w:p w14:paraId="774C1630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3CFC3962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33322783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2622AE4C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1B856E0E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8DBDDC2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50" w:type="dxa"/>
            <w:noWrap/>
            <w:hideMark/>
          </w:tcPr>
          <w:p w14:paraId="55D7510A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661" w:type="dxa"/>
            <w:noWrap/>
            <w:hideMark/>
          </w:tcPr>
          <w:p w14:paraId="404CC63F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650" w:type="dxa"/>
            <w:noWrap/>
            <w:hideMark/>
          </w:tcPr>
          <w:p w14:paraId="5C5E4204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495" w:type="dxa"/>
            <w:noWrap/>
            <w:hideMark/>
          </w:tcPr>
          <w:p w14:paraId="27177935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4A91B35B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529A8060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0C3BC64F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6C337999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0DCCC591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03C3FD35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0D59035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6C09EC56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661" w:type="dxa"/>
            <w:noWrap/>
            <w:hideMark/>
          </w:tcPr>
          <w:p w14:paraId="53BC8A17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9</w:t>
            </w:r>
          </w:p>
        </w:tc>
      </w:tr>
      <w:tr w:rsidR="001B43DD" w:rsidRPr="001F0FE4" w14:paraId="4D854354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4254C449" w14:textId="784F6AF3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B43DD">
              <w:rPr>
                <w:rFonts w:cs="Arial"/>
                <w:sz w:val="20"/>
                <w:szCs w:val="20"/>
                <w:lang w:val="en-US"/>
              </w:rPr>
              <w:t>toothaches</w:t>
            </w:r>
          </w:p>
        </w:tc>
        <w:tc>
          <w:tcPr>
            <w:tcW w:w="1277" w:type="dxa"/>
            <w:noWrap/>
            <w:hideMark/>
          </w:tcPr>
          <w:p w14:paraId="48FAF2D2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650" w:type="dxa"/>
            <w:noWrap/>
            <w:hideMark/>
          </w:tcPr>
          <w:p w14:paraId="5E424C03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95" w:type="dxa"/>
            <w:noWrap/>
            <w:hideMark/>
          </w:tcPr>
          <w:p w14:paraId="306AF43F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1228D09C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28" w:type="dxa"/>
            <w:noWrap/>
            <w:hideMark/>
          </w:tcPr>
          <w:p w14:paraId="42D79B3B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646B06DD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78F343B8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2779D837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08687EE4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BD89A31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FA00778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94B4CE1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0" w:type="dxa"/>
            <w:noWrap/>
            <w:hideMark/>
          </w:tcPr>
          <w:p w14:paraId="48D115C0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183C4191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5AAC10D8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160F1F04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5D25892F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040CBAC7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77660A94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20B0C900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91BDAF2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CAB3680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F56BC5E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1B43DD" w:rsidRPr="001F0FE4" w14:paraId="20E24341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0C74DDE9" w14:textId="7CA4FC4C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B43DD">
              <w:rPr>
                <w:rFonts w:cs="Arial"/>
                <w:sz w:val="20"/>
                <w:szCs w:val="20"/>
                <w:lang w:val="en-US"/>
              </w:rPr>
              <w:t>toothaches</w:t>
            </w:r>
          </w:p>
        </w:tc>
        <w:tc>
          <w:tcPr>
            <w:tcW w:w="1277" w:type="dxa"/>
            <w:noWrap/>
            <w:hideMark/>
          </w:tcPr>
          <w:p w14:paraId="7A71F8CD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650" w:type="dxa"/>
            <w:noWrap/>
            <w:hideMark/>
          </w:tcPr>
          <w:p w14:paraId="0162C36B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95" w:type="dxa"/>
            <w:noWrap/>
            <w:hideMark/>
          </w:tcPr>
          <w:p w14:paraId="44EF858F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95" w:type="dxa"/>
            <w:noWrap/>
            <w:hideMark/>
          </w:tcPr>
          <w:p w14:paraId="33E3A6CD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28" w:type="dxa"/>
            <w:noWrap/>
            <w:hideMark/>
          </w:tcPr>
          <w:p w14:paraId="3F82E256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1B31CB3F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604EE6BC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4DF692A3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076456FA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F696D8B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A9C343A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58C80E4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0A39935B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495" w:type="dxa"/>
            <w:noWrap/>
            <w:hideMark/>
          </w:tcPr>
          <w:p w14:paraId="5DD6CC72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95" w:type="dxa"/>
            <w:noWrap/>
            <w:hideMark/>
          </w:tcPr>
          <w:p w14:paraId="146E08B5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39" w:type="dxa"/>
            <w:noWrap/>
            <w:hideMark/>
          </w:tcPr>
          <w:p w14:paraId="5C50D2AE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39" w:type="dxa"/>
            <w:noWrap/>
            <w:hideMark/>
          </w:tcPr>
          <w:p w14:paraId="23AF4FA1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178E94FA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39" w:type="dxa"/>
            <w:noWrap/>
            <w:hideMark/>
          </w:tcPr>
          <w:p w14:paraId="53F60B38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2119395D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5FBA6C57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DDB315B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2D012B2E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</w:tr>
      <w:tr w:rsidR="001B43DD" w:rsidRPr="001F0FE4" w14:paraId="13EE0BC9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233AC94A" w14:textId="3E8F8FEB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B43DD">
              <w:rPr>
                <w:rFonts w:cs="Arial"/>
                <w:sz w:val="20"/>
                <w:szCs w:val="20"/>
                <w:lang w:val="en-US"/>
              </w:rPr>
              <w:t>toothaches</w:t>
            </w:r>
          </w:p>
        </w:tc>
        <w:tc>
          <w:tcPr>
            <w:tcW w:w="1277" w:type="dxa"/>
            <w:noWrap/>
            <w:hideMark/>
          </w:tcPr>
          <w:p w14:paraId="2148E9F6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650" w:type="dxa"/>
            <w:noWrap/>
            <w:hideMark/>
          </w:tcPr>
          <w:p w14:paraId="05444030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95" w:type="dxa"/>
            <w:noWrap/>
            <w:hideMark/>
          </w:tcPr>
          <w:p w14:paraId="265F1F4C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2A406061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28" w:type="dxa"/>
            <w:noWrap/>
            <w:hideMark/>
          </w:tcPr>
          <w:p w14:paraId="02BE44CE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586244F6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4CFC7F10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0DA376A9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530BEFCF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BFBBDCE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3AD4700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989A98F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713AB5A1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495" w:type="dxa"/>
            <w:noWrap/>
            <w:hideMark/>
          </w:tcPr>
          <w:p w14:paraId="7456C3CB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95" w:type="dxa"/>
            <w:noWrap/>
            <w:hideMark/>
          </w:tcPr>
          <w:p w14:paraId="3FA22893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39" w:type="dxa"/>
            <w:noWrap/>
            <w:hideMark/>
          </w:tcPr>
          <w:p w14:paraId="4AFB638C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39" w:type="dxa"/>
            <w:noWrap/>
            <w:hideMark/>
          </w:tcPr>
          <w:p w14:paraId="2926CB07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39" w:type="dxa"/>
            <w:noWrap/>
            <w:hideMark/>
          </w:tcPr>
          <w:p w14:paraId="504784DD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62C0EA66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1DED3C46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12E0E84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4EEFA390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A629B56" w14:textId="77777777" w:rsidR="001B43DD" w:rsidRPr="001F0FE4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1B43DD" w:rsidRPr="001F0FE4" w14:paraId="58D0B92C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2E46D3D2" w14:textId="6C1EA8FC" w:rsidR="001B43DD" w:rsidRPr="001B43DD" w:rsidRDefault="001B43DD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B43DD">
              <w:rPr>
                <w:rFonts w:cs="Arial"/>
                <w:sz w:val="20"/>
                <w:szCs w:val="20"/>
                <w:lang w:val="en-US"/>
              </w:rPr>
              <w:t>toothaches</w:t>
            </w:r>
          </w:p>
        </w:tc>
        <w:tc>
          <w:tcPr>
            <w:tcW w:w="1277" w:type="dxa"/>
            <w:noWrap/>
            <w:hideMark/>
          </w:tcPr>
          <w:p w14:paraId="6E38E2CC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Sum P1-P3</w:t>
            </w:r>
          </w:p>
        </w:tc>
        <w:tc>
          <w:tcPr>
            <w:tcW w:w="650" w:type="dxa"/>
            <w:noWrap/>
            <w:hideMark/>
          </w:tcPr>
          <w:p w14:paraId="17619F34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495" w:type="dxa"/>
            <w:noWrap/>
            <w:hideMark/>
          </w:tcPr>
          <w:p w14:paraId="1725415F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95" w:type="dxa"/>
            <w:noWrap/>
            <w:hideMark/>
          </w:tcPr>
          <w:p w14:paraId="0B4984D3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328" w:type="dxa"/>
            <w:noWrap/>
            <w:hideMark/>
          </w:tcPr>
          <w:p w14:paraId="1E7945AE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39" w:type="dxa"/>
            <w:noWrap/>
            <w:hideMark/>
          </w:tcPr>
          <w:p w14:paraId="2D72F270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39" w:type="dxa"/>
            <w:noWrap/>
            <w:hideMark/>
          </w:tcPr>
          <w:p w14:paraId="2DCB7E71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72BE8106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1168CA6E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7C2A8C30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751106A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4BEF7977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650" w:type="dxa"/>
            <w:noWrap/>
            <w:hideMark/>
          </w:tcPr>
          <w:p w14:paraId="3D13A498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495" w:type="dxa"/>
            <w:noWrap/>
            <w:hideMark/>
          </w:tcPr>
          <w:p w14:paraId="359E374E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495" w:type="dxa"/>
            <w:noWrap/>
            <w:hideMark/>
          </w:tcPr>
          <w:p w14:paraId="11BC8E3F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439" w:type="dxa"/>
            <w:noWrap/>
            <w:hideMark/>
          </w:tcPr>
          <w:p w14:paraId="09A9B160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439" w:type="dxa"/>
            <w:noWrap/>
            <w:hideMark/>
          </w:tcPr>
          <w:p w14:paraId="4E0662FA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39" w:type="dxa"/>
            <w:noWrap/>
            <w:hideMark/>
          </w:tcPr>
          <w:p w14:paraId="660FE603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39" w:type="dxa"/>
            <w:noWrap/>
            <w:hideMark/>
          </w:tcPr>
          <w:p w14:paraId="0AF7EF17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649BEB58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4CA06C54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4168B8CB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69861B43" w14:textId="77777777" w:rsidR="001B43DD" w:rsidRPr="001F0FE4" w:rsidRDefault="001B43DD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D053BD" w:rsidRPr="001F0FE4" w14:paraId="067CAAEC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5A5CB309" w14:textId="66A22A74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23696C">
              <w:rPr>
                <w:rFonts w:cs="Arial"/>
                <w:sz w:val="20"/>
                <w:szCs w:val="20"/>
                <w:lang w:val="en-US"/>
              </w:rPr>
              <w:t>metallic taste</w:t>
            </w:r>
          </w:p>
        </w:tc>
        <w:tc>
          <w:tcPr>
            <w:tcW w:w="1277" w:type="dxa"/>
            <w:noWrap/>
            <w:hideMark/>
          </w:tcPr>
          <w:p w14:paraId="314D493F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650" w:type="dxa"/>
            <w:noWrap/>
            <w:hideMark/>
          </w:tcPr>
          <w:p w14:paraId="7CFFBBB7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95" w:type="dxa"/>
            <w:noWrap/>
            <w:hideMark/>
          </w:tcPr>
          <w:p w14:paraId="79D166C5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7160872E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28" w:type="dxa"/>
            <w:noWrap/>
            <w:hideMark/>
          </w:tcPr>
          <w:p w14:paraId="1F2ED40B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628965DD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4C15AE25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76C699A1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3C00ADAC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011386D1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65279F8B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3C208A5D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50" w:type="dxa"/>
            <w:noWrap/>
            <w:hideMark/>
          </w:tcPr>
          <w:p w14:paraId="4768E22F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495" w:type="dxa"/>
            <w:noWrap/>
            <w:hideMark/>
          </w:tcPr>
          <w:p w14:paraId="1DB9FB18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02E28F48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489F5C2D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24A00BD5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2AF2C0EC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3DDFEFB5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52FBC1A7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1F4107C6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1CD4042F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61" w:type="dxa"/>
            <w:noWrap/>
            <w:hideMark/>
          </w:tcPr>
          <w:p w14:paraId="0CB13CF8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</w:tr>
      <w:tr w:rsidR="00D053BD" w:rsidRPr="001F0FE4" w14:paraId="0ACEC235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77B5D561" w14:textId="1BF91629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23696C">
              <w:rPr>
                <w:rFonts w:cs="Arial"/>
                <w:sz w:val="20"/>
                <w:szCs w:val="20"/>
                <w:lang w:val="en-US"/>
              </w:rPr>
              <w:t>metallic taste</w:t>
            </w:r>
          </w:p>
        </w:tc>
        <w:tc>
          <w:tcPr>
            <w:tcW w:w="1277" w:type="dxa"/>
            <w:noWrap/>
            <w:hideMark/>
          </w:tcPr>
          <w:p w14:paraId="15C7EC8B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650" w:type="dxa"/>
            <w:noWrap/>
            <w:hideMark/>
          </w:tcPr>
          <w:p w14:paraId="31CA3F2D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495" w:type="dxa"/>
            <w:noWrap/>
            <w:hideMark/>
          </w:tcPr>
          <w:p w14:paraId="36E68168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43FF4760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28" w:type="dxa"/>
            <w:noWrap/>
            <w:hideMark/>
          </w:tcPr>
          <w:p w14:paraId="33620A7D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5339245E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52350483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56FAF1AD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74165CC0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18F128F7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6BD3EE7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61" w:type="dxa"/>
            <w:noWrap/>
            <w:hideMark/>
          </w:tcPr>
          <w:p w14:paraId="55232671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50" w:type="dxa"/>
            <w:noWrap/>
            <w:hideMark/>
          </w:tcPr>
          <w:p w14:paraId="4086A713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495" w:type="dxa"/>
            <w:noWrap/>
            <w:hideMark/>
          </w:tcPr>
          <w:p w14:paraId="08C45E92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706CB245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14FFF9DB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3B20F28B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7A0589DF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418725E0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78C4D192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31A8CE05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33F45296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61" w:type="dxa"/>
            <w:noWrap/>
            <w:hideMark/>
          </w:tcPr>
          <w:p w14:paraId="3F1103E2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</w:tr>
      <w:tr w:rsidR="00D053BD" w:rsidRPr="001F0FE4" w14:paraId="6C749290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38FD1B35" w14:textId="0540B041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23696C">
              <w:rPr>
                <w:rFonts w:cs="Arial"/>
                <w:sz w:val="20"/>
                <w:szCs w:val="20"/>
                <w:lang w:val="en-US"/>
              </w:rPr>
              <w:t>metallic taste</w:t>
            </w:r>
          </w:p>
        </w:tc>
        <w:tc>
          <w:tcPr>
            <w:tcW w:w="1277" w:type="dxa"/>
            <w:noWrap/>
            <w:hideMark/>
          </w:tcPr>
          <w:p w14:paraId="6109A3AF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650" w:type="dxa"/>
            <w:noWrap/>
            <w:hideMark/>
          </w:tcPr>
          <w:p w14:paraId="49D94BD6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495" w:type="dxa"/>
            <w:noWrap/>
            <w:hideMark/>
          </w:tcPr>
          <w:p w14:paraId="303F33B9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03B01807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28" w:type="dxa"/>
            <w:noWrap/>
            <w:hideMark/>
          </w:tcPr>
          <w:p w14:paraId="15967387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47DAB13F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2BCEA85D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321DAF88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37E3D3A4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A3B0F3F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06C4C778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61" w:type="dxa"/>
            <w:noWrap/>
            <w:hideMark/>
          </w:tcPr>
          <w:p w14:paraId="4625096E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50" w:type="dxa"/>
            <w:noWrap/>
            <w:hideMark/>
          </w:tcPr>
          <w:p w14:paraId="15E79BB4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495" w:type="dxa"/>
            <w:noWrap/>
            <w:hideMark/>
          </w:tcPr>
          <w:p w14:paraId="714CFA97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31366785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0F2E2C1E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795F235B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51DC5D8F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0DFE0866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6594F58A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1E9C89B9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765C48D5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61" w:type="dxa"/>
            <w:noWrap/>
            <w:hideMark/>
          </w:tcPr>
          <w:p w14:paraId="4D631049" w14:textId="77777777" w:rsidR="00D053BD" w:rsidRPr="001F0FE4" w:rsidRDefault="00D053BD" w:rsidP="00D053BD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</w:tr>
      <w:tr w:rsidR="00D053BD" w:rsidRPr="001F0FE4" w14:paraId="3B8D3DF5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4F279A8B" w14:textId="777B4F40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23696C">
              <w:rPr>
                <w:rFonts w:cs="Arial"/>
                <w:sz w:val="20"/>
                <w:szCs w:val="20"/>
                <w:lang w:val="en-US"/>
              </w:rPr>
              <w:t>metallic taste</w:t>
            </w:r>
          </w:p>
        </w:tc>
        <w:tc>
          <w:tcPr>
            <w:tcW w:w="1277" w:type="dxa"/>
            <w:noWrap/>
            <w:hideMark/>
          </w:tcPr>
          <w:p w14:paraId="3D60A6A1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Sum P1-P3</w:t>
            </w:r>
          </w:p>
        </w:tc>
        <w:tc>
          <w:tcPr>
            <w:tcW w:w="650" w:type="dxa"/>
            <w:noWrap/>
            <w:hideMark/>
          </w:tcPr>
          <w:p w14:paraId="3FE54A0D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495" w:type="dxa"/>
            <w:noWrap/>
            <w:hideMark/>
          </w:tcPr>
          <w:p w14:paraId="5A56AD36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4A3FDE50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28" w:type="dxa"/>
            <w:noWrap/>
            <w:hideMark/>
          </w:tcPr>
          <w:p w14:paraId="0F4079E8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379180C4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64059D9E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39" w:type="dxa"/>
            <w:noWrap/>
            <w:hideMark/>
          </w:tcPr>
          <w:p w14:paraId="467C9C00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35799187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50" w:type="dxa"/>
            <w:noWrap/>
            <w:hideMark/>
          </w:tcPr>
          <w:p w14:paraId="13D0C69B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50" w:type="dxa"/>
            <w:noWrap/>
            <w:hideMark/>
          </w:tcPr>
          <w:p w14:paraId="4B5FE4A0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661" w:type="dxa"/>
            <w:noWrap/>
            <w:hideMark/>
          </w:tcPr>
          <w:p w14:paraId="38D2B06F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650" w:type="dxa"/>
            <w:noWrap/>
            <w:hideMark/>
          </w:tcPr>
          <w:p w14:paraId="05C751CB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82</w:t>
            </w:r>
          </w:p>
        </w:tc>
        <w:tc>
          <w:tcPr>
            <w:tcW w:w="495" w:type="dxa"/>
            <w:noWrap/>
            <w:hideMark/>
          </w:tcPr>
          <w:p w14:paraId="4A998674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7EC7E255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5542E10C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01C0611B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4C59F0D2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39" w:type="dxa"/>
            <w:noWrap/>
            <w:hideMark/>
          </w:tcPr>
          <w:p w14:paraId="317881FB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771F54EB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50" w:type="dxa"/>
            <w:noWrap/>
            <w:hideMark/>
          </w:tcPr>
          <w:p w14:paraId="0809BA4E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50" w:type="dxa"/>
            <w:noWrap/>
            <w:hideMark/>
          </w:tcPr>
          <w:p w14:paraId="783CEA6B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661" w:type="dxa"/>
            <w:noWrap/>
            <w:hideMark/>
          </w:tcPr>
          <w:p w14:paraId="53FA11E4" w14:textId="77777777" w:rsidR="00D053BD" w:rsidRPr="001F0FE4" w:rsidRDefault="00D053BD" w:rsidP="00D053BD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33</w:t>
            </w:r>
          </w:p>
        </w:tc>
      </w:tr>
      <w:tr w:rsidR="00402E6E" w:rsidRPr="001F0FE4" w14:paraId="47CB9311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348EA996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shoulder muscle contraction</w:t>
            </w:r>
          </w:p>
        </w:tc>
        <w:tc>
          <w:tcPr>
            <w:tcW w:w="1277" w:type="dxa"/>
            <w:noWrap/>
            <w:hideMark/>
          </w:tcPr>
          <w:p w14:paraId="600CA134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P1</w:t>
            </w:r>
          </w:p>
        </w:tc>
        <w:tc>
          <w:tcPr>
            <w:tcW w:w="650" w:type="dxa"/>
            <w:noWrap/>
            <w:hideMark/>
          </w:tcPr>
          <w:p w14:paraId="5F912D31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5F7FA0D1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3E4960F8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28" w:type="dxa"/>
            <w:noWrap/>
            <w:hideMark/>
          </w:tcPr>
          <w:p w14:paraId="2019EB4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1D63CCD3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18B57FD0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05F51B25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271EFFFB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B4F1A18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4A909B9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73E6D38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794E9DC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95" w:type="dxa"/>
            <w:noWrap/>
            <w:hideMark/>
          </w:tcPr>
          <w:p w14:paraId="58083901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4E7FC77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39" w:type="dxa"/>
            <w:noWrap/>
            <w:hideMark/>
          </w:tcPr>
          <w:p w14:paraId="1714BE03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39" w:type="dxa"/>
            <w:noWrap/>
            <w:hideMark/>
          </w:tcPr>
          <w:p w14:paraId="11CA240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12D4D718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0A4C7031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3178AB51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D512002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C45E7E9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10DEA0CD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402E6E" w:rsidRPr="001F0FE4" w14:paraId="53B5D686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67D5CEA9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shoulder muscle contraction</w:t>
            </w:r>
          </w:p>
        </w:tc>
        <w:tc>
          <w:tcPr>
            <w:tcW w:w="1277" w:type="dxa"/>
            <w:noWrap/>
            <w:hideMark/>
          </w:tcPr>
          <w:p w14:paraId="10662148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650" w:type="dxa"/>
            <w:noWrap/>
            <w:hideMark/>
          </w:tcPr>
          <w:p w14:paraId="3917929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58604123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7FAFCD14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28" w:type="dxa"/>
            <w:noWrap/>
            <w:hideMark/>
          </w:tcPr>
          <w:p w14:paraId="165B71A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4D23D109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7217170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7ADBD37D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5E4D6229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9BBB38E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0E447A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09E5958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75D63FD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95" w:type="dxa"/>
            <w:noWrap/>
            <w:hideMark/>
          </w:tcPr>
          <w:p w14:paraId="375CD249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7EFBFBA1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23F149C6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7AA7F530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9" w:type="dxa"/>
            <w:noWrap/>
            <w:hideMark/>
          </w:tcPr>
          <w:p w14:paraId="18761E7D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067C5231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6A69DEC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7A94E60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3D49F4BC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593EA7BD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402E6E" w:rsidRPr="001F0FE4" w14:paraId="14FFE5B9" w14:textId="77777777" w:rsidTr="007C7275">
        <w:trPr>
          <w:trHeight w:val="288"/>
        </w:trPr>
        <w:tc>
          <w:tcPr>
            <w:tcW w:w="2836" w:type="dxa"/>
            <w:noWrap/>
            <w:hideMark/>
          </w:tcPr>
          <w:p w14:paraId="01F3BCDB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shoulder muscle contraction</w:t>
            </w:r>
          </w:p>
        </w:tc>
        <w:tc>
          <w:tcPr>
            <w:tcW w:w="1277" w:type="dxa"/>
            <w:noWrap/>
            <w:hideMark/>
          </w:tcPr>
          <w:p w14:paraId="7EA0DFCB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650" w:type="dxa"/>
            <w:noWrap/>
            <w:hideMark/>
          </w:tcPr>
          <w:p w14:paraId="7CB65E7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7B52E56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36378918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28" w:type="dxa"/>
            <w:noWrap/>
            <w:hideMark/>
          </w:tcPr>
          <w:p w14:paraId="0B932E1F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285D0AEB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1478A0EE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72C28FD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2D1532F4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1507A42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76EF19F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66382AB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dxa"/>
            <w:noWrap/>
            <w:hideMark/>
          </w:tcPr>
          <w:p w14:paraId="13CB930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95" w:type="dxa"/>
            <w:noWrap/>
            <w:hideMark/>
          </w:tcPr>
          <w:p w14:paraId="03D490F9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0CCA45A0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46DDC232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446FE569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39" w:type="dxa"/>
            <w:noWrap/>
            <w:hideMark/>
          </w:tcPr>
          <w:p w14:paraId="13C0C08B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64A74E57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01754224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0A770D16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143DCCB4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1E2CDDA" w14:textId="77777777" w:rsidR="00402E6E" w:rsidRPr="001F0FE4" w:rsidRDefault="00402E6E" w:rsidP="00402E6E">
            <w:pPr>
              <w:rPr>
                <w:rFonts w:cs="Arial"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402E6E" w:rsidRPr="001F0FE4" w14:paraId="038AFD08" w14:textId="77777777" w:rsidTr="007C7275">
        <w:trPr>
          <w:trHeight w:val="300"/>
        </w:trPr>
        <w:tc>
          <w:tcPr>
            <w:tcW w:w="2836" w:type="dxa"/>
            <w:noWrap/>
            <w:hideMark/>
          </w:tcPr>
          <w:p w14:paraId="381CAAE9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shoulder muscle contraction</w:t>
            </w:r>
          </w:p>
        </w:tc>
        <w:tc>
          <w:tcPr>
            <w:tcW w:w="1277" w:type="dxa"/>
            <w:noWrap/>
            <w:hideMark/>
          </w:tcPr>
          <w:p w14:paraId="3ED56D6C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Sum P1-P3</w:t>
            </w:r>
          </w:p>
        </w:tc>
        <w:tc>
          <w:tcPr>
            <w:tcW w:w="650" w:type="dxa"/>
            <w:noWrap/>
            <w:hideMark/>
          </w:tcPr>
          <w:p w14:paraId="1CD39005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95" w:type="dxa"/>
            <w:noWrap/>
            <w:hideMark/>
          </w:tcPr>
          <w:p w14:paraId="7B48C3BD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95" w:type="dxa"/>
            <w:noWrap/>
            <w:hideMark/>
          </w:tcPr>
          <w:p w14:paraId="318A2525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328" w:type="dxa"/>
            <w:noWrap/>
            <w:hideMark/>
          </w:tcPr>
          <w:p w14:paraId="1BBFBD1B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25C68549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4BF3F824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698366E0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710E8B7E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560A6519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7D54187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noWrap/>
            <w:hideMark/>
          </w:tcPr>
          <w:p w14:paraId="7B3FC2E3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650" w:type="dxa"/>
            <w:noWrap/>
            <w:hideMark/>
          </w:tcPr>
          <w:p w14:paraId="58247F6A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495" w:type="dxa"/>
            <w:noWrap/>
            <w:hideMark/>
          </w:tcPr>
          <w:p w14:paraId="0B38F694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495" w:type="dxa"/>
            <w:noWrap/>
            <w:hideMark/>
          </w:tcPr>
          <w:p w14:paraId="235842EA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39" w:type="dxa"/>
            <w:noWrap/>
            <w:hideMark/>
          </w:tcPr>
          <w:p w14:paraId="0C0BD8DD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39" w:type="dxa"/>
            <w:noWrap/>
            <w:hideMark/>
          </w:tcPr>
          <w:p w14:paraId="3D8B3F32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39" w:type="dxa"/>
            <w:noWrap/>
            <w:hideMark/>
          </w:tcPr>
          <w:p w14:paraId="220441C0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185B1B66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439" w:type="dxa"/>
            <w:noWrap/>
            <w:hideMark/>
          </w:tcPr>
          <w:p w14:paraId="7A36D7D1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25025CDF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50" w:type="dxa"/>
            <w:noWrap/>
            <w:hideMark/>
          </w:tcPr>
          <w:p w14:paraId="66B198DF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6429640" w14:textId="77777777" w:rsidR="00402E6E" w:rsidRPr="001F0FE4" w:rsidRDefault="00402E6E" w:rsidP="00402E6E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F0FE4">
              <w:rPr>
                <w:rFonts w:cs="Arial"/>
                <w:bCs/>
                <w:sz w:val="20"/>
                <w:szCs w:val="20"/>
                <w:lang w:val="en-US"/>
              </w:rPr>
              <w:t>0</w:t>
            </w:r>
          </w:p>
        </w:tc>
      </w:tr>
    </w:tbl>
    <w:p w14:paraId="60041167" w14:textId="4665F4F5" w:rsidR="001F0FE4" w:rsidRDefault="001F0FE4" w:rsidP="001F0FE4">
      <w:pPr>
        <w:tabs>
          <w:tab w:val="left" w:pos="2981"/>
          <w:tab w:val="left" w:pos="4258"/>
          <w:tab w:val="left" w:pos="4908"/>
          <w:tab w:val="left" w:pos="5403"/>
          <w:tab w:val="left" w:pos="5898"/>
          <w:tab w:val="left" w:pos="6226"/>
          <w:tab w:val="left" w:pos="6665"/>
          <w:tab w:val="left" w:pos="7104"/>
          <w:tab w:val="left" w:pos="7543"/>
          <w:tab w:val="left" w:pos="7982"/>
          <w:tab w:val="left" w:pos="8532"/>
          <w:tab w:val="left" w:pos="9082"/>
          <w:tab w:val="left" w:pos="9743"/>
          <w:tab w:val="left" w:pos="10393"/>
          <w:tab w:val="left" w:pos="10888"/>
          <w:tab w:val="left" w:pos="11383"/>
          <w:tab w:val="left" w:pos="11822"/>
          <w:tab w:val="left" w:pos="12261"/>
          <w:tab w:val="left" w:pos="12700"/>
          <w:tab w:val="left" w:pos="13139"/>
          <w:tab w:val="left" w:pos="13578"/>
          <w:tab w:val="left" w:pos="14128"/>
          <w:tab w:val="left" w:pos="14678"/>
        </w:tabs>
        <w:rPr>
          <w:rFonts w:cs="Arial"/>
          <w:bCs/>
          <w:sz w:val="20"/>
          <w:szCs w:val="20"/>
          <w:lang w:val="en-US"/>
        </w:rPr>
      </w:pPr>
    </w:p>
    <w:p w14:paraId="507334C4" w14:textId="77777777" w:rsidR="001F0FE4" w:rsidRPr="001F0FE4" w:rsidRDefault="001F0FE4" w:rsidP="001F0FE4">
      <w:pPr>
        <w:tabs>
          <w:tab w:val="left" w:pos="2981"/>
          <w:tab w:val="left" w:pos="4258"/>
          <w:tab w:val="left" w:pos="4908"/>
          <w:tab w:val="left" w:pos="5403"/>
          <w:tab w:val="left" w:pos="5898"/>
          <w:tab w:val="left" w:pos="6226"/>
          <w:tab w:val="left" w:pos="6665"/>
          <w:tab w:val="left" w:pos="7104"/>
          <w:tab w:val="left" w:pos="7543"/>
          <w:tab w:val="left" w:pos="7982"/>
          <w:tab w:val="left" w:pos="8532"/>
          <w:tab w:val="left" w:pos="9082"/>
          <w:tab w:val="left" w:pos="9743"/>
          <w:tab w:val="left" w:pos="10393"/>
          <w:tab w:val="left" w:pos="10888"/>
          <w:tab w:val="left" w:pos="11383"/>
          <w:tab w:val="left" w:pos="11822"/>
          <w:tab w:val="left" w:pos="12261"/>
          <w:tab w:val="left" w:pos="12700"/>
          <w:tab w:val="left" w:pos="13139"/>
          <w:tab w:val="left" w:pos="13578"/>
          <w:tab w:val="left" w:pos="14128"/>
          <w:tab w:val="left" w:pos="14678"/>
        </w:tabs>
        <w:rPr>
          <w:rFonts w:cs="Arial"/>
          <w:bCs/>
          <w:sz w:val="20"/>
          <w:szCs w:val="20"/>
          <w:lang w:val="en-US"/>
        </w:rPr>
      </w:pPr>
    </w:p>
    <w:p w14:paraId="593AE99C" w14:textId="0E3BA1FF" w:rsidR="00AE628B" w:rsidRPr="00174F5B" w:rsidRDefault="00AE628B" w:rsidP="004C2D36">
      <w:pPr>
        <w:spacing w:line="480" w:lineRule="auto"/>
        <w:rPr>
          <w:rFonts w:cs="Arial"/>
          <w:lang w:val="en-US"/>
        </w:rPr>
      </w:pPr>
    </w:p>
    <w:sectPr w:rsidR="00AE628B" w:rsidRPr="00174F5B" w:rsidSect="004C2D36">
      <w:pgSz w:w="16838" w:h="11906" w:orient="landscape" w:code="9"/>
      <w:pgMar w:top="851" w:right="1418" w:bottom="851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DA814B" w14:textId="77777777" w:rsidR="00945963" w:rsidRDefault="00945963">
      <w:r>
        <w:separator/>
      </w:r>
    </w:p>
  </w:endnote>
  <w:endnote w:type="continuationSeparator" w:id="0">
    <w:p w14:paraId="25A14CA4" w14:textId="77777777" w:rsidR="00945963" w:rsidRDefault="00945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0988738"/>
      <w:docPartObj>
        <w:docPartGallery w:val="Page Numbers (Bottom of Page)"/>
        <w:docPartUnique/>
      </w:docPartObj>
    </w:sdtPr>
    <w:sdtEndPr/>
    <w:sdtContent>
      <w:p w14:paraId="1A3C8944" w14:textId="2118D7F9" w:rsidR="009C036B" w:rsidRDefault="009C036B" w:rsidP="00AB7DF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4C00">
          <w:rPr>
            <w:noProof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7CAF5A" w14:textId="77777777" w:rsidR="00945963" w:rsidRDefault="00945963">
      <w:r>
        <w:separator/>
      </w:r>
    </w:p>
  </w:footnote>
  <w:footnote w:type="continuationSeparator" w:id="0">
    <w:p w14:paraId="3D54D310" w14:textId="77777777" w:rsidR="00945963" w:rsidRDefault="009459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1"/>
  </w:num>
  <w:num w:numId="2">
    <w:abstractNumId w:val="10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40"/>
        </w:rPr>
      </w:lvl>
    </w:lvlOverride>
  </w:num>
  <w:num w:numId="4">
    <w:abstractNumId w:val="15"/>
  </w:num>
  <w:num w:numId="5">
    <w:abstractNumId w:val="14"/>
  </w:num>
  <w:num w:numId="6">
    <w:abstractNumId w:val="6"/>
  </w:num>
  <w:num w:numId="7">
    <w:abstractNumId w:val="2"/>
  </w:num>
  <w:num w:numId="8">
    <w:abstractNumId w:val="4"/>
  </w:num>
  <w:num w:numId="9">
    <w:abstractNumId w:val="3"/>
  </w:num>
  <w:num w:numId="10">
    <w:abstractNumId w:val="12"/>
  </w:num>
  <w:num w:numId="11">
    <w:abstractNumId w:val="5"/>
  </w:num>
  <w:num w:numId="12">
    <w:abstractNumId w:val="16"/>
  </w:num>
  <w:num w:numId="13">
    <w:abstractNumId w:val="9"/>
  </w:num>
  <w:num w:numId="14">
    <w:abstractNumId w:val="8"/>
  </w:num>
  <w:num w:numId="15">
    <w:abstractNumId w:val="1"/>
  </w:num>
  <w:num w:numId="16">
    <w:abstractNumId w:val="7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ryngoscop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2180&lt;/item&gt;&lt;item&gt;16497&lt;/item&gt;&lt;item&gt;16515&lt;/item&gt;&lt;item&gt;17271&lt;/item&gt;&lt;item&gt;19250&lt;/item&gt;&lt;item&gt;19251&lt;/item&gt;&lt;item&gt;19254&lt;/item&gt;&lt;item&gt;19255&lt;/item&gt;&lt;item&gt;19256&lt;/item&gt;&lt;item&gt;19257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269"/>
    <w:rsid w:val="00002B9D"/>
    <w:rsid w:val="0000427F"/>
    <w:rsid w:val="000047E2"/>
    <w:rsid w:val="00004ED2"/>
    <w:rsid w:val="000050C1"/>
    <w:rsid w:val="0000638C"/>
    <w:rsid w:val="00006544"/>
    <w:rsid w:val="00006627"/>
    <w:rsid w:val="0001095F"/>
    <w:rsid w:val="00011E1F"/>
    <w:rsid w:val="00013CD1"/>
    <w:rsid w:val="00016BE7"/>
    <w:rsid w:val="00017781"/>
    <w:rsid w:val="000206D3"/>
    <w:rsid w:val="00020E72"/>
    <w:rsid w:val="00021A39"/>
    <w:rsid w:val="00021CDC"/>
    <w:rsid w:val="0002281F"/>
    <w:rsid w:val="00023F11"/>
    <w:rsid w:val="00025820"/>
    <w:rsid w:val="0002658C"/>
    <w:rsid w:val="00026E14"/>
    <w:rsid w:val="00026FB5"/>
    <w:rsid w:val="00030050"/>
    <w:rsid w:val="000316BC"/>
    <w:rsid w:val="00034235"/>
    <w:rsid w:val="0003578C"/>
    <w:rsid w:val="00040794"/>
    <w:rsid w:val="000408DF"/>
    <w:rsid w:val="0004096D"/>
    <w:rsid w:val="00041B0F"/>
    <w:rsid w:val="00042D53"/>
    <w:rsid w:val="000448ED"/>
    <w:rsid w:val="000461BF"/>
    <w:rsid w:val="00047130"/>
    <w:rsid w:val="000472C8"/>
    <w:rsid w:val="0004733E"/>
    <w:rsid w:val="000476F5"/>
    <w:rsid w:val="000509F3"/>
    <w:rsid w:val="00050DAA"/>
    <w:rsid w:val="00051E91"/>
    <w:rsid w:val="00052BFE"/>
    <w:rsid w:val="000533C9"/>
    <w:rsid w:val="00054066"/>
    <w:rsid w:val="00054D50"/>
    <w:rsid w:val="000556E0"/>
    <w:rsid w:val="000569A6"/>
    <w:rsid w:val="00060262"/>
    <w:rsid w:val="000622F5"/>
    <w:rsid w:val="00062C25"/>
    <w:rsid w:val="00064326"/>
    <w:rsid w:val="0006478B"/>
    <w:rsid w:val="00064966"/>
    <w:rsid w:val="00064B2B"/>
    <w:rsid w:val="000655DF"/>
    <w:rsid w:val="00065B01"/>
    <w:rsid w:val="00065FB3"/>
    <w:rsid w:val="0006630D"/>
    <w:rsid w:val="00067A26"/>
    <w:rsid w:val="00067ABD"/>
    <w:rsid w:val="00070445"/>
    <w:rsid w:val="00070A52"/>
    <w:rsid w:val="000710C1"/>
    <w:rsid w:val="000723AE"/>
    <w:rsid w:val="000727EC"/>
    <w:rsid w:val="00073503"/>
    <w:rsid w:val="00074076"/>
    <w:rsid w:val="000740E6"/>
    <w:rsid w:val="000748AA"/>
    <w:rsid w:val="000748F0"/>
    <w:rsid w:val="000750ED"/>
    <w:rsid w:val="000759EC"/>
    <w:rsid w:val="000765FE"/>
    <w:rsid w:val="00076AD2"/>
    <w:rsid w:val="00076C7C"/>
    <w:rsid w:val="00080D76"/>
    <w:rsid w:val="00080F9E"/>
    <w:rsid w:val="00083893"/>
    <w:rsid w:val="00084B9F"/>
    <w:rsid w:val="00085616"/>
    <w:rsid w:val="0008588A"/>
    <w:rsid w:val="00085AC1"/>
    <w:rsid w:val="00085C0D"/>
    <w:rsid w:val="00090AC5"/>
    <w:rsid w:val="00090C6F"/>
    <w:rsid w:val="00090DD8"/>
    <w:rsid w:val="00090FCF"/>
    <w:rsid w:val="00091454"/>
    <w:rsid w:val="000914F3"/>
    <w:rsid w:val="0009425C"/>
    <w:rsid w:val="00094A61"/>
    <w:rsid w:val="00095A27"/>
    <w:rsid w:val="000960D4"/>
    <w:rsid w:val="00097125"/>
    <w:rsid w:val="00097881"/>
    <w:rsid w:val="000A1096"/>
    <w:rsid w:val="000A14C9"/>
    <w:rsid w:val="000A1DF3"/>
    <w:rsid w:val="000A295C"/>
    <w:rsid w:val="000A31E2"/>
    <w:rsid w:val="000A3B54"/>
    <w:rsid w:val="000A5D3D"/>
    <w:rsid w:val="000A6D2C"/>
    <w:rsid w:val="000A6DEB"/>
    <w:rsid w:val="000A790C"/>
    <w:rsid w:val="000A7E35"/>
    <w:rsid w:val="000B2686"/>
    <w:rsid w:val="000B472D"/>
    <w:rsid w:val="000B4792"/>
    <w:rsid w:val="000B4A11"/>
    <w:rsid w:val="000B52DF"/>
    <w:rsid w:val="000B5321"/>
    <w:rsid w:val="000B537A"/>
    <w:rsid w:val="000B5F2F"/>
    <w:rsid w:val="000C0149"/>
    <w:rsid w:val="000C08C7"/>
    <w:rsid w:val="000C0CE2"/>
    <w:rsid w:val="000C2A08"/>
    <w:rsid w:val="000C3120"/>
    <w:rsid w:val="000C3271"/>
    <w:rsid w:val="000C4AE8"/>
    <w:rsid w:val="000C6379"/>
    <w:rsid w:val="000C6E21"/>
    <w:rsid w:val="000C6E8B"/>
    <w:rsid w:val="000D20FC"/>
    <w:rsid w:val="000D29C2"/>
    <w:rsid w:val="000D37C1"/>
    <w:rsid w:val="000D49D7"/>
    <w:rsid w:val="000D6207"/>
    <w:rsid w:val="000D644B"/>
    <w:rsid w:val="000E0E57"/>
    <w:rsid w:val="000E1CF2"/>
    <w:rsid w:val="000E21C8"/>
    <w:rsid w:val="000E22C6"/>
    <w:rsid w:val="000E32D9"/>
    <w:rsid w:val="000E3508"/>
    <w:rsid w:val="000E4276"/>
    <w:rsid w:val="000E6D3A"/>
    <w:rsid w:val="000E6EED"/>
    <w:rsid w:val="000E715B"/>
    <w:rsid w:val="000E7A8A"/>
    <w:rsid w:val="000F0338"/>
    <w:rsid w:val="000F0CE5"/>
    <w:rsid w:val="000F2173"/>
    <w:rsid w:val="000F2571"/>
    <w:rsid w:val="000F30A0"/>
    <w:rsid w:val="000F3D6A"/>
    <w:rsid w:val="000F40DE"/>
    <w:rsid w:val="000F49B2"/>
    <w:rsid w:val="000F4F1C"/>
    <w:rsid w:val="000F51CE"/>
    <w:rsid w:val="000F61C6"/>
    <w:rsid w:val="000F6F1A"/>
    <w:rsid w:val="000F72C1"/>
    <w:rsid w:val="000F75D5"/>
    <w:rsid w:val="000F7C12"/>
    <w:rsid w:val="00100938"/>
    <w:rsid w:val="00100D92"/>
    <w:rsid w:val="00101F24"/>
    <w:rsid w:val="00102D52"/>
    <w:rsid w:val="001036DE"/>
    <w:rsid w:val="001038E3"/>
    <w:rsid w:val="001045C1"/>
    <w:rsid w:val="001050B8"/>
    <w:rsid w:val="001053BC"/>
    <w:rsid w:val="001077D0"/>
    <w:rsid w:val="00110E45"/>
    <w:rsid w:val="00111631"/>
    <w:rsid w:val="00111E26"/>
    <w:rsid w:val="001120E2"/>
    <w:rsid w:val="001126B1"/>
    <w:rsid w:val="00115543"/>
    <w:rsid w:val="0011570C"/>
    <w:rsid w:val="00115A36"/>
    <w:rsid w:val="00115DB0"/>
    <w:rsid w:val="00116631"/>
    <w:rsid w:val="00120581"/>
    <w:rsid w:val="00120944"/>
    <w:rsid w:val="00122BCA"/>
    <w:rsid w:val="0012306C"/>
    <w:rsid w:val="0012326E"/>
    <w:rsid w:val="00123B55"/>
    <w:rsid w:val="00124E0B"/>
    <w:rsid w:val="00125B46"/>
    <w:rsid w:val="001268EF"/>
    <w:rsid w:val="00126E32"/>
    <w:rsid w:val="001275B6"/>
    <w:rsid w:val="00130E3F"/>
    <w:rsid w:val="00132256"/>
    <w:rsid w:val="001323AD"/>
    <w:rsid w:val="00132588"/>
    <w:rsid w:val="001331DD"/>
    <w:rsid w:val="0013413C"/>
    <w:rsid w:val="001348B9"/>
    <w:rsid w:val="00141915"/>
    <w:rsid w:val="00142166"/>
    <w:rsid w:val="0014240B"/>
    <w:rsid w:val="001425CD"/>
    <w:rsid w:val="001425FC"/>
    <w:rsid w:val="00145FCF"/>
    <w:rsid w:val="00146786"/>
    <w:rsid w:val="00147150"/>
    <w:rsid w:val="001477C5"/>
    <w:rsid w:val="0015226F"/>
    <w:rsid w:val="00152464"/>
    <w:rsid w:val="001534CA"/>
    <w:rsid w:val="00153769"/>
    <w:rsid w:val="001543D6"/>
    <w:rsid w:val="00154E9A"/>
    <w:rsid w:val="00156DC0"/>
    <w:rsid w:val="001579F9"/>
    <w:rsid w:val="001601BC"/>
    <w:rsid w:val="00160948"/>
    <w:rsid w:val="00160D7F"/>
    <w:rsid w:val="00161BDD"/>
    <w:rsid w:val="0016283F"/>
    <w:rsid w:val="00163685"/>
    <w:rsid w:val="00164F2C"/>
    <w:rsid w:val="001660FA"/>
    <w:rsid w:val="0016639F"/>
    <w:rsid w:val="00166E9A"/>
    <w:rsid w:val="0017081F"/>
    <w:rsid w:val="0017085D"/>
    <w:rsid w:val="00170B09"/>
    <w:rsid w:val="00174364"/>
    <w:rsid w:val="00174F5B"/>
    <w:rsid w:val="001755CE"/>
    <w:rsid w:val="00175D89"/>
    <w:rsid w:val="001804F4"/>
    <w:rsid w:val="00180911"/>
    <w:rsid w:val="00180F12"/>
    <w:rsid w:val="001817D1"/>
    <w:rsid w:val="001835BA"/>
    <w:rsid w:val="00184251"/>
    <w:rsid w:val="0018545A"/>
    <w:rsid w:val="00185F79"/>
    <w:rsid w:val="00187C73"/>
    <w:rsid w:val="001917D9"/>
    <w:rsid w:val="00193384"/>
    <w:rsid w:val="001938F2"/>
    <w:rsid w:val="00193B10"/>
    <w:rsid w:val="001948D8"/>
    <w:rsid w:val="0019511C"/>
    <w:rsid w:val="001953AC"/>
    <w:rsid w:val="00195647"/>
    <w:rsid w:val="00197FC6"/>
    <w:rsid w:val="001A186E"/>
    <w:rsid w:val="001A2329"/>
    <w:rsid w:val="001A29BC"/>
    <w:rsid w:val="001A2A39"/>
    <w:rsid w:val="001A2A69"/>
    <w:rsid w:val="001A2C9D"/>
    <w:rsid w:val="001A3E30"/>
    <w:rsid w:val="001A452B"/>
    <w:rsid w:val="001A56D6"/>
    <w:rsid w:val="001A78F7"/>
    <w:rsid w:val="001B0BA0"/>
    <w:rsid w:val="001B10DF"/>
    <w:rsid w:val="001B36C4"/>
    <w:rsid w:val="001B3871"/>
    <w:rsid w:val="001B3BB4"/>
    <w:rsid w:val="001B3E4F"/>
    <w:rsid w:val="001B43DD"/>
    <w:rsid w:val="001B57AE"/>
    <w:rsid w:val="001B586B"/>
    <w:rsid w:val="001B59BA"/>
    <w:rsid w:val="001B603F"/>
    <w:rsid w:val="001B62FD"/>
    <w:rsid w:val="001B6880"/>
    <w:rsid w:val="001B7255"/>
    <w:rsid w:val="001B72F0"/>
    <w:rsid w:val="001C0763"/>
    <w:rsid w:val="001C0CCC"/>
    <w:rsid w:val="001C1806"/>
    <w:rsid w:val="001C1B32"/>
    <w:rsid w:val="001C5D1C"/>
    <w:rsid w:val="001C6645"/>
    <w:rsid w:val="001C6745"/>
    <w:rsid w:val="001C6E7F"/>
    <w:rsid w:val="001C6F65"/>
    <w:rsid w:val="001C754E"/>
    <w:rsid w:val="001C7DD8"/>
    <w:rsid w:val="001D1D48"/>
    <w:rsid w:val="001D3DBE"/>
    <w:rsid w:val="001D408F"/>
    <w:rsid w:val="001D488C"/>
    <w:rsid w:val="001D5478"/>
    <w:rsid w:val="001D5DD0"/>
    <w:rsid w:val="001D61C2"/>
    <w:rsid w:val="001D638F"/>
    <w:rsid w:val="001D6613"/>
    <w:rsid w:val="001D6BA5"/>
    <w:rsid w:val="001D6E6F"/>
    <w:rsid w:val="001E1285"/>
    <w:rsid w:val="001E15FD"/>
    <w:rsid w:val="001E4160"/>
    <w:rsid w:val="001E5854"/>
    <w:rsid w:val="001E5B38"/>
    <w:rsid w:val="001E5BCD"/>
    <w:rsid w:val="001E61C3"/>
    <w:rsid w:val="001E6DD8"/>
    <w:rsid w:val="001E715D"/>
    <w:rsid w:val="001E743C"/>
    <w:rsid w:val="001E77D2"/>
    <w:rsid w:val="001E7E57"/>
    <w:rsid w:val="001F0EDD"/>
    <w:rsid w:val="001F0FE4"/>
    <w:rsid w:val="001F2112"/>
    <w:rsid w:val="001F2EC0"/>
    <w:rsid w:val="001F40A6"/>
    <w:rsid w:val="001F50DC"/>
    <w:rsid w:val="001F50F1"/>
    <w:rsid w:val="001F51BD"/>
    <w:rsid w:val="001F568D"/>
    <w:rsid w:val="001F6258"/>
    <w:rsid w:val="001F7002"/>
    <w:rsid w:val="001F72BC"/>
    <w:rsid w:val="001F7B28"/>
    <w:rsid w:val="0020153B"/>
    <w:rsid w:val="00202F61"/>
    <w:rsid w:val="0020321F"/>
    <w:rsid w:val="0020684B"/>
    <w:rsid w:val="00206A71"/>
    <w:rsid w:val="00207021"/>
    <w:rsid w:val="00207859"/>
    <w:rsid w:val="0021162B"/>
    <w:rsid w:val="00212F8E"/>
    <w:rsid w:val="00214080"/>
    <w:rsid w:val="002140E8"/>
    <w:rsid w:val="00214192"/>
    <w:rsid w:val="002149C2"/>
    <w:rsid w:val="00214DE8"/>
    <w:rsid w:val="00216034"/>
    <w:rsid w:val="002164B5"/>
    <w:rsid w:val="00217837"/>
    <w:rsid w:val="002203D3"/>
    <w:rsid w:val="00220D0F"/>
    <w:rsid w:val="0022209D"/>
    <w:rsid w:val="002234A2"/>
    <w:rsid w:val="00224895"/>
    <w:rsid w:val="00227A17"/>
    <w:rsid w:val="0023033B"/>
    <w:rsid w:val="0023068C"/>
    <w:rsid w:val="002306D6"/>
    <w:rsid w:val="00232275"/>
    <w:rsid w:val="00232730"/>
    <w:rsid w:val="00232953"/>
    <w:rsid w:val="00232D7F"/>
    <w:rsid w:val="00233240"/>
    <w:rsid w:val="0023361A"/>
    <w:rsid w:val="00234F6D"/>
    <w:rsid w:val="0023500C"/>
    <w:rsid w:val="00237A9B"/>
    <w:rsid w:val="00241722"/>
    <w:rsid w:val="002417F4"/>
    <w:rsid w:val="00242163"/>
    <w:rsid w:val="0024262C"/>
    <w:rsid w:val="002427B3"/>
    <w:rsid w:val="00242CFC"/>
    <w:rsid w:val="00242D26"/>
    <w:rsid w:val="00244918"/>
    <w:rsid w:val="00245DA7"/>
    <w:rsid w:val="00247184"/>
    <w:rsid w:val="00247269"/>
    <w:rsid w:val="00247BFB"/>
    <w:rsid w:val="00252630"/>
    <w:rsid w:val="002526B5"/>
    <w:rsid w:val="002528F6"/>
    <w:rsid w:val="002533AA"/>
    <w:rsid w:val="002535E6"/>
    <w:rsid w:val="0025439F"/>
    <w:rsid w:val="002545DF"/>
    <w:rsid w:val="002549E4"/>
    <w:rsid w:val="00254F8E"/>
    <w:rsid w:val="00255C0E"/>
    <w:rsid w:val="00255ECA"/>
    <w:rsid w:val="0025666E"/>
    <w:rsid w:val="00256EE7"/>
    <w:rsid w:val="00257C8A"/>
    <w:rsid w:val="00260FB2"/>
    <w:rsid w:val="00261434"/>
    <w:rsid w:val="00261530"/>
    <w:rsid w:val="00261A00"/>
    <w:rsid w:val="00263827"/>
    <w:rsid w:val="00263FD4"/>
    <w:rsid w:val="002647FF"/>
    <w:rsid w:val="0026483E"/>
    <w:rsid w:val="00264CE9"/>
    <w:rsid w:val="00265A2A"/>
    <w:rsid w:val="00266CCD"/>
    <w:rsid w:val="00266E33"/>
    <w:rsid w:val="00267522"/>
    <w:rsid w:val="00270575"/>
    <w:rsid w:val="00270C05"/>
    <w:rsid w:val="0027106C"/>
    <w:rsid w:val="00271839"/>
    <w:rsid w:val="00272354"/>
    <w:rsid w:val="00273F80"/>
    <w:rsid w:val="002740B5"/>
    <w:rsid w:val="00274A47"/>
    <w:rsid w:val="00274C90"/>
    <w:rsid w:val="00280E3F"/>
    <w:rsid w:val="00282198"/>
    <w:rsid w:val="00282CA6"/>
    <w:rsid w:val="002838BC"/>
    <w:rsid w:val="002844F8"/>
    <w:rsid w:val="00286CE5"/>
    <w:rsid w:val="00290064"/>
    <w:rsid w:val="002900FB"/>
    <w:rsid w:val="00290111"/>
    <w:rsid w:val="002912BC"/>
    <w:rsid w:val="00291B6E"/>
    <w:rsid w:val="002938D6"/>
    <w:rsid w:val="00293E4C"/>
    <w:rsid w:val="00294C4B"/>
    <w:rsid w:val="00294F00"/>
    <w:rsid w:val="0029546D"/>
    <w:rsid w:val="00297E98"/>
    <w:rsid w:val="002A0255"/>
    <w:rsid w:val="002A05AF"/>
    <w:rsid w:val="002A22C6"/>
    <w:rsid w:val="002A2768"/>
    <w:rsid w:val="002A2EB7"/>
    <w:rsid w:val="002A3426"/>
    <w:rsid w:val="002A34E1"/>
    <w:rsid w:val="002A5DEB"/>
    <w:rsid w:val="002A691B"/>
    <w:rsid w:val="002A6BEF"/>
    <w:rsid w:val="002A7E07"/>
    <w:rsid w:val="002B03B1"/>
    <w:rsid w:val="002B059E"/>
    <w:rsid w:val="002B0D55"/>
    <w:rsid w:val="002B125A"/>
    <w:rsid w:val="002B12D8"/>
    <w:rsid w:val="002B1EEF"/>
    <w:rsid w:val="002B2515"/>
    <w:rsid w:val="002B3A2E"/>
    <w:rsid w:val="002B3B65"/>
    <w:rsid w:val="002B5A31"/>
    <w:rsid w:val="002B5AC7"/>
    <w:rsid w:val="002C0B03"/>
    <w:rsid w:val="002C1344"/>
    <w:rsid w:val="002C2E96"/>
    <w:rsid w:val="002C31E2"/>
    <w:rsid w:val="002C3A34"/>
    <w:rsid w:val="002C68B7"/>
    <w:rsid w:val="002C68BD"/>
    <w:rsid w:val="002C70C8"/>
    <w:rsid w:val="002C7A01"/>
    <w:rsid w:val="002D05CE"/>
    <w:rsid w:val="002D0C38"/>
    <w:rsid w:val="002D1020"/>
    <w:rsid w:val="002D1A56"/>
    <w:rsid w:val="002D2ADA"/>
    <w:rsid w:val="002D3982"/>
    <w:rsid w:val="002D5ED4"/>
    <w:rsid w:val="002D695D"/>
    <w:rsid w:val="002D7ABB"/>
    <w:rsid w:val="002E1622"/>
    <w:rsid w:val="002E1848"/>
    <w:rsid w:val="002E4DF4"/>
    <w:rsid w:val="002E53A7"/>
    <w:rsid w:val="002E6017"/>
    <w:rsid w:val="002E7E31"/>
    <w:rsid w:val="002F0100"/>
    <w:rsid w:val="002F0E4E"/>
    <w:rsid w:val="002F1774"/>
    <w:rsid w:val="002F384B"/>
    <w:rsid w:val="002F3DE2"/>
    <w:rsid w:val="002F5B56"/>
    <w:rsid w:val="002F5F25"/>
    <w:rsid w:val="002F6E97"/>
    <w:rsid w:val="002F76AE"/>
    <w:rsid w:val="002F76E3"/>
    <w:rsid w:val="002F7B5C"/>
    <w:rsid w:val="002F7E25"/>
    <w:rsid w:val="00300A7D"/>
    <w:rsid w:val="0030112B"/>
    <w:rsid w:val="00302FA6"/>
    <w:rsid w:val="00303517"/>
    <w:rsid w:val="003100CE"/>
    <w:rsid w:val="00314645"/>
    <w:rsid w:val="0031640C"/>
    <w:rsid w:val="003179DD"/>
    <w:rsid w:val="00317D3D"/>
    <w:rsid w:val="00320490"/>
    <w:rsid w:val="00320E37"/>
    <w:rsid w:val="00321F16"/>
    <w:rsid w:val="00322B99"/>
    <w:rsid w:val="00323492"/>
    <w:rsid w:val="00324809"/>
    <w:rsid w:val="0032637B"/>
    <w:rsid w:val="00327B8C"/>
    <w:rsid w:val="0033174E"/>
    <w:rsid w:val="00334B3B"/>
    <w:rsid w:val="00334EAC"/>
    <w:rsid w:val="00335099"/>
    <w:rsid w:val="003352E2"/>
    <w:rsid w:val="0033568B"/>
    <w:rsid w:val="00335853"/>
    <w:rsid w:val="003369EA"/>
    <w:rsid w:val="0033701F"/>
    <w:rsid w:val="00337504"/>
    <w:rsid w:val="003400FA"/>
    <w:rsid w:val="00340F27"/>
    <w:rsid w:val="00341B81"/>
    <w:rsid w:val="00342778"/>
    <w:rsid w:val="00343DA7"/>
    <w:rsid w:val="00345122"/>
    <w:rsid w:val="00345DCA"/>
    <w:rsid w:val="00347ED8"/>
    <w:rsid w:val="00350B6B"/>
    <w:rsid w:val="00351FF8"/>
    <w:rsid w:val="0035234F"/>
    <w:rsid w:val="003539E1"/>
    <w:rsid w:val="0035554A"/>
    <w:rsid w:val="00355CBC"/>
    <w:rsid w:val="003562A7"/>
    <w:rsid w:val="00357AA3"/>
    <w:rsid w:val="00357EFB"/>
    <w:rsid w:val="003605C6"/>
    <w:rsid w:val="003620FB"/>
    <w:rsid w:val="003626A8"/>
    <w:rsid w:val="003637A3"/>
    <w:rsid w:val="003639AD"/>
    <w:rsid w:val="00363F40"/>
    <w:rsid w:val="0036482E"/>
    <w:rsid w:val="003653F1"/>
    <w:rsid w:val="0036667C"/>
    <w:rsid w:val="00367B5B"/>
    <w:rsid w:val="00367E74"/>
    <w:rsid w:val="00370C5B"/>
    <w:rsid w:val="00370E9B"/>
    <w:rsid w:val="0037255B"/>
    <w:rsid w:val="00372F5A"/>
    <w:rsid w:val="003734CE"/>
    <w:rsid w:val="0037380F"/>
    <w:rsid w:val="00373E0E"/>
    <w:rsid w:val="00373EB1"/>
    <w:rsid w:val="00375036"/>
    <w:rsid w:val="0037516D"/>
    <w:rsid w:val="0037529E"/>
    <w:rsid w:val="00376D76"/>
    <w:rsid w:val="00376D88"/>
    <w:rsid w:val="0037798D"/>
    <w:rsid w:val="00380E60"/>
    <w:rsid w:val="003815A6"/>
    <w:rsid w:val="00381D3E"/>
    <w:rsid w:val="00383530"/>
    <w:rsid w:val="00383F26"/>
    <w:rsid w:val="00385AC9"/>
    <w:rsid w:val="003864C4"/>
    <w:rsid w:val="00386D9B"/>
    <w:rsid w:val="00390113"/>
    <w:rsid w:val="00390541"/>
    <w:rsid w:val="00390DD7"/>
    <w:rsid w:val="00391E16"/>
    <w:rsid w:val="00391EDF"/>
    <w:rsid w:val="00393D8E"/>
    <w:rsid w:val="003942CA"/>
    <w:rsid w:val="00395127"/>
    <w:rsid w:val="00395D62"/>
    <w:rsid w:val="003A1094"/>
    <w:rsid w:val="003A1520"/>
    <w:rsid w:val="003A188A"/>
    <w:rsid w:val="003A1DC3"/>
    <w:rsid w:val="003A2B2C"/>
    <w:rsid w:val="003A2EE8"/>
    <w:rsid w:val="003A398C"/>
    <w:rsid w:val="003A4F7A"/>
    <w:rsid w:val="003A590D"/>
    <w:rsid w:val="003A5EEB"/>
    <w:rsid w:val="003A6BBF"/>
    <w:rsid w:val="003B00DA"/>
    <w:rsid w:val="003B0D03"/>
    <w:rsid w:val="003B1F5D"/>
    <w:rsid w:val="003B2288"/>
    <w:rsid w:val="003B2C97"/>
    <w:rsid w:val="003B2DFC"/>
    <w:rsid w:val="003B3DC1"/>
    <w:rsid w:val="003B3DFE"/>
    <w:rsid w:val="003B42DD"/>
    <w:rsid w:val="003B4A5B"/>
    <w:rsid w:val="003B545B"/>
    <w:rsid w:val="003B78D7"/>
    <w:rsid w:val="003B7A8A"/>
    <w:rsid w:val="003C1F5C"/>
    <w:rsid w:val="003C2582"/>
    <w:rsid w:val="003C258C"/>
    <w:rsid w:val="003C49E5"/>
    <w:rsid w:val="003C4B50"/>
    <w:rsid w:val="003C60DC"/>
    <w:rsid w:val="003C6471"/>
    <w:rsid w:val="003D0267"/>
    <w:rsid w:val="003D0689"/>
    <w:rsid w:val="003D245C"/>
    <w:rsid w:val="003D2F3D"/>
    <w:rsid w:val="003D42C7"/>
    <w:rsid w:val="003D5331"/>
    <w:rsid w:val="003E0228"/>
    <w:rsid w:val="003E0F28"/>
    <w:rsid w:val="003E1E7D"/>
    <w:rsid w:val="003E22A7"/>
    <w:rsid w:val="003E238F"/>
    <w:rsid w:val="003E23B8"/>
    <w:rsid w:val="003E2BE1"/>
    <w:rsid w:val="003E337B"/>
    <w:rsid w:val="003E339D"/>
    <w:rsid w:val="003E511B"/>
    <w:rsid w:val="003E736B"/>
    <w:rsid w:val="003F0362"/>
    <w:rsid w:val="003F0D74"/>
    <w:rsid w:val="003F1AA8"/>
    <w:rsid w:val="003F1E56"/>
    <w:rsid w:val="003F33A2"/>
    <w:rsid w:val="003F3717"/>
    <w:rsid w:val="003F40AF"/>
    <w:rsid w:val="003F40FA"/>
    <w:rsid w:val="003F4A62"/>
    <w:rsid w:val="003F6796"/>
    <w:rsid w:val="003F6C8B"/>
    <w:rsid w:val="003F6F4C"/>
    <w:rsid w:val="003F76C1"/>
    <w:rsid w:val="00400403"/>
    <w:rsid w:val="00401E84"/>
    <w:rsid w:val="00402C3C"/>
    <w:rsid w:val="00402E46"/>
    <w:rsid w:val="00402E6E"/>
    <w:rsid w:val="00403042"/>
    <w:rsid w:val="00403A54"/>
    <w:rsid w:val="004041E7"/>
    <w:rsid w:val="00404976"/>
    <w:rsid w:val="004052F4"/>
    <w:rsid w:val="00405C81"/>
    <w:rsid w:val="004062E5"/>
    <w:rsid w:val="0040671B"/>
    <w:rsid w:val="00406EA4"/>
    <w:rsid w:val="00407691"/>
    <w:rsid w:val="004076B7"/>
    <w:rsid w:val="004101D3"/>
    <w:rsid w:val="004122E2"/>
    <w:rsid w:val="0041292B"/>
    <w:rsid w:val="00412B35"/>
    <w:rsid w:val="00413E6C"/>
    <w:rsid w:val="004152EC"/>
    <w:rsid w:val="0041554F"/>
    <w:rsid w:val="004156CB"/>
    <w:rsid w:val="004163A0"/>
    <w:rsid w:val="00416D40"/>
    <w:rsid w:val="004170C4"/>
    <w:rsid w:val="0042009B"/>
    <w:rsid w:val="00420410"/>
    <w:rsid w:val="00420579"/>
    <w:rsid w:val="00420DCC"/>
    <w:rsid w:val="00420DD1"/>
    <w:rsid w:val="00420FBA"/>
    <w:rsid w:val="00421709"/>
    <w:rsid w:val="00421B62"/>
    <w:rsid w:val="00421D7D"/>
    <w:rsid w:val="00422CBE"/>
    <w:rsid w:val="00423C16"/>
    <w:rsid w:val="004240FF"/>
    <w:rsid w:val="004260ED"/>
    <w:rsid w:val="0042647E"/>
    <w:rsid w:val="00426B95"/>
    <w:rsid w:val="00430328"/>
    <w:rsid w:val="00431954"/>
    <w:rsid w:val="004320C9"/>
    <w:rsid w:val="00435F97"/>
    <w:rsid w:val="00436162"/>
    <w:rsid w:val="004371EC"/>
    <w:rsid w:val="00437897"/>
    <w:rsid w:val="00437C5D"/>
    <w:rsid w:val="004439C3"/>
    <w:rsid w:val="00444ACD"/>
    <w:rsid w:val="00444D63"/>
    <w:rsid w:val="004456D8"/>
    <w:rsid w:val="00445E65"/>
    <w:rsid w:val="00446F23"/>
    <w:rsid w:val="0045061D"/>
    <w:rsid w:val="00451724"/>
    <w:rsid w:val="004523D6"/>
    <w:rsid w:val="004529F6"/>
    <w:rsid w:val="004530A7"/>
    <w:rsid w:val="00454541"/>
    <w:rsid w:val="00454CF5"/>
    <w:rsid w:val="00454D5A"/>
    <w:rsid w:val="004553AF"/>
    <w:rsid w:val="00456E0B"/>
    <w:rsid w:val="00457F0A"/>
    <w:rsid w:val="00460010"/>
    <w:rsid w:val="00460515"/>
    <w:rsid w:val="00460B36"/>
    <w:rsid w:val="00461218"/>
    <w:rsid w:val="004612C2"/>
    <w:rsid w:val="00461F5E"/>
    <w:rsid w:val="0046245E"/>
    <w:rsid w:val="004646CA"/>
    <w:rsid w:val="00464A7D"/>
    <w:rsid w:val="00464EF1"/>
    <w:rsid w:val="004656E6"/>
    <w:rsid w:val="00465CF4"/>
    <w:rsid w:val="00466432"/>
    <w:rsid w:val="004671E2"/>
    <w:rsid w:val="00467AEC"/>
    <w:rsid w:val="00467CF2"/>
    <w:rsid w:val="00467D9D"/>
    <w:rsid w:val="004714FA"/>
    <w:rsid w:val="00472872"/>
    <w:rsid w:val="00472E80"/>
    <w:rsid w:val="004740F5"/>
    <w:rsid w:val="00474357"/>
    <w:rsid w:val="00474395"/>
    <w:rsid w:val="004755E6"/>
    <w:rsid w:val="00480673"/>
    <w:rsid w:val="00481C39"/>
    <w:rsid w:val="00482B20"/>
    <w:rsid w:val="00483F0D"/>
    <w:rsid w:val="00486086"/>
    <w:rsid w:val="00486A9C"/>
    <w:rsid w:val="00487FCF"/>
    <w:rsid w:val="004902D5"/>
    <w:rsid w:val="00493C50"/>
    <w:rsid w:val="0049740A"/>
    <w:rsid w:val="004979AC"/>
    <w:rsid w:val="00497BED"/>
    <w:rsid w:val="004A06A6"/>
    <w:rsid w:val="004A1E4D"/>
    <w:rsid w:val="004A3ED0"/>
    <w:rsid w:val="004A425E"/>
    <w:rsid w:val="004A4C42"/>
    <w:rsid w:val="004A5A20"/>
    <w:rsid w:val="004A5E98"/>
    <w:rsid w:val="004A6B0C"/>
    <w:rsid w:val="004A6CFF"/>
    <w:rsid w:val="004B0C79"/>
    <w:rsid w:val="004B1AC5"/>
    <w:rsid w:val="004B3BDB"/>
    <w:rsid w:val="004B4270"/>
    <w:rsid w:val="004B4CC0"/>
    <w:rsid w:val="004B4F15"/>
    <w:rsid w:val="004B5AD4"/>
    <w:rsid w:val="004B742E"/>
    <w:rsid w:val="004B76C8"/>
    <w:rsid w:val="004B77D0"/>
    <w:rsid w:val="004C052F"/>
    <w:rsid w:val="004C148E"/>
    <w:rsid w:val="004C17ED"/>
    <w:rsid w:val="004C245B"/>
    <w:rsid w:val="004C2897"/>
    <w:rsid w:val="004C2D36"/>
    <w:rsid w:val="004C2E3C"/>
    <w:rsid w:val="004C3894"/>
    <w:rsid w:val="004C5100"/>
    <w:rsid w:val="004C6F26"/>
    <w:rsid w:val="004C7544"/>
    <w:rsid w:val="004C7FA5"/>
    <w:rsid w:val="004D07CF"/>
    <w:rsid w:val="004D0D88"/>
    <w:rsid w:val="004D147D"/>
    <w:rsid w:val="004D1841"/>
    <w:rsid w:val="004D269D"/>
    <w:rsid w:val="004D29BB"/>
    <w:rsid w:val="004D4ACA"/>
    <w:rsid w:val="004D5D58"/>
    <w:rsid w:val="004D60FF"/>
    <w:rsid w:val="004D6E1D"/>
    <w:rsid w:val="004D6E3C"/>
    <w:rsid w:val="004D74F1"/>
    <w:rsid w:val="004E07FB"/>
    <w:rsid w:val="004E0A7F"/>
    <w:rsid w:val="004E0CED"/>
    <w:rsid w:val="004E2AFD"/>
    <w:rsid w:val="004E3CC8"/>
    <w:rsid w:val="004E4B6F"/>
    <w:rsid w:val="004E4B7C"/>
    <w:rsid w:val="004E6235"/>
    <w:rsid w:val="004E6981"/>
    <w:rsid w:val="004E70AC"/>
    <w:rsid w:val="004E79EF"/>
    <w:rsid w:val="004F084B"/>
    <w:rsid w:val="004F189E"/>
    <w:rsid w:val="004F3600"/>
    <w:rsid w:val="004F37E4"/>
    <w:rsid w:val="004F38F9"/>
    <w:rsid w:val="004F4286"/>
    <w:rsid w:val="004F4FED"/>
    <w:rsid w:val="004F67A4"/>
    <w:rsid w:val="004F6BA0"/>
    <w:rsid w:val="004F6E3E"/>
    <w:rsid w:val="004F740A"/>
    <w:rsid w:val="00500B22"/>
    <w:rsid w:val="00503F0F"/>
    <w:rsid w:val="00504914"/>
    <w:rsid w:val="00504FA8"/>
    <w:rsid w:val="00505759"/>
    <w:rsid w:val="00505DE1"/>
    <w:rsid w:val="0050721B"/>
    <w:rsid w:val="00507783"/>
    <w:rsid w:val="00510083"/>
    <w:rsid w:val="005101E7"/>
    <w:rsid w:val="0051193E"/>
    <w:rsid w:val="005119D1"/>
    <w:rsid w:val="00511A7B"/>
    <w:rsid w:val="00511A95"/>
    <w:rsid w:val="00513759"/>
    <w:rsid w:val="005139C0"/>
    <w:rsid w:val="005158B2"/>
    <w:rsid w:val="00516556"/>
    <w:rsid w:val="00516B05"/>
    <w:rsid w:val="00517A08"/>
    <w:rsid w:val="0052106A"/>
    <w:rsid w:val="00521B92"/>
    <w:rsid w:val="00522DB5"/>
    <w:rsid w:val="00525613"/>
    <w:rsid w:val="005302CA"/>
    <w:rsid w:val="005303BF"/>
    <w:rsid w:val="005313D3"/>
    <w:rsid w:val="00531615"/>
    <w:rsid w:val="00532071"/>
    <w:rsid w:val="00533F95"/>
    <w:rsid w:val="005373CC"/>
    <w:rsid w:val="00537D9E"/>
    <w:rsid w:val="00540025"/>
    <w:rsid w:val="0054064D"/>
    <w:rsid w:val="00540E6E"/>
    <w:rsid w:val="005410F8"/>
    <w:rsid w:val="00541C99"/>
    <w:rsid w:val="00542B1F"/>
    <w:rsid w:val="00542DB0"/>
    <w:rsid w:val="00544165"/>
    <w:rsid w:val="00545C14"/>
    <w:rsid w:val="00546D54"/>
    <w:rsid w:val="00551028"/>
    <w:rsid w:val="00551040"/>
    <w:rsid w:val="005511A0"/>
    <w:rsid w:val="00552AE3"/>
    <w:rsid w:val="00552E27"/>
    <w:rsid w:val="00553FEC"/>
    <w:rsid w:val="00554A48"/>
    <w:rsid w:val="00554F9C"/>
    <w:rsid w:val="0055514B"/>
    <w:rsid w:val="00556C57"/>
    <w:rsid w:val="005571AD"/>
    <w:rsid w:val="005602B7"/>
    <w:rsid w:val="0056058C"/>
    <w:rsid w:val="00561A86"/>
    <w:rsid w:val="0056254B"/>
    <w:rsid w:val="00563391"/>
    <w:rsid w:val="00566711"/>
    <w:rsid w:val="00566D4C"/>
    <w:rsid w:val="00566E28"/>
    <w:rsid w:val="005705CF"/>
    <w:rsid w:val="00570789"/>
    <w:rsid w:val="00572F0F"/>
    <w:rsid w:val="00572F98"/>
    <w:rsid w:val="005739C0"/>
    <w:rsid w:val="00574058"/>
    <w:rsid w:val="00575AA5"/>
    <w:rsid w:val="00576BFF"/>
    <w:rsid w:val="00577934"/>
    <w:rsid w:val="0058068C"/>
    <w:rsid w:val="005815BF"/>
    <w:rsid w:val="00582E56"/>
    <w:rsid w:val="00582EA3"/>
    <w:rsid w:val="00584D29"/>
    <w:rsid w:val="005853E4"/>
    <w:rsid w:val="00585826"/>
    <w:rsid w:val="00585D42"/>
    <w:rsid w:val="00585EEE"/>
    <w:rsid w:val="00587995"/>
    <w:rsid w:val="00587A91"/>
    <w:rsid w:val="00590CAB"/>
    <w:rsid w:val="00590E7B"/>
    <w:rsid w:val="00591CFC"/>
    <w:rsid w:val="005929C4"/>
    <w:rsid w:val="00594889"/>
    <w:rsid w:val="0059684A"/>
    <w:rsid w:val="00597643"/>
    <w:rsid w:val="0059771B"/>
    <w:rsid w:val="005A121A"/>
    <w:rsid w:val="005A1F27"/>
    <w:rsid w:val="005A2DB9"/>
    <w:rsid w:val="005A45A2"/>
    <w:rsid w:val="005A4BFA"/>
    <w:rsid w:val="005A6A0F"/>
    <w:rsid w:val="005A6A3F"/>
    <w:rsid w:val="005A70B6"/>
    <w:rsid w:val="005A7B72"/>
    <w:rsid w:val="005B0557"/>
    <w:rsid w:val="005B1A2A"/>
    <w:rsid w:val="005B1DC2"/>
    <w:rsid w:val="005B1E2E"/>
    <w:rsid w:val="005B2673"/>
    <w:rsid w:val="005B3EC3"/>
    <w:rsid w:val="005B54FD"/>
    <w:rsid w:val="005B563E"/>
    <w:rsid w:val="005B5D99"/>
    <w:rsid w:val="005B62E2"/>
    <w:rsid w:val="005B69A6"/>
    <w:rsid w:val="005B6C61"/>
    <w:rsid w:val="005B6EB4"/>
    <w:rsid w:val="005B7185"/>
    <w:rsid w:val="005B754A"/>
    <w:rsid w:val="005B7AB9"/>
    <w:rsid w:val="005C024F"/>
    <w:rsid w:val="005C0F64"/>
    <w:rsid w:val="005C1248"/>
    <w:rsid w:val="005C1535"/>
    <w:rsid w:val="005C2EEA"/>
    <w:rsid w:val="005C2F7F"/>
    <w:rsid w:val="005C300F"/>
    <w:rsid w:val="005C3303"/>
    <w:rsid w:val="005C56EC"/>
    <w:rsid w:val="005C656C"/>
    <w:rsid w:val="005C6D29"/>
    <w:rsid w:val="005D080D"/>
    <w:rsid w:val="005D0810"/>
    <w:rsid w:val="005D1ECE"/>
    <w:rsid w:val="005D1F10"/>
    <w:rsid w:val="005D3536"/>
    <w:rsid w:val="005D3D69"/>
    <w:rsid w:val="005D5BB9"/>
    <w:rsid w:val="005D7CE5"/>
    <w:rsid w:val="005E0C1A"/>
    <w:rsid w:val="005E1011"/>
    <w:rsid w:val="005E1D31"/>
    <w:rsid w:val="005E2447"/>
    <w:rsid w:val="005E3296"/>
    <w:rsid w:val="005E40D6"/>
    <w:rsid w:val="005E4F6E"/>
    <w:rsid w:val="005E5F00"/>
    <w:rsid w:val="005E5F1D"/>
    <w:rsid w:val="005E6074"/>
    <w:rsid w:val="005E6565"/>
    <w:rsid w:val="005F1037"/>
    <w:rsid w:val="005F1C93"/>
    <w:rsid w:val="005F2519"/>
    <w:rsid w:val="005F45BB"/>
    <w:rsid w:val="005F50E0"/>
    <w:rsid w:val="005F5552"/>
    <w:rsid w:val="005F5FA9"/>
    <w:rsid w:val="005F60B9"/>
    <w:rsid w:val="005F6761"/>
    <w:rsid w:val="005F6924"/>
    <w:rsid w:val="005F6A2A"/>
    <w:rsid w:val="005F71A7"/>
    <w:rsid w:val="005F7634"/>
    <w:rsid w:val="00600F4D"/>
    <w:rsid w:val="006015C9"/>
    <w:rsid w:val="00601A6D"/>
    <w:rsid w:val="00602591"/>
    <w:rsid w:val="0060322E"/>
    <w:rsid w:val="006037A4"/>
    <w:rsid w:val="00605240"/>
    <w:rsid w:val="006055CB"/>
    <w:rsid w:val="006070C4"/>
    <w:rsid w:val="00607500"/>
    <w:rsid w:val="0061030D"/>
    <w:rsid w:val="0061046B"/>
    <w:rsid w:val="006108A3"/>
    <w:rsid w:val="00610D0D"/>
    <w:rsid w:val="0061159F"/>
    <w:rsid w:val="00611996"/>
    <w:rsid w:val="006122FD"/>
    <w:rsid w:val="00612937"/>
    <w:rsid w:val="006135A6"/>
    <w:rsid w:val="00613F42"/>
    <w:rsid w:val="00614132"/>
    <w:rsid w:val="006163F0"/>
    <w:rsid w:val="00617B63"/>
    <w:rsid w:val="00621FB5"/>
    <w:rsid w:val="00623264"/>
    <w:rsid w:val="006251C3"/>
    <w:rsid w:val="00626091"/>
    <w:rsid w:val="0062714C"/>
    <w:rsid w:val="00627551"/>
    <w:rsid w:val="00627E6F"/>
    <w:rsid w:val="006312D2"/>
    <w:rsid w:val="006332E2"/>
    <w:rsid w:val="006335DD"/>
    <w:rsid w:val="00633F19"/>
    <w:rsid w:val="0063563E"/>
    <w:rsid w:val="00635BBD"/>
    <w:rsid w:val="006361F2"/>
    <w:rsid w:val="00636E69"/>
    <w:rsid w:val="00636EE1"/>
    <w:rsid w:val="00637DFA"/>
    <w:rsid w:val="00640367"/>
    <w:rsid w:val="006430B1"/>
    <w:rsid w:val="00643638"/>
    <w:rsid w:val="006441AF"/>
    <w:rsid w:val="0064505E"/>
    <w:rsid w:val="00645626"/>
    <w:rsid w:val="00646006"/>
    <w:rsid w:val="00646E4E"/>
    <w:rsid w:val="006519F6"/>
    <w:rsid w:val="006521B1"/>
    <w:rsid w:val="006526B3"/>
    <w:rsid w:val="00652931"/>
    <w:rsid w:val="00653660"/>
    <w:rsid w:val="00653702"/>
    <w:rsid w:val="00654801"/>
    <w:rsid w:val="00654D58"/>
    <w:rsid w:val="00656563"/>
    <w:rsid w:val="00656DD9"/>
    <w:rsid w:val="00660242"/>
    <w:rsid w:val="00662436"/>
    <w:rsid w:val="0066253F"/>
    <w:rsid w:val="00662CE7"/>
    <w:rsid w:val="00663F5F"/>
    <w:rsid w:val="00664756"/>
    <w:rsid w:val="00665BD4"/>
    <w:rsid w:val="00667269"/>
    <w:rsid w:val="0066747D"/>
    <w:rsid w:val="00671A83"/>
    <w:rsid w:val="00673101"/>
    <w:rsid w:val="00674F5E"/>
    <w:rsid w:val="006811E2"/>
    <w:rsid w:val="00682E84"/>
    <w:rsid w:val="0068305C"/>
    <w:rsid w:val="00683387"/>
    <w:rsid w:val="00683643"/>
    <w:rsid w:val="00684824"/>
    <w:rsid w:val="00685AD1"/>
    <w:rsid w:val="00685C31"/>
    <w:rsid w:val="00685DF5"/>
    <w:rsid w:val="006867C1"/>
    <w:rsid w:val="006868E1"/>
    <w:rsid w:val="006869B0"/>
    <w:rsid w:val="00686BA2"/>
    <w:rsid w:val="00686D06"/>
    <w:rsid w:val="00686D6C"/>
    <w:rsid w:val="006904F0"/>
    <w:rsid w:val="00691196"/>
    <w:rsid w:val="006912B4"/>
    <w:rsid w:val="00693699"/>
    <w:rsid w:val="00693BFB"/>
    <w:rsid w:val="00695BE5"/>
    <w:rsid w:val="006966EC"/>
    <w:rsid w:val="006A044B"/>
    <w:rsid w:val="006A0663"/>
    <w:rsid w:val="006A0A79"/>
    <w:rsid w:val="006A115D"/>
    <w:rsid w:val="006A1C77"/>
    <w:rsid w:val="006A3D9E"/>
    <w:rsid w:val="006A4442"/>
    <w:rsid w:val="006A464E"/>
    <w:rsid w:val="006A6BFB"/>
    <w:rsid w:val="006A75DC"/>
    <w:rsid w:val="006B0E98"/>
    <w:rsid w:val="006B18DF"/>
    <w:rsid w:val="006B322A"/>
    <w:rsid w:val="006B42B5"/>
    <w:rsid w:val="006B4B38"/>
    <w:rsid w:val="006B4ECC"/>
    <w:rsid w:val="006B6556"/>
    <w:rsid w:val="006B6CE5"/>
    <w:rsid w:val="006B6D19"/>
    <w:rsid w:val="006B6D77"/>
    <w:rsid w:val="006B7668"/>
    <w:rsid w:val="006C369C"/>
    <w:rsid w:val="006C393E"/>
    <w:rsid w:val="006C46CC"/>
    <w:rsid w:val="006C4E7F"/>
    <w:rsid w:val="006C61B7"/>
    <w:rsid w:val="006C692C"/>
    <w:rsid w:val="006C7F0D"/>
    <w:rsid w:val="006D0391"/>
    <w:rsid w:val="006D07EA"/>
    <w:rsid w:val="006D0F3A"/>
    <w:rsid w:val="006D154F"/>
    <w:rsid w:val="006D199A"/>
    <w:rsid w:val="006D207E"/>
    <w:rsid w:val="006D234B"/>
    <w:rsid w:val="006D343D"/>
    <w:rsid w:val="006D40E6"/>
    <w:rsid w:val="006D4485"/>
    <w:rsid w:val="006D4690"/>
    <w:rsid w:val="006D4AE9"/>
    <w:rsid w:val="006D4E14"/>
    <w:rsid w:val="006D5DBC"/>
    <w:rsid w:val="006D6F44"/>
    <w:rsid w:val="006D7879"/>
    <w:rsid w:val="006D793D"/>
    <w:rsid w:val="006E07C2"/>
    <w:rsid w:val="006E1524"/>
    <w:rsid w:val="006E15BF"/>
    <w:rsid w:val="006E3E50"/>
    <w:rsid w:val="006E43D1"/>
    <w:rsid w:val="006E48C9"/>
    <w:rsid w:val="006E490B"/>
    <w:rsid w:val="006E525C"/>
    <w:rsid w:val="006E5750"/>
    <w:rsid w:val="006E776C"/>
    <w:rsid w:val="006F0A7D"/>
    <w:rsid w:val="006F1490"/>
    <w:rsid w:val="006F1B93"/>
    <w:rsid w:val="006F26F7"/>
    <w:rsid w:val="006F331B"/>
    <w:rsid w:val="006F3B26"/>
    <w:rsid w:val="006F5B4C"/>
    <w:rsid w:val="006F5B90"/>
    <w:rsid w:val="007002D3"/>
    <w:rsid w:val="0070043C"/>
    <w:rsid w:val="00701B19"/>
    <w:rsid w:val="00701E08"/>
    <w:rsid w:val="00702F91"/>
    <w:rsid w:val="007046C2"/>
    <w:rsid w:val="007065D0"/>
    <w:rsid w:val="00707A05"/>
    <w:rsid w:val="00711692"/>
    <w:rsid w:val="00714518"/>
    <w:rsid w:val="00714D36"/>
    <w:rsid w:val="00715BE8"/>
    <w:rsid w:val="00716134"/>
    <w:rsid w:val="007161AA"/>
    <w:rsid w:val="00716477"/>
    <w:rsid w:val="007164A1"/>
    <w:rsid w:val="00720AAF"/>
    <w:rsid w:val="00721C9A"/>
    <w:rsid w:val="00721E4E"/>
    <w:rsid w:val="00722728"/>
    <w:rsid w:val="0072313C"/>
    <w:rsid w:val="00723959"/>
    <w:rsid w:val="007247D3"/>
    <w:rsid w:val="00725097"/>
    <w:rsid w:val="007252F8"/>
    <w:rsid w:val="00726B0D"/>
    <w:rsid w:val="0072723E"/>
    <w:rsid w:val="007277C3"/>
    <w:rsid w:val="0073010C"/>
    <w:rsid w:val="00730678"/>
    <w:rsid w:val="00732FAE"/>
    <w:rsid w:val="00733D58"/>
    <w:rsid w:val="00733FA5"/>
    <w:rsid w:val="00733FFC"/>
    <w:rsid w:val="007348FB"/>
    <w:rsid w:val="00734950"/>
    <w:rsid w:val="00734EF8"/>
    <w:rsid w:val="00734F7B"/>
    <w:rsid w:val="0073512D"/>
    <w:rsid w:val="007353A5"/>
    <w:rsid w:val="0073600B"/>
    <w:rsid w:val="00736282"/>
    <w:rsid w:val="00736B90"/>
    <w:rsid w:val="00736D6B"/>
    <w:rsid w:val="0073707B"/>
    <w:rsid w:val="0073717D"/>
    <w:rsid w:val="0073721F"/>
    <w:rsid w:val="0073753A"/>
    <w:rsid w:val="0073775C"/>
    <w:rsid w:val="007377A0"/>
    <w:rsid w:val="007406A1"/>
    <w:rsid w:val="00741421"/>
    <w:rsid w:val="00741542"/>
    <w:rsid w:val="007418A0"/>
    <w:rsid w:val="00741C51"/>
    <w:rsid w:val="00742108"/>
    <w:rsid w:val="00742731"/>
    <w:rsid w:val="007432EF"/>
    <w:rsid w:val="00744D2E"/>
    <w:rsid w:val="00745A35"/>
    <w:rsid w:val="00745FB0"/>
    <w:rsid w:val="00746918"/>
    <w:rsid w:val="00750214"/>
    <w:rsid w:val="007514FC"/>
    <w:rsid w:val="007536A2"/>
    <w:rsid w:val="007546FA"/>
    <w:rsid w:val="00754FDD"/>
    <w:rsid w:val="00756B8B"/>
    <w:rsid w:val="00757BF8"/>
    <w:rsid w:val="00760AD6"/>
    <w:rsid w:val="007620D0"/>
    <w:rsid w:val="007622DB"/>
    <w:rsid w:val="00764E35"/>
    <w:rsid w:val="00765059"/>
    <w:rsid w:val="00765205"/>
    <w:rsid w:val="00765F9E"/>
    <w:rsid w:val="0077037F"/>
    <w:rsid w:val="00770F50"/>
    <w:rsid w:val="00771689"/>
    <w:rsid w:val="00772167"/>
    <w:rsid w:val="007726B1"/>
    <w:rsid w:val="00773C91"/>
    <w:rsid w:val="007744D0"/>
    <w:rsid w:val="00775AA4"/>
    <w:rsid w:val="00775BC4"/>
    <w:rsid w:val="00777A17"/>
    <w:rsid w:val="007812DC"/>
    <w:rsid w:val="007816CF"/>
    <w:rsid w:val="00782874"/>
    <w:rsid w:val="0078313E"/>
    <w:rsid w:val="00784C00"/>
    <w:rsid w:val="0078584B"/>
    <w:rsid w:val="00786B52"/>
    <w:rsid w:val="007870D6"/>
    <w:rsid w:val="00787886"/>
    <w:rsid w:val="007878EA"/>
    <w:rsid w:val="007908B0"/>
    <w:rsid w:val="00790F46"/>
    <w:rsid w:val="007912F9"/>
    <w:rsid w:val="00791351"/>
    <w:rsid w:val="007917D3"/>
    <w:rsid w:val="007932A4"/>
    <w:rsid w:val="00793FB2"/>
    <w:rsid w:val="00794F4E"/>
    <w:rsid w:val="007952E4"/>
    <w:rsid w:val="00795AB4"/>
    <w:rsid w:val="00796242"/>
    <w:rsid w:val="007963A1"/>
    <w:rsid w:val="00796B7F"/>
    <w:rsid w:val="007976E8"/>
    <w:rsid w:val="007A12BB"/>
    <w:rsid w:val="007A166F"/>
    <w:rsid w:val="007A17C0"/>
    <w:rsid w:val="007A2769"/>
    <w:rsid w:val="007A2FF6"/>
    <w:rsid w:val="007A3227"/>
    <w:rsid w:val="007B109D"/>
    <w:rsid w:val="007B3A29"/>
    <w:rsid w:val="007B48FD"/>
    <w:rsid w:val="007B5D00"/>
    <w:rsid w:val="007B7331"/>
    <w:rsid w:val="007B782A"/>
    <w:rsid w:val="007C2080"/>
    <w:rsid w:val="007C2C5F"/>
    <w:rsid w:val="007C39FF"/>
    <w:rsid w:val="007C3AF3"/>
    <w:rsid w:val="007C5CF5"/>
    <w:rsid w:val="007C711B"/>
    <w:rsid w:val="007C7275"/>
    <w:rsid w:val="007D07D6"/>
    <w:rsid w:val="007D1953"/>
    <w:rsid w:val="007D1AD7"/>
    <w:rsid w:val="007D4953"/>
    <w:rsid w:val="007D6178"/>
    <w:rsid w:val="007D67B9"/>
    <w:rsid w:val="007D69AE"/>
    <w:rsid w:val="007D7AAE"/>
    <w:rsid w:val="007E0343"/>
    <w:rsid w:val="007E0639"/>
    <w:rsid w:val="007E08F2"/>
    <w:rsid w:val="007E24FA"/>
    <w:rsid w:val="007E2847"/>
    <w:rsid w:val="007E2CEA"/>
    <w:rsid w:val="007E4893"/>
    <w:rsid w:val="007E4E49"/>
    <w:rsid w:val="007E51DB"/>
    <w:rsid w:val="007E5DC8"/>
    <w:rsid w:val="007E7AC2"/>
    <w:rsid w:val="007F0FF7"/>
    <w:rsid w:val="007F11C2"/>
    <w:rsid w:val="007F264E"/>
    <w:rsid w:val="007F324D"/>
    <w:rsid w:val="007F3409"/>
    <w:rsid w:val="007F38A7"/>
    <w:rsid w:val="007F42FD"/>
    <w:rsid w:val="007F591F"/>
    <w:rsid w:val="007F687E"/>
    <w:rsid w:val="007F6C8B"/>
    <w:rsid w:val="007F7EFA"/>
    <w:rsid w:val="00800526"/>
    <w:rsid w:val="0080060C"/>
    <w:rsid w:val="00800BDE"/>
    <w:rsid w:val="00801A91"/>
    <w:rsid w:val="00802803"/>
    <w:rsid w:val="0080348E"/>
    <w:rsid w:val="00804D9F"/>
    <w:rsid w:val="00805BF2"/>
    <w:rsid w:val="00805CAD"/>
    <w:rsid w:val="00805D03"/>
    <w:rsid w:val="008061B7"/>
    <w:rsid w:val="00806619"/>
    <w:rsid w:val="00811676"/>
    <w:rsid w:val="00812205"/>
    <w:rsid w:val="008133DE"/>
    <w:rsid w:val="00813D3B"/>
    <w:rsid w:val="008143BF"/>
    <w:rsid w:val="008155AE"/>
    <w:rsid w:val="0081682F"/>
    <w:rsid w:val="0081757E"/>
    <w:rsid w:val="00817714"/>
    <w:rsid w:val="00822532"/>
    <w:rsid w:val="00823D5D"/>
    <w:rsid w:val="00826156"/>
    <w:rsid w:val="00830156"/>
    <w:rsid w:val="00830AC0"/>
    <w:rsid w:val="00833BB1"/>
    <w:rsid w:val="008347F3"/>
    <w:rsid w:val="008365F3"/>
    <w:rsid w:val="00836E54"/>
    <w:rsid w:val="0084053B"/>
    <w:rsid w:val="00841933"/>
    <w:rsid w:val="00841975"/>
    <w:rsid w:val="00841F7E"/>
    <w:rsid w:val="00842AC0"/>
    <w:rsid w:val="0084475B"/>
    <w:rsid w:val="00844869"/>
    <w:rsid w:val="00845635"/>
    <w:rsid w:val="008458CA"/>
    <w:rsid w:val="0084634C"/>
    <w:rsid w:val="008465B8"/>
    <w:rsid w:val="0084781E"/>
    <w:rsid w:val="00850868"/>
    <w:rsid w:val="00851789"/>
    <w:rsid w:val="008531AA"/>
    <w:rsid w:val="008539FD"/>
    <w:rsid w:val="00854354"/>
    <w:rsid w:val="00854F9B"/>
    <w:rsid w:val="0085615A"/>
    <w:rsid w:val="00857E57"/>
    <w:rsid w:val="00857E97"/>
    <w:rsid w:val="00861B98"/>
    <w:rsid w:val="008637F6"/>
    <w:rsid w:val="008641B4"/>
    <w:rsid w:val="008641D9"/>
    <w:rsid w:val="00864861"/>
    <w:rsid w:val="00864C2C"/>
    <w:rsid w:val="00865595"/>
    <w:rsid w:val="008658EA"/>
    <w:rsid w:val="008704DC"/>
    <w:rsid w:val="008707BA"/>
    <w:rsid w:val="00870A3B"/>
    <w:rsid w:val="0087168F"/>
    <w:rsid w:val="008743F8"/>
    <w:rsid w:val="0087479B"/>
    <w:rsid w:val="00875051"/>
    <w:rsid w:val="00875B28"/>
    <w:rsid w:val="008765CA"/>
    <w:rsid w:val="008801AE"/>
    <w:rsid w:val="00881D95"/>
    <w:rsid w:val="00883EC8"/>
    <w:rsid w:val="008867A0"/>
    <w:rsid w:val="00886AF2"/>
    <w:rsid w:val="00886ECE"/>
    <w:rsid w:val="00887289"/>
    <w:rsid w:val="008872AF"/>
    <w:rsid w:val="00887DC3"/>
    <w:rsid w:val="0089010B"/>
    <w:rsid w:val="00890D04"/>
    <w:rsid w:val="008912A6"/>
    <w:rsid w:val="00891821"/>
    <w:rsid w:val="008934A6"/>
    <w:rsid w:val="00893A0A"/>
    <w:rsid w:val="008955BD"/>
    <w:rsid w:val="008973D1"/>
    <w:rsid w:val="008A20D0"/>
    <w:rsid w:val="008A28A8"/>
    <w:rsid w:val="008A29BB"/>
    <w:rsid w:val="008A2F81"/>
    <w:rsid w:val="008A378C"/>
    <w:rsid w:val="008A387D"/>
    <w:rsid w:val="008A479D"/>
    <w:rsid w:val="008B099F"/>
    <w:rsid w:val="008B1170"/>
    <w:rsid w:val="008B2CDE"/>
    <w:rsid w:val="008B33CD"/>
    <w:rsid w:val="008B3E93"/>
    <w:rsid w:val="008B46C7"/>
    <w:rsid w:val="008B4776"/>
    <w:rsid w:val="008B6B49"/>
    <w:rsid w:val="008C02A0"/>
    <w:rsid w:val="008C0E16"/>
    <w:rsid w:val="008C0FF9"/>
    <w:rsid w:val="008C2517"/>
    <w:rsid w:val="008C32A1"/>
    <w:rsid w:val="008C3334"/>
    <w:rsid w:val="008C3A7D"/>
    <w:rsid w:val="008C46FE"/>
    <w:rsid w:val="008C6A5F"/>
    <w:rsid w:val="008C704C"/>
    <w:rsid w:val="008C76E1"/>
    <w:rsid w:val="008D1815"/>
    <w:rsid w:val="008D2846"/>
    <w:rsid w:val="008D2DCA"/>
    <w:rsid w:val="008D3095"/>
    <w:rsid w:val="008D460E"/>
    <w:rsid w:val="008D474B"/>
    <w:rsid w:val="008D4F16"/>
    <w:rsid w:val="008D4FA2"/>
    <w:rsid w:val="008D694A"/>
    <w:rsid w:val="008E1C81"/>
    <w:rsid w:val="008E354B"/>
    <w:rsid w:val="008E4588"/>
    <w:rsid w:val="008E4B4F"/>
    <w:rsid w:val="008E57BE"/>
    <w:rsid w:val="008E5E34"/>
    <w:rsid w:val="008E6084"/>
    <w:rsid w:val="008E7EB1"/>
    <w:rsid w:val="008E7F72"/>
    <w:rsid w:val="008F023B"/>
    <w:rsid w:val="008F168D"/>
    <w:rsid w:val="008F6075"/>
    <w:rsid w:val="008F6C33"/>
    <w:rsid w:val="008F7E13"/>
    <w:rsid w:val="00901B2B"/>
    <w:rsid w:val="0090284A"/>
    <w:rsid w:val="00902C43"/>
    <w:rsid w:val="00903224"/>
    <w:rsid w:val="009046EA"/>
    <w:rsid w:val="009053F9"/>
    <w:rsid w:val="009061E2"/>
    <w:rsid w:val="009074BE"/>
    <w:rsid w:val="00907A4C"/>
    <w:rsid w:val="0091085E"/>
    <w:rsid w:val="0091181D"/>
    <w:rsid w:val="009124D0"/>
    <w:rsid w:val="009126E8"/>
    <w:rsid w:val="0091307A"/>
    <w:rsid w:val="00914C28"/>
    <w:rsid w:val="00914F3B"/>
    <w:rsid w:val="00920540"/>
    <w:rsid w:val="009206E7"/>
    <w:rsid w:val="009223CE"/>
    <w:rsid w:val="00925157"/>
    <w:rsid w:val="009251D7"/>
    <w:rsid w:val="00930CC5"/>
    <w:rsid w:val="009319DE"/>
    <w:rsid w:val="00934743"/>
    <w:rsid w:val="00934820"/>
    <w:rsid w:val="00936698"/>
    <w:rsid w:val="009373AC"/>
    <w:rsid w:val="00940079"/>
    <w:rsid w:val="00941AAC"/>
    <w:rsid w:val="009421AD"/>
    <w:rsid w:val="00942966"/>
    <w:rsid w:val="00942B5B"/>
    <w:rsid w:val="009435CE"/>
    <w:rsid w:val="00943965"/>
    <w:rsid w:val="009445EC"/>
    <w:rsid w:val="009452E1"/>
    <w:rsid w:val="00945963"/>
    <w:rsid w:val="00945C8C"/>
    <w:rsid w:val="00947567"/>
    <w:rsid w:val="009501E8"/>
    <w:rsid w:val="00950AED"/>
    <w:rsid w:val="009533D0"/>
    <w:rsid w:val="009536FF"/>
    <w:rsid w:val="009547AE"/>
    <w:rsid w:val="00955286"/>
    <w:rsid w:val="009558E3"/>
    <w:rsid w:val="00955DDA"/>
    <w:rsid w:val="009565EB"/>
    <w:rsid w:val="009572BC"/>
    <w:rsid w:val="00957375"/>
    <w:rsid w:val="00962CF3"/>
    <w:rsid w:val="00962DB4"/>
    <w:rsid w:val="009654EC"/>
    <w:rsid w:val="00966A02"/>
    <w:rsid w:val="009674E0"/>
    <w:rsid w:val="00970F1E"/>
    <w:rsid w:val="00971875"/>
    <w:rsid w:val="00972D3D"/>
    <w:rsid w:val="009741E1"/>
    <w:rsid w:val="009748C1"/>
    <w:rsid w:val="00974D5E"/>
    <w:rsid w:val="009801B4"/>
    <w:rsid w:val="00980BC5"/>
    <w:rsid w:val="0098139E"/>
    <w:rsid w:val="00981F0C"/>
    <w:rsid w:val="00983493"/>
    <w:rsid w:val="00983703"/>
    <w:rsid w:val="00983B90"/>
    <w:rsid w:val="00983EA7"/>
    <w:rsid w:val="00984340"/>
    <w:rsid w:val="0098581C"/>
    <w:rsid w:val="00985ABF"/>
    <w:rsid w:val="00985C13"/>
    <w:rsid w:val="00986217"/>
    <w:rsid w:val="00986C03"/>
    <w:rsid w:val="00987764"/>
    <w:rsid w:val="00990862"/>
    <w:rsid w:val="00990EAC"/>
    <w:rsid w:val="009913A8"/>
    <w:rsid w:val="009927CD"/>
    <w:rsid w:val="0099437D"/>
    <w:rsid w:val="009945BC"/>
    <w:rsid w:val="009956F5"/>
    <w:rsid w:val="0099571B"/>
    <w:rsid w:val="00996440"/>
    <w:rsid w:val="0099716A"/>
    <w:rsid w:val="009979F5"/>
    <w:rsid w:val="009A263F"/>
    <w:rsid w:val="009A26A6"/>
    <w:rsid w:val="009A3975"/>
    <w:rsid w:val="009A4A3B"/>
    <w:rsid w:val="009A5D87"/>
    <w:rsid w:val="009A62AB"/>
    <w:rsid w:val="009B03AB"/>
    <w:rsid w:val="009B1A17"/>
    <w:rsid w:val="009B37B7"/>
    <w:rsid w:val="009B3A69"/>
    <w:rsid w:val="009B44F8"/>
    <w:rsid w:val="009B513E"/>
    <w:rsid w:val="009B57DD"/>
    <w:rsid w:val="009B76F3"/>
    <w:rsid w:val="009C036B"/>
    <w:rsid w:val="009C046B"/>
    <w:rsid w:val="009C0CB8"/>
    <w:rsid w:val="009C0DE0"/>
    <w:rsid w:val="009C3ADA"/>
    <w:rsid w:val="009C3BE3"/>
    <w:rsid w:val="009C3D84"/>
    <w:rsid w:val="009C4227"/>
    <w:rsid w:val="009C5E18"/>
    <w:rsid w:val="009C6F0E"/>
    <w:rsid w:val="009D251B"/>
    <w:rsid w:val="009D4B7E"/>
    <w:rsid w:val="009D51CC"/>
    <w:rsid w:val="009D5F1B"/>
    <w:rsid w:val="009D78A0"/>
    <w:rsid w:val="009D78F9"/>
    <w:rsid w:val="009E11BE"/>
    <w:rsid w:val="009E1A2A"/>
    <w:rsid w:val="009E389C"/>
    <w:rsid w:val="009E3E4E"/>
    <w:rsid w:val="009E403F"/>
    <w:rsid w:val="009E40B5"/>
    <w:rsid w:val="009E427F"/>
    <w:rsid w:val="009E4E2A"/>
    <w:rsid w:val="009E4EFE"/>
    <w:rsid w:val="009E4F04"/>
    <w:rsid w:val="009E5DAB"/>
    <w:rsid w:val="009E6790"/>
    <w:rsid w:val="009F02DC"/>
    <w:rsid w:val="009F0809"/>
    <w:rsid w:val="009F0C84"/>
    <w:rsid w:val="009F124B"/>
    <w:rsid w:val="009F12DD"/>
    <w:rsid w:val="009F2580"/>
    <w:rsid w:val="009F30BD"/>
    <w:rsid w:val="009F37C9"/>
    <w:rsid w:val="009F4DFA"/>
    <w:rsid w:val="009F5FF5"/>
    <w:rsid w:val="009F6C39"/>
    <w:rsid w:val="00A00300"/>
    <w:rsid w:val="00A009CB"/>
    <w:rsid w:val="00A01897"/>
    <w:rsid w:val="00A01ABC"/>
    <w:rsid w:val="00A0373B"/>
    <w:rsid w:val="00A0624B"/>
    <w:rsid w:val="00A06955"/>
    <w:rsid w:val="00A06ACB"/>
    <w:rsid w:val="00A07374"/>
    <w:rsid w:val="00A078B9"/>
    <w:rsid w:val="00A110CF"/>
    <w:rsid w:val="00A11203"/>
    <w:rsid w:val="00A11596"/>
    <w:rsid w:val="00A12CCA"/>
    <w:rsid w:val="00A13874"/>
    <w:rsid w:val="00A15586"/>
    <w:rsid w:val="00A16CFC"/>
    <w:rsid w:val="00A172CE"/>
    <w:rsid w:val="00A211B9"/>
    <w:rsid w:val="00A21302"/>
    <w:rsid w:val="00A217A6"/>
    <w:rsid w:val="00A227F4"/>
    <w:rsid w:val="00A22AB7"/>
    <w:rsid w:val="00A236BF"/>
    <w:rsid w:val="00A26FE0"/>
    <w:rsid w:val="00A27198"/>
    <w:rsid w:val="00A27DBD"/>
    <w:rsid w:val="00A300CA"/>
    <w:rsid w:val="00A3070C"/>
    <w:rsid w:val="00A32CF4"/>
    <w:rsid w:val="00A32F94"/>
    <w:rsid w:val="00A33283"/>
    <w:rsid w:val="00A362E8"/>
    <w:rsid w:val="00A3745C"/>
    <w:rsid w:val="00A377E8"/>
    <w:rsid w:val="00A4018A"/>
    <w:rsid w:val="00A40199"/>
    <w:rsid w:val="00A40491"/>
    <w:rsid w:val="00A40FA5"/>
    <w:rsid w:val="00A41923"/>
    <w:rsid w:val="00A4319D"/>
    <w:rsid w:val="00A43657"/>
    <w:rsid w:val="00A4486B"/>
    <w:rsid w:val="00A461B1"/>
    <w:rsid w:val="00A4703E"/>
    <w:rsid w:val="00A474F2"/>
    <w:rsid w:val="00A4758B"/>
    <w:rsid w:val="00A5018E"/>
    <w:rsid w:val="00A502D3"/>
    <w:rsid w:val="00A50396"/>
    <w:rsid w:val="00A50689"/>
    <w:rsid w:val="00A50843"/>
    <w:rsid w:val="00A51A70"/>
    <w:rsid w:val="00A52957"/>
    <w:rsid w:val="00A529C3"/>
    <w:rsid w:val="00A52CE3"/>
    <w:rsid w:val="00A53DED"/>
    <w:rsid w:val="00A53E6A"/>
    <w:rsid w:val="00A542D9"/>
    <w:rsid w:val="00A54526"/>
    <w:rsid w:val="00A550E0"/>
    <w:rsid w:val="00A55A89"/>
    <w:rsid w:val="00A56036"/>
    <w:rsid w:val="00A56A1B"/>
    <w:rsid w:val="00A570EA"/>
    <w:rsid w:val="00A57693"/>
    <w:rsid w:val="00A579C0"/>
    <w:rsid w:val="00A57E61"/>
    <w:rsid w:val="00A61789"/>
    <w:rsid w:val="00A629C8"/>
    <w:rsid w:val="00A63FD4"/>
    <w:rsid w:val="00A6416F"/>
    <w:rsid w:val="00A642B4"/>
    <w:rsid w:val="00A642BA"/>
    <w:rsid w:val="00A647A0"/>
    <w:rsid w:val="00A66342"/>
    <w:rsid w:val="00A66848"/>
    <w:rsid w:val="00A66EA4"/>
    <w:rsid w:val="00A67560"/>
    <w:rsid w:val="00A67ABE"/>
    <w:rsid w:val="00A70125"/>
    <w:rsid w:val="00A70556"/>
    <w:rsid w:val="00A71324"/>
    <w:rsid w:val="00A71F59"/>
    <w:rsid w:val="00A7276B"/>
    <w:rsid w:val="00A7363C"/>
    <w:rsid w:val="00A73A3C"/>
    <w:rsid w:val="00A74C1E"/>
    <w:rsid w:val="00A76754"/>
    <w:rsid w:val="00A804F1"/>
    <w:rsid w:val="00A80F4B"/>
    <w:rsid w:val="00A81C1A"/>
    <w:rsid w:val="00A82400"/>
    <w:rsid w:val="00A83F1B"/>
    <w:rsid w:val="00A85402"/>
    <w:rsid w:val="00A85BC4"/>
    <w:rsid w:val="00A86A4A"/>
    <w:rsid w:val="00A86D25"/>
    <w:rsid w:val="00A872CC"/>
    <w:rsid w:val="00A91E32"/>
    <w:rsid w:val="00A91F60"/>
    <w:rsid w:val="00A9250A"/>
    <w:rsid w:val="00A930BA"/>
    <w:rsid w:val="00A93905"/>
    <w:rsid w:val="00A93B85"/>
    <w:rsid w:val="00A93B88"/>
    <w:rsid w:val="00A93CF0"/>
    <w:rsid w:val="00A943FB"/>
    <w:rsid w:val="00A9750D"/>
    <w:rsid w:val="00AA018E"/>
    <w:rsid w:val="00AA1DDB"/>
    <w:rsid w:val="00AA2DF9"/>
    <w:rsid w:val="00AA38A2"/>
    <w:rsid w:val="00AA4614"/>
    <w:rsid w:val="00AA4A99"/>
    <w:rsid w:val="00AA51F5"/>
    <w:rsid w:val="00AA6250"/>
    <w:rsid w:val="00AA6335"/>
    <w:rsid w:val="00AA666D"/>
    <w:rsid w:val="00AA6F48"/>
    <w:rsid w:val="00AA7324"/>
    <w:rsid w:val="00AA7381"/>
    <w:rsid w:val="00AB15EF"/>
    <w:rsid w:val="00AB18F6"/>
    <w:rsid w:val="00AB2363"/>
    <w:rsid w:val="00AB311B"/>
    <w:rsid w:val="00AB4A79"/>
    <w:rsid w:val="00AB5935"/>
    <w:rsid w:val="00AB6ACC"/>
    <w:rsid w:val="00AB6C8F"/>
    <w:rsid w:val="00AB765C"/>
    <w:rsid w:val="00AB7DF2"/>
    <w:rsid w:val="00AC0AED"/>
    <w:rsid w:val="00AC41E5"/>
    <w:rsid w:val="00AC4684"/>
    <w:rsid w:val="00AC4812"/>
    <w:rsid w:val="00AC50B7"/>
    <w:rsid w:val="00AC533F"/>
    <w:rsid w:val="00AC5687"/>
    <w:rsid w:val="00AC6865"/>
    <w:rsid w:val="00AC6951"/>
    <w:rsid w:val="00AC6F76"/>
    <w:rsid w:val="00AC7A63"/>
    <w:rsid w:val="00AC7E90"/>
    <w:rsid w:val="00AD0C11"/>
    <w:rsid w:val="00AD2890"/>
    <w:rsid w:val="00AD2AF2"/>
    <w:rsid w:val="00AD3DBF"/>
    <w:rsid w:val="00AD459C"/>
    <w:rsid w:val="00AD499F"/>
    <w:rsid w:val="00AD49C7"/>
    <w:rsid w:val="00AD531C"/>
    <w:rsid w:val="00AD5507"/>
    <w:rsid w:val="00AD62BF"/>
    <w:rsid w:val="00AD634E"/>
    <w:rsid w:val="00AD6FB2"/>
    <w:rsid w:val="00AD7E64"/>
    <w:rsid w:val="00AE055E"/>
    <w:rsid w:val="00AE0A17"/>
    <w:rsid w:val="00AE0CBA"/>
    <w:rsid w:val="00AE1B89"/>
    <w:rsid w:val="00AE2122"/>
    <w:rsid w:val="00AE2975"/>
    <w:rsid w:val="00AE2DFB"/>
    <w:rsid w:val="00AE4602"/>
    <w:rsid w:val="00AE4F72"/>
    <w:rsid w:val="00AE5BD3"/>
    <w:rsid w:val="00AE5F3F"/>
    <w:rsid w:val="00AE628B"/>
    <w:rsid w:val="00AE72FB"/>
    <w:rsid w:val="00AE7BD4"/>
    <w:rsid w:val="00AF01F0"/>
    <w:rsid w:val="00AF03BB"/>
    <w:rsid w:val="00AF05C6"/>
    <w:rsid w:val="00AF0663"/>
    <w:rsid w:val="00AF0E45"/>
    <w:rsid w:val="00AF33F9"/>
    <w:rsid w:val="00AF64AD"/>
    <w:rsid w:val="00AF6663"/>
    <w:rsid w:val="00AF69F6"/>
    <w:rsid w:val="00B013E4"/>
    <w:rsid w:val="00B0272F"/>
    <w:rsid w:val="00B03C5C"/>
    <w:rsid w:val="00B04475"/>
    <w:rsid w:val="00B04A4A"/>
    <w:rsid w:val="00B06A9F"/>
    <w:rsid w:val="00B06C1F"/>
    <w:rsid w:val="00B06F63"/>
    <w:rsid w:val="00B0707E"/>
    <w:rsid w:val="00B07E50"/>
    <w:rsid w:val="00B102A6"/>
    <w:rsid w:val="00B107A7"/>
    <w:rsid w:val="00B11231"/>
    <w:rsid w:val="00B11C65"/>
    <w:rsid w:val="00B1213B"/>
    <w:rsid w:val="00B1312C"/>
    <w:rsid w:val="00B13211"/>
    <w:rsid w:val="00B134EC"/>
    <w:rsid w:val="00B13F0E"/>
    <w:rsid w:val="00B140E4"/>
    <w:rsid w:val="00B16E88"/>
    <w:rsid w:val="00B17145"/>
    <w:rsid w:val="00B177CF"/>
    <w:rsid w:val="00B20A34"/>
    <w:rsid w:val="00B20E0C"/>
    <w:rsid w:val="00B2260E"/>
    <w:rsid w:val="00B232CE"/>
    <w:rsid w:val="00B23F4B"/>
    <w:rsid w:val="00B24CDB"/>
    <w:rsid w:val="00B2535F"/>
    <w:rsid w:val="00B26693"/>
    <w:rsid w:val="00B27958"/>
    <w:rsid w:val="00B27AE3"/>
    <w:rsid w:val="00B3124F"/>
    <w:rsid w:val="00B31966"/>
    <w:rsid w:val="00B32468"/>
    <w:rsid w:val="00B34142"/>
    <w:rsid w:val="00B3519F"/>
    <w:rsid w:val="00B353B4"/>
    <w:rsid w:val="00B36645"/>
    <w:rsid w:val="00B36774"/>
    <w:rsid w:val="00B36C42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EAF"/>
    <w:rsid w:val="00B41F76"/>
    <w:rsid w:val="00B41FB8"/>
    <w:rsid w:val="00B432E7"/>
    <w:rsid w:val="00B46224"/>
    <w:rsid w:val="00B46252"/>
    <w:rsid w:val="00B4653C"/>
    <w:rsid w:val="00B46B64"/>
    <w:rsid w:val="00B4790C"/>
    <w:rsid w:val="00B50893"/>
    <w:rsid w:val="00B50A27"/>
    <w:rsid w:val="00B50D06"/>
    <w:rsid w:val="00B51628"/>
    <w:rsid w:val="00B5283F"/>
    <w:rsid w:val="00B54CDC"/>
    <w:rsid w:val="00B54DCA"/>
    <w:rsid w:val="00B552F1"/>
    <w:rsid w:val="00B556C4"/>
    <w:rsid w:val="00B5573F"/>
    <w:rsid w:val="00B5639D"/>
    <w:rsid w:val="00B56C5C"/>
    <w:rsid w:val="00B571AB"/>
    <w:rsid w:val="00B57B5D"/>
    <w:rsid w:val="00B60075"/>
    <w:rsid w:val="00B600D0"/>
    <w:rsid w:val="00B6098C"/>
    <w:rsid w:val="00B615B8"/>
    <w:rsid w:val="00B61917"/>
    <w:rsid w:val="00B63133"/>
    <w:rsid w:val="00B63908"/>
    <w:rsid w:val="00B63988"/>
    <w:rsid w:val="00B643B0"/>
    <w:rsid w:val="00B64769"/>
    <w:rsid w:val="00B65844"/>
    <w:rsid w:val="00B6654A"/>
    <w:rsid w:val="00B67595"/>
    <w:rsid w:val="00B702C8"/>
    <w:rsid w:val="00B719EC"/>
    <w:rsid w:val="00B729D9"/>
    <w:rsid w:val="00B73110"/>
    <w:rsid w:val="00B73B07"/>
    <w:rsid w:val="00B73F03"/>
    <w:rsid w:val="00B7442B"/>
    <w:rsid w:val="00B74F08"/>
    <w:rsid w:val="00B76646"/>
    <w:rsid w:val="00B77F1F"/>
    <w:rsid w:val="00B801BE"/>
    <w:rsid w:val="00B80BB9"/>
    <w:rsid w:val="00B81A2B"/>
    <w:rsid w:val="00B824C3"/>
    <w:rsid w:val="00B83332"/>
    <w:rsid w:val="00B839A5"/>
    <w:rsid w:val="00B840DE"/>
    <w:rsid w:val="00B84251"/>
    <w:rsid w:val="00B8450F"/>
    <w:rsid w:val="00B8509D"/>
    <w:rsid w:val="00B853EA"/>
    <w:rsid w:val="00B867AB"/>
    <w:rsid w:val="00B8789C"/>
    <w:rsid w:val="00B905CF"/>
    <w:rsid w:val="00B90A64"/>
    <w:rsid w:val="00B91936"/>
    <w:rsid w:val="00B919CF"/>
    <w:rsid w:val="00B923D4"/>
    <w:rsid w:val="00B9530C"/>
    <w:rsid w:val="00B95F09"/>
    <w:rsid w:val="00B963C8"/>
    <w:rsid w:val="00B96591"/>
    <w:rsid w:val="00B965EF"/>
    <w:rsid w:val="00B971E4"/>
    <w:rsid w:val="00B977AD"/>
    <w:rsid w:val="00B97937"/>
    <w:rsid w:val="00B97B44"/>
    <w:rsid w:val="00B97E57"/>
    <w:rsid w:val="00BA0D69"/>
    <w:rsid w:val="00BA10FA"/>
    <w:rsid w:val="00BA2AAE"/>
    <w:rsid w:val="00BA568A"/>
    <w:rsid w:val="00BA58A9"/>
    <w:rsid w:val="00BA60EE"/>
    <w:rsid w:val="00BA61A2"/>
    <w:rsid w:val="00BA6A71"/>
    <w:rsid w:val="00BA7B7B"/>
    <w:rsid w:val="00BB057F"/>
    <w:rsid w:val="00BB1426"/>
    <w:rsid w:val="00BB1692"/>
    <w:rsid w:val="00BB194C"/>
    <w:rsid w:val="00BB1ADD"/>
    <w:rsid w:val="00BB3BA0"/>
    <w:rsid w:val="00BB3EF6"/>
    <w:rsid w:val="00BB55E8"/>
    <w:rsid w:val="00BB66E3"/>
    <w:rsid w:val="00BB7542"/>
    <w:rsid w:val="00BC0926"/>
    <w:rsid w:val="00BC1197"/>
    <w:rsid w:val="00BC11A2"/>
    <w:rsid w:val="00BC17EB"/>
    <w:rsid w:val="00BC19C0"/>
    <w:rsid w:val="00BC31A5"/>
    <w:rsid w:val="00BC3C0C"/>
    <w:rsid w:val="00BC4119"/>
    <w:rsid w:val="00BC538C"/>
    <w:rsid w:val="00BD08FA"/>
    <w:rsid w:val="00BD3047"/>
    <w:rsid w:val="00BD405E"/>
    <w:rsid w:val="00BD412E"/>
    <w:rsid w:val="00BD450B"/>
    <w:rsid w:val="00BD4BD6"/>
    <w:rsid w:val="00BD592C"/>
    <w:rsid w:val="00BD59A7"/>
    <w:rsid w:val="00BD6172"/>
    <w:rsid w:val="00BD7976"/>
    <w:rsid w:val="00BD7E75"/>
    <w:rsid w:val="00BE07DD"/>
    <w:rsid w:val="00BE0879"/>
    <w:rsid w:val="00BE1B7B"/>
    <w:rsid w:val="00BE1BB0"/>
    <w:rsid w:val="00BE264A"/>
    <w:rsid w:val="00BE28B8"/>
    <w:rsid w:val="00BE2EAB"/>
    <w:rsid w:val="00BE3188"/>
    <w:rsid w:val="00BE3191"/>
    <w:rsid w:val="00BE35F9"/>
    <w:rsid w:val="00BE3654"/>
    <w:rsid w:val="00BE3AC9"/>
    <w:rsid w:val="00BE45CD"/>
    <w:rsid w:val="00BE5F4A"/>
    <w:rsid w:val="00BE7860"/>
    <w:rsid w:val="00BE7DE8"/>
    <w:rsid w:val="00BF1A29"/>
    <w:rsid w:val="00BF1D4D"/>
    <w:rsid w:val="00BF29CF"/>
    <w:rsid w:val="00BF2EA3"/>
    <w:rsid w:val="00BF3DCC"/>
    <w:rsid w:val="00BF3DCD"/>
    <w:rsid w:val="00BF4824"/>
    <w:rsid w:val="00BF66A1"/>
    <w:rsid w:val="00BF75F0"/>
    <w:rsid w:val="00BF7D08"/>
    <w:rsid w:val="00BF7EEF"/>
    <w:rsid w:val="00C00636"/>
    <w:rsid w:val="00C00C9B"/>
    <w:rsid w:val="00C01E46"/>
    <w:rsid w:val="00C04A55"/>
    <w:rsid w:val="00C052BA"/>
    <w:rsid w:val="00C05A7D"/>
    <w:rsid w:val="00C05E30"/>
    <w:rsid w:val="00C07F65"/>
    <w:rsid w:val="00C10544"/>
    <w:rsid w:val="00C111B8"/>
    <w:rsid w:val="00C121B3"/>
    <w:rsid w:val="00C124ED"/>
    <w:rsid w:val="00C134BA"/>
    <w:rsid w:val="00C13ED5"/>
    <w:rsid w:val="00C14822"/>
    <w:rsid w:val="00C14924"/>
    <w:rsid w:val="00C15366"/>
    <w:rsid w:val="00C1559F"/>
    <w:rsid w:val="00C220E2"/>
    <w:rsid w:val="00C225B1"/>
    <w:rsid w:val="00C2320C"/>
    <w:rsid w:val="00C247E3"/>
    <w:rsid w:val="00C24B1A"/>
    <w:rsid w:val="00C273C6"/>
    <w:rsid w:val="00C27537"/>
    <w:rsid w:val="00C30AC7"/>
    <w:rsid w:val="00C321D1"/>
    <w:rsid w:val="00C336F8"/>
    <w:rsid w:val="00C3379B"/>
    <w:rsid w:val="00C3619A"/>
    <w:rsid w:val="00C363F4"/>
    <w:rsid w:val="00C37A2B"/>
    <w:rsid w:val="00C40C82"/>
    <w:rsid w:val="00C416AF"/>
    <w:rsid w:val="00C43818"/>
    <w:rsid w:val="00C463BF"/>
    <w:rsid w:val="00C46443"/>
    <w:rsid w:val="00C465E4"/>
    <w:rsid w:val="00C476E8"/>
    <w:rsid w:val="00C47A14"/>
    <w:rsid w:val="00C503F4"/>
    <w:rsid w:val="00C52695"/>
    <w:rsid w:val="00C53A4A"/>
    <w:rsid w:val="00C54E1C"/>
    <w:rsid w:val="00C54EA7"/>
    <w:rsid w:val="00C55CA5"/>
    <w:rsid w:val="00C57535"/>
    <w:rsid w:val="00C61EDC"/>
    <w:rsid w:val="00C629E7"/>
    <w:rsid w:val="00C6324C"/>
    <w:rsid w:val="00C63602"/>
    <w:rsid w:val="00C6397B"/>
    <w:rsid w:val="00C63ED5"/>
    <w:rsid w:val="00C64F31"/>
    <w:rsid w:val="00C675E5"/>
    <w:rsid w:val="00C67AA0"/>
    <w:rsid w:val="00C71E3C"/>
    <w:rsid w:val="00C725E6"/>
    <w:rsid w:val="00C72788"/>
    <w:rsid w:val="00C749BE"/>
    <w:rsid w:val="00C74CBB"/>
    <w:rsid w:val="00C76B45"/>
    <w:rsid w:val="00C772E4"/>
    <w:rsid w:val="00C80A5A"/>
    <w:rsid w:val="00C8107A"/>
    <w:rsid w:val="00C817B9"/>
    <w:rsid w:val="00C8238B"/>
    <w:rsid w:val="00C833D9"/>
    <w:rsid w:val="00C838E4"/>
    <w:rsid w:val="00C84DE5"/>
    <w:rsid w:val="00C8524F"/>
    <w:rsid w:val="00C856A4"/>
    <w:rsid w:val="00C85F74"/>
    <w:rsid w:val="00C8604F"/>
    <w:rsid w:val="00C8641D"/>
    <w:rsid w:val="00C87E21"/>
    <w:rsid w:val="00C90416"/>
    <w:rsid w:val="00C90AB4"/>
    <w:rsid w:val="00C90DB1"/>
    <w:rsid w:val="00C92EA7"/>
    <w:rsid w:val="00C93489"/>
    <w:rsid w:val="00C9393E"/>
    <w:rsid w:val="00C93F18"/>
    <w:rsid w:val="00C95D64"/>
    <w:rsid w:val="00CA109D"/>
    <w:rsid w:val="00CA13AB"/>
    <w:rsid w:val="00CA17EE"/>
    <w:rsid w:val="00CA1B25"/>
    <w:rsid w:val="00CA1F7D"/>
    <w:rsid w:val="00CA1FFE"/>
    <w:rsid w:val="00CA2F00"/>
    <w:rsid w:val="00CA2F5B"/>
    <w:rsid w:val="00CA3508"/>
    <w:rsid w:val="00CA3F78"/>
    <w:rsid w:val="00CA4839"/>
    <w:rsid w:val="00CA5BB0"/>
    <w:rsid w:val="00CA5D59"/>
    <w:rsid w:val="00CA6D02"/>
    <w:rsid w:val="00CA71D8"/>
    <w:rsid w:val="00CA7821"/>
    <w:rsid w:val="00CB0CF8"/>
    <w:rsid w:val="00CB1289"/>
    <w:rsid w:val="00CB1357"/>
    <w:rsid w:val="00CB4D4E"/>
    <w:rsid w:val="00CB5777"/>
    <w:rsid w:val="00CC0D3F"/>
    <w:rsid w:val="00CC2786"/>
    <w:rsid w:val="00CC3E16"/>
    <w:rsid w:val="00CD00A2"/>
    <w:rsid w:val="00CD1716"/>
    <w:rsid w:val="00CD20C3"/>
    <w:rsid w:val="00CD39AD"/>
    <w:rsid w:val="00CD41ED"/>
    <w:rsid w:val="00CD4603"/>
    <w:rsid w:val="00CD5E40"/>
    <w:rsid w:val="00CD638F"/>
    <w:rsid w:val="00CD7659"/>
    <w:rsid w:val="00CD7C05"/>
    <w:rsid w:val="00CE072B"/>
    <w:rsid w:val="00CE0FE6"/>
    <w:rsid w:val="00CE1248"/>
    <w:rsid w:val="00CE32FF"/>
    <w:rsid w:val="00CE37F9"/>
    <w:rsid w:val="00CE3C25"/>
    <w:rsid w:val="00CE50F5"/>
    <w:rsid w:val="00CE564F"/>
    <w:rsid w:val="00CE63D3"/>
    <w:rsid w:val="00CE7AAD"/>
    <w:rsid w:val="00CF0D54"/>
    <w:rsid w:val="00CF0DF1"/>
    <w:rsid w:val="00CF0EF8"/>
    <w:rsid w:val="00CF0FD7"/>
    <w:rsid w:val="00CF1D15"/>
    <w:rsid w:val="00CF2111"/>
    <w:rsid w:val="00CF220A"/>
    <w:rsid w:val="00CF250B"/>
    <w:rsid w:val="00CF2DAB"/>
    <w:rsid w:val="00CF32CF"/>
    <w:rsid w:val="00CF56AF"/>
    <w:rsid w:val="00CF59F1"/>
    <w:rsid w:val="00CF603F"/>
    <w:rsid w:val="00D01FE4"/>
    <w:rsid w:val="00D02889"/>
    <w:rsid w:val="00D0297C"/>
    <w:rsid w:val="00D0333A"/>
    <w:rsid w:val="00D04A48"/>
    <w:rsid w:val="00D0519F"/>
    <w:rsid w:val="00D053BD"/>
    <w:rsid w:val="00D0620A"/>
    <w:rsid w:val="00D065AF"/>
    <w:rsid w:val="00D06FC9"/>
    <w:rsid w:val="00D07338"/>
    <w:rsid w:val="00D110BE"/>
    <w:rsid w:val="00D117DC"/>
    <w:rsid w:val="00D1187D"/>
    <w:rsid w:val="00D1201D"/>
    <w:rsid w:val="00D12E90"/>
    <w:rsid w:val="00D154E3"/>
    <w:rsid w:val="00D17670"/>
    <w:rsid w:val="00D17D16"/>
    <w:rsid w:val="00D17E74"/>
    <w:rsid w:val="00D17FF0"/>
    <w:rsid w:val="00D205F4"/>
    <w:rsid w:val="00D222B5"/>
    <w:rsid w:val="00D22765"/>
    <w:rsid w:val="00D2285A"/>
    <w:rsid w:val="00D23470"/>
    <w:rsid w:val="00D23835"/>
    <w:rsid w:val="00D238F2"/>
    <w:rsid w:val="00D26A45"/>
    <w:rsid w:val="00D27821"/>
    <w:rsid w:val="00D27911"/>
    <w:rsid w:val="00D309D8"/>
    <w:rsid w:val="00D316C4"/>
    <w:rsid w:val="00D3230F"/>
    <w:rsid w:val="00D343E3"/>
    <w:rsid w:val="00D3484D"/>
    <w:rsid w:val="00D34DD2"/>
    <w:rsid w:val="00D35478"/>
    <w:rsid w:val="00D3653E"/>
    <w:rsid w:val="00D36B21"/>
    <w:rsid w:val="00D37CA1"/>
    <w:rsid w:val="00D417B4"/>
    <w:rsid w:val="00D41B1C"/>
    <w:rsid w:val="00D44572"/>
    <w:rsid w:val="00D44F5F"/>
    <w:rsid w:val="00D45136"/>
    <w:rsid w:val="00D46272"/>
    <w:rsid w:val="00D475EB"/>
    <w:rsid w:val="00D47B3A"/>
    <w:rsid w:val="00D47F8E"/>
    <w:rsid w:val="00D50826"/>
    <w:rsid w:val="00D50B25"/>
    <w:rsid w:val="00D52335"/>
    <w:rsid w:val="00D530FC"/>
    <w:rsid w:val="00D53FA7"/>
    <w:rsid w:val="00D545CB"/>
    <w:rsid w:val="00D547A1"/>
    <w:rsid w:val="00D55112"/>
    <w:rsid w:val="00D562A3"/>
    <w:rsid w:val="00D578E4"/>
    <w:rsid w:val="00D609B3"/>
    <w:rsid w:val="00D612B2"/>
    <w:rsid w:val="00D619E9"/>
    <w:rsid w:val="00D61BB4"/>
    <w:rsid w:val="00D61DD6"/>
    <w:rsid w:val="00D621A5"/>
    <w:rsid w:val="00D63186"/>
    <w:rsid w:val="00D638B3"/>
    <w:rsid w:val="00D63DB8"/>
    <w:rsid w:val="00D63E93"/>
    <w:rsid w:val="00D64CCB"/>
    <w:rsid w:val="00D64FE8"/>
    <w:rsid w:val="00D652B7"/>
    <w:rsid w:val="00D66820"/>
    <w:rsid w:val="00D6691D"/>
    <w:rsid w:val="00D672E1"/>
    <w:rsid w:val="00D72F95"/>
    <w:rsid w:val="00D7479A"/>
    <w:rsid w:val="00D75C1A"/>
    <w:rsid w:val="00D7619C"/>
    <w:rsid w:val="00D76B8B"/>
    <w:rsid w:val="00D76E23"/>
    <w:rsid w:val="00D80004"/>
    <w:rsid w:val="00D8037F"/>
    <w:rsid w:val="00D80899"/>
    <w:rsid w:val="00D833A9"/>
    <w:rsid w:val="00D84D87"/>
    <w:rsid w:val="00D85A15"/>
    <w:rsid w:val="00D8603F"/>
    <w:rsid w:val="00D86470"/>
    <w:rsid w:val="00D86514"/>
    <w:rsid w:val="00D8671C"/>
    <w:rsid w:val="00D86964"/>
    <w:rsid w:val="00D94767"/>
    <w:rsid w:val="00D9580B"/>
    <w:rsid w:val="00D97110"/>
    <w:rsid w:val="00DA02F6"/>
    <w:rsid w:val="00DA23AB"/>
    <w:rsid w:val="00DA299D"/>
    <w:rsid w:val="00DA2B7D"/>
    <w:rsid w:val="00DA3F33"/>
    <w:rsid w:val="00DA4B61"/>
    <w:rsid w:val="00DA4C23"/>
    <w:rsid w:val="00DA5630"/>
    <w:rsid w:val="00DA6069"/>
    <w:rsid w:val="00DA6BA3"/>
    <w:rsid w:val="00DA6D2A"/>
    <w:rsid w:val="00DB07F7"/>
    <w:rsid w:val="00DB2D7B"/>
    <w:rsid w:val="00DB3DDD"/>
    <w:rsid w:val="00DB724F"/>
    <w:rsid w:val="00DB7D63"/>
    <w:rsid w:val="00DC283C"/>
    <w:rsid w:val="00DC29D4"/>
    <w:rsid w:val="00DC3F58"/>
    <w:rsid w:val="00DC445D"/>
    <w:rsid w:val="00DC5A55"/>
    <w:rsid w:val="00DC7283"/>
    <w:rsid w:val="00DC72E3"/>
    <w:rsid w:val="00DD0AD0"/>
    <w:rsid w:val="00DD113B"/>
    <w:rsid w:val="00DD27A2"/>
    <w:rsid w:val="00DD2FD3"/>
    <w:rsid w:val="00DD353B"/>
    <w:rsid w:val="00DD4334"/>
    <w:rsid w:val="00DD6096"/>
    <w:rsid w:val="00DD72A9"/>
    <w:rsid w:val="00DE075B"/>
    <w:rsid w:val="00DE1138"/>
    <w:rsid w:val="00DE234E"/>
    <w:rsid w:val="00DE2874"/>
    <w:rsid w:val="00DE2E3B"/>
    <w:rsid w:val="00DE3840"/>
    <w:rsid w:val="00DE3C03"/>
    <w:rsid w:val="00DE3C25"/>
    <w:rsid w:val="00DE4024"/>
    <w:rsid w:val="00DE4544"/>
    <w:rsid w:val="00DE4870"/>
    <w:rsid w:val="00DE4EBA"/>
    <w:rsid w:val="00DE5654"/>
    <w:rsid w:val="00DE5DA8"/>
    <w:rsid w:val="00DE6321"/>
    <w:rsid w:val="00DE692A"/>
    <w:rsid w:val="00DE746A"/>
    <w:rsid w:val="00DF0A3B"/>
    <w:rsid w:val="00DF0C0E"/>
    <w:rsid w:val="00DF1EC2"/>
    <w:rsid w:val="00DF2944"/>
    <w:rsid w:val="00DF2ACC"/>
    <w:rsid w:val="00DF408F"/>
    <w:rsid w:val="00DF4F2D"/>
    <w:rsid w:val="00DF4FD8"/>
    <w:rsid w:val="00DF59ED"/>
    <w:rsid w:val="00DF66E2"/>
    <w:rsid w:val="00DF68E9"/>
    <w:rsid w:val="00DF69DF"/>
    <w:rsid w:val="00DF731D"/>
    <w:rsid w:val="00E00ADC"/>
    <w:rsid w:val="00E01789"/>
    <w:rsid w:val="00E0193C"/>
    <w:rsid w:val="00E02869"/>
    <w:rsid w:val="00E04557"/>
    <w:rsid w:val="00E04AF4"/>
    <w:rsid w:val="00E06487"/>
    <w:rsid w:val="00E070EC"/>
    <w:rsid w:val="00E0760A"/>
    <w:rsid w:val="00E1052E"/>
    <w:rsid w:val="00E11C40"/>
    <w:rsid w:val="00E1233C"/>
    <w:rsid w:val="00E1320F"/>
    <w:rsid w:val="00E1374A"/>
    <w:rsid w:val="00E138DA"/>
    <w:rsid w:val="00E143CA"/>
    <w:rsid w:val="00E154C7"/>
    <w:rsid w:val="00E15D7B"/>
    <w:rsid w:val="00E17224"/>
    <w:rsid w:val="00E21A7A"/>
    <w:rsid w:val="00E21C40"/>
    <w:rsid w:val="00E224C6"/>
    <w:rsid w:val="00E22BDB"/>
    <w:rsid w:val="00E22C0C"/>
    <w:rsid w:val="00E22CD2"/>
    <w:rsid w:val="00E2303F"/>
    <w:rsid w:val="00E24A9E"/>
    <w:rsid w:val="00E24B6C"/>
    <w:rsid w:val="00E26D9F"/>
    <w:rsid w:val="00E27CFA"/>
    <w:rsid w:val="00E310C7"/>
    <w:rsid w:val="00E311AE"/>
    <w:rsid w:val="00E33966"/>
    <w:rsid w:val="00E36967"/>
    <w:rsid w:val="00E37EA7"/>
    <w:rsid w:val="00E41B10"/>
    <w:rsid w:val="00E41F6A"/>
    <w:rsid w:val="00E421EF"/>
    <w:rsid w:val="00E427FA"/>
    <w:rsid w:val="00E42B13"/>
    <w:rsid w:val="00E42B38"/>
    <w:rsid w:val="00E43867"/>
    <w:rsid w:val="00E455BD"/>
    <w:rsid w:val="00E45834"/>
    <w:rsid w:val="00E47338"/>
    <w:rsid w:val="00E5148F"/>
    <w:rsid w:val="00E5185F"/>
    <w:rsid w:val="00E5196B"/>
    <w:rsid w:val="00E51F12"/>
    <w:rsid w:val="00E534DE"/>
    <w:rsid w:val="00E54459"/>
    <w:rsid w:val="00E550E1"/>
    <w:rsid w:val="00E5526C"/>
    <w:rsid w:val="00E55957"/>
    <w:rsid w:val="00E55B81"/>
    <w:rsid w:val="00E56F4B"/>
    <w:rsid w:val="00E57492"/>
    <w:rsid w:val="00E612AD"/>
    <w:rsid w:val="00E62487"/>
    <w:rsid w:val="00E64222"/>
    <w:rsid w:val="00E64773"/>
    <w:rsid w:val="00E66BF8"/>
    <w:rsid w:val="00E67212"/>
    <w:rsid w:val="00E67D28"/>
    <w:rsid w:val="00E7065B"/>
    <w:rsid w:val="00E70CEB"/>
    <w:rsid w:val="00E71E65"/>
    <w:rsid w:val="00E72788"/>
    <w:rsid w:val="00E72E69"/>
    <w:rsid w:val="00E733EA"/>
    <w:rsid w:val="00E74636"/>
    <w:rsid w:val="00E748C6"/>
    <w:rsid w:val="00E74C7E"/>
    <w:rsid w:val="00E750B0"/>
    <w:rsid w:val="00E75640"/>
    <w:rsid w:val="00E768B9"/>
    <w:rsid w:val="00E76A9A"/>
    <w:rsid w:val="00E77701"/>
    <w:rsid w:val="00E80E7E"/>
    <w:rsid w:val="00E8192B"/>
    <w:rsid w:val="00E82433"/>
    <w:rsid w:val="00E82858"/>
    <w:rsid w:val="00E83AE9"/>
    <w:rsid w:val="00E854F4"/>
    <w:rsid w:val="00E85E92"/>
    <w:rsid w:val="00E87CB2"/>
    <w:rsid w:val="00E901CD"/>
    <w:rsid w:val="00E902C8"/>
    <w:rsid w:val="00E927F8"/>
    <w:rsid w:val="00E929A6"/>
    <w:rsid w:val="00E92A14"/>
    <w:rsid w:val="00E935AC"/>
    <w:rsid w:val="00E93A6E"/>
    <w:rsid w:val="00E93D77"/>
    <w:rsid w:val="00E93F8C"/>
    <w:rsid w:val="00E94742"/>
    <w:rsid w:val="00E94DCE"/>
    <w:rsid w:val="00E95475"/>
    <w:rsid w:val="00E970A5"/>
    <w:rsid w:val="00E9731E"/>
    <w:rsid w:val="00EA058E"/>
    <w:rsid w:val="00EA07D4"/>
    <w:rsid w:val="00EA0FE0"/>
    <w:rsid w:val="00EA13B2"/>
    <w:rsid w:val="00EA28AC"/>
    <w:rsid w:val="00EA3448"/>
    <w:rsid w:val="00EA3ADB"/>
    <w:rsid w:val="00EA3E6D"/>
    <w:rsid w:val="00EA4768"/>
    <w:rsid w:val="00EA55DC"/>
    <w:rsid w:val="00EA5A4A"/>
    <w:rsid w:val="00EA743D"/>
    <w:rsid w:val="00EB0414"/>
    <w:rsid w:val="00EB0721"/>
    <w:rsid w:val="00EB2354"/>
    <w:rsid w:val="00EB267C"/>
    <w:rsid w:val="00EB3F7F"/>
    <w:rsid w:val="00EB4EA2"/>
    <w:rsid w:val="00EB59C2"/>
    <w:rsid w:val="00EB6CAF"/>
    <w:rsid w:val="00EC1B94"/>
    <w:rsid w:val="00EC23D1"/>
    <w:rsid w:val="00EC428C"/>
    <w:rsid w:val="00EC429A"/>
    <w:rsid w:val="00EC5DC9"/>
    <w:rsid w:val="00EC7851"/>
    <w:rsid w:val="00EC7872"/>
    <w:rsid w:val="00ED0A04"/>
    <w:rsid w:val="00ED0BAF"/>
    <w:rsid w:val="00ED0DAD"/>
    <w:rsid w:val="00ED3704"/>
    <w:rsid w:val="00ED38AE"/>
    <w:rsid w:val="00ED52AE"/>
    <w:rsid w:val="00ED5E29"/>
    <w:rsid w:val="00ED60B5"/>
    <w:rsid w:val="00ED6517"/>
    <w:rsid w:val="00EE08BA"/>
    <w:rsid w:val="00EE0CCF"/>
    <w:rsid w:val="00EE1544"/>
    <w:rsid w:val="00EE1AEE"/>
    <w:rsid w:val="00EE2DD8"/>
    <w:rsid w:val="00EE35A7"/>
    <w:rsid w:val="00EE3C12"/>
    <w:rsid w:val="00EE425B"/>
    <w:rsid w:val="00EE5053"/>
    <w:rsid w:val="00EE5270"/>
    <w:rsid w:val="00EE5C9E"/>
    <w:rsid w:val="00EF16E1"/>
    <w:rsid w:val="00EF240D"/>
    <w:rsid w:val="00EF3332"/>
    <w:rsid w:val="00EF3957"/>
    <w:rsid w:val="00EF3B09"/>
    <w:rsid w:val="00EF48A3"/>
    <w:rsid w:val="00EF4F41"/>
    <w:rsid w:val="00EF52BF"/>
    <w:rsid w:val="00EF6715"/>
    <w:rsid w:val="00EF67BB"/>
    <w:rsid w:val="00EF72D0"/>
    <w:rsid w:val="00EF7AFF"/>
    <w:rsid w:val="00EF7B63"/>
    <w:rsid w:val="00EF7ECB"/>
    <w:rsid w:val="00F0022A"/>
    <w:rsid w:val="00F00DDC"/>
    <w:rsid w:val="00F02174"/>
    <w:rsid w:val="00F049D5"/>
    <w:rsid w:val="00F04DC5"/>
    <w:rsid w:val="00F06083"/>
    <w:rsid w:val="00F06E79"/>
    <w:rsid w:val="00F07B08"/>
    <w:rsid w:val="00F10BF3"/>
    <w:rsid w:val="00F126D1"/>
    <w:rsid w:val="00F1471B"/>
    <w:rsid w:val="00F149C8"/>
    <w:rsid w:val="00F1538A"/>
    <w:rsid w:val="00F15459"/>
    <w:rsid w:val="00F16824"/>
    <w:rsid w:val="00F16D1F"/>
    <w:rsid w:val="00F17A2F"/>
    <w:rsid w:val="00F2003D"/>
    <w:rsid w:val="00F23FCD"/>
    <w:rsid w:val="00F2551D"/>
    <w:rsid w:val="00F26280"/>
    <w:rsid w:val="00F270E8"/>
    <w:rsid w:val="00F271CA"/>
    <w:rsid w:val="00F2733D"/>
    <w:rsid w:val="00F27C36"/>
    <w:rsid w:val="00F3068B"/>
    <w:rsid w:val="00F30C47"/>
    <w:rsid w:val="00F323B7"/>
    <w:rsid w:val="00F32610"/>
    <w:rsid w:val="00F32A5E"/>
    <w:rsid w:val="00F33364"/>
    <w:rsid w:val="00F336E6"/>
    <w:rsid w:val="00F3434B"/>
    <w:rsid w:val="00F3435F"/>
    <w:rsid w:val="00F3451A"/>
    <w:rsid w:val="00F34B55"/>
    <w:rsid w:val="00F355AB"/>
    <w:rsid w:val="00F369A7"/>
    <w:rsid w:val="00F37CE1"/>
    <w:rsid w:val="00F37D94"/>
    <w:rsid w:val="00F41616"/>
    <w:rsid w:val="00F425C7"/>
    <w:rsid w:val="00F446D6"/>
    <w:rsid w:val="00F44B70"/>
    <w:rsid w:val="00F4788C"/>
    <w:rsid w:val="00F50A2C"/>
    <w:rsid w:val="00F50A65"/>
    <w:rsid w:val="00F51571"/>
    <w:rsid w:val="00F51A5F"/>
    <w:rsid w:val="00F51AD7"/>
    <w:rsid w:val="00F51CA0"/>
    <w:rsid w:val="00F51E2C"/>
    <w:rsid w:val="00F51E56"/>
    <w:rsid w:val="00F51FFB"/>
    <w:rsid w:val="00F54FE8"/>
    <w:rsid w:val="00F56668"/>
    <w:rsid w:val="00F612E8"/>
    <w:rsid w:val="00F61A1E"/>
    <w:rsid w:val="00F64F3A"/>
    <w:rsid w:val="00F6500A"/>
    <w:rsid w:val="00F651D9"/>
    <w:rsid w:val="00F66325"/>
    <w:rsid w:val="00F665CF"/>
    <w:rsid w:val="00F67134"/>
    <w:rsid w:val="00F67436"/>
    <w:rsid w:val="00F678EF"/>
    <w:rsid w:val="00F67DB4"/>
    <w:rsid w:val="00F67EE4"/>
    <w:rsid w:val="00F7062E"/>
    <w:rsid w:val="00F707C0"/>
    <w:rsid w:val="00F71018"/>
    <w:rsid w:val="00F71257"/>
    <w:rsid w:val="00F717E5"/>
    <w:rsid w:val="00F71F39"/>
    <w:rsid w:val="00F71F7D"/>
    <w:rsid w:val="00F74523"/>
    <w:rsid w:val="00F745A7"/>
    <w:rsid w:val="00F75191"/>
    <w:rsid w:val="00F7529B"/>
    <w:rsid w:val="00F752F9"/>
    <w:rsid w:val="00F75A9A"/>
    <w:rsid w:val="00F77934"/>
    <w:rsid w:val="00F779D3"/>
    <w:rsid w:val="00F77F16"/>
    <w:rsid w:val="00F809AE"/>
    <w:rsid w:val="00F81216"/>
    <w:rsid w:val="00F81415"/>
    <w:rsid w:val="00F82E2C"/>
    <w:rsid w:val="00F84D35"/>
    <w:rsid w:val="00F84DCA"/>
    <w:rsid w:val="00F86329"/>
    <w:rsid w:val="00F90617"/>
    <w:rsid w:val="00F9137F"/>
    <w:rsid w:val="00F918BA"/>
    <w:rsid w:val="00F9197E"/>
    <w:rsid w:val="00F926C6"/>
    <w:rsid w:val="00F930AD"/>
    <w:rsid w:val="00F9396A"/>
    <w:rsid w:val="00F93ED0"/>
    <w:rsid w:val="00F9438D"/>
    <w:rsid w:val="00F94CB8"/>
    <w:rsid w:val="00F94D87"/>
    <w:rsid w:val="00F95CD3"/>
    <w:rsid w:val="00F96779"/>
    <w:rsid w:val="00FA066D"/>
    <w:rsid w:val="00FA1ED4"/>
    <w:rsid w:val="00FA3340"/>
    <w:rsid w:val="00FA36F1"/>
    <w:rsid w:val="00FA3CA0"/>
    <w:rsid w:val="00FA4246"/>
    <w:rsid w:val="00FA42BF"/>
    <w:rsid w:val="00FA47A4"/>
    <w:rsid w:val="00FA4E2A"/>
    <w:rsid w:val="00FA548C"/>
    <w:rsid w:val="00FA5C0C"/>
    <w:rsid w:val="00FB0E63"/>
    <w:rsid w:val="00FB26D6"/>
    <w:rsid w:val="00FB52BD"/>
    <w:rsid w:val="00FB5F19"/>
    <w:rsid w:val="00FB6DF4"/>
    <w:rsid w:val="00FC048A"/>
    <w:rsid w:val="00FC0632"/>
    <w:rsid w:val="00FC0B19"/>
    <w:rsid w:val="00FC1E82"/>
    <w:rsid w:val="00FC227B"/>
    <w:rsid w:val="00FC25DD"/>
    <w:rsid w:val="00FC5842"/>
    <w:rsid w:val="00FC58CB"/>
    <w:rsid w:val="00FC6931"/>
    <w:rsid w:val="00FD0DD6"/>
    <w:rsid w:val="00FD2004"/>
    <w:rsid w:val="00FD24A4"/>
    <w:rsid w:val="00FD24BE"/>
    <w:rsid w:val="00FD2B0C"/>
    <w:rsid w:val="00FD3691"/>
    <w:rsid w:val="00FD42D1"/>
    <w:rsid w:val="00FD67B1"/>
    <w:rsid w:val="00FD68CF"/>
    <w:rsid w:val="00FE0EE9"/>
    <w:rsid w:val="00FE28B6"/>
    <w:rsid w:val="00FE31F8"/>
    <w:rsid w:val="00FE5A9A"/>
    <w:rsid w:val="00FE6FEB"/>
    <w:rsid w:val="00FE73C8"/>
    <w:rsid w:val="00FE7C70"/>
    <w:rsid w:val="00FE7F20"/>
    <w:rsid w:val="00FF1CBD"/>
    <w:rsid w:val="00FF2B9A"/>
    <w:rsid w:val="00FF2D5F"/>
    <w:rsid w:val="00FF312F"/>
    <w:rsid w:val="00FF36BE"/>
    <w:rsid w:val="00FF37EA"/>
    <w:rsid w:val="00FF46D0"/>
    <w:rsid w:val="00FF490D"/>
    <w:rsid w:val="00FF4CBD"/>
    <w:rsid w:val="00FF6F5E"/>
    <w:rsid w:val="00FF76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4225AB6"/>
  <w15:docId w15:val="{A4521399-B3E8-41F3-B38A-2EB978582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iPriority="9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99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FB2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03D"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29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ooter">
    <w:name w:val="footer"/>
    <w:basedOn w:val="Normal"/>
    <w:link w:val="FooterChar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1471B"/>
    <w:rPr>
      <w:rFonts w:ascii="Arial" w:hAnsi="Arial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F2003D"/>
    <w:rPr>
      <w:rFonts w:cs="Times New Roman"/>
    </w:rPr>
  </w:style>
  <w:style w:type="character" w:styleId="Hyperlink">
    <w:name w:val="Hyperlink"/>
    <w:basedOn w:val="DefaultParagraphFont"/>
    <w:uiPriority w:val="99"/>
    <w:rsid w:val="00F2003D"/>
    <w:rPr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F2003D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9729B"/>
    <w:rPr>
      <w:rFonts w:ascii="Arial" w:hAnsi="Arial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rsid w:val="00F2003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9729B"/>
    <w:rPr>
      <w:rFonts w:ascii="Arial" w:hAnsi="Arial"/>
      <w:sz w:val="24"/>
      <w:szCs w:val="24"/>
    </w:rPr>
  </w:style>
  <w:style w:type="paragraph" w:styleId="Header">
    <w:name w:val="header"/>
    <w:basedOn w:val="Normal"/>
    <w:link w:val="HeaderChar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9729B"/>
    <w:rPr>
      <w:rFonts w:ascii="Arial" w:hAnsi="Arial"/>
      <w:sz w:val="24"/>
      <w:szCs w:val="24"/>
    </w:rPr>
  </w:style>
  <w:style w:type="table" w:styleId="TableGrid">
    <w:name w:val="Table Grid"/>
    <w:basedOn w:val="TableNormal"/>
    <w:uiPriority w:val="59"/>
    <w:rsid w:val="005B1A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BA60EE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D118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29B"/>
    <w:rPr>
      <w:sz w:val="0"/>
      <w:szCs w:val="0"/>
    </w:rPr>
  </w:style>
  <w:style w:type="character" w:customStyle="1" w:styleId="longtext">
    <w:name w:val="long_text"/>
    <w:basedOn w:val="DefaultParagraphFont"/>
    <w:rsid w:val="004D0D88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F67436"/>
    <w:rPr>
      <w:i/>
    </w:rPr>
  </w:style>
  <w:style w:type="character" w:styleId="CommentReference">
    <w:name w:val="annotation reference"/>
    <w:basedOn w:val="DefaultParagraphFont"/>
    <w:uiPriority w:val="99"/>
    <w:rsid w:val="00A50843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A508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50843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50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A50843"/>
    <w:rPr>
      <w:rFonts w:ascii="Arial" w:hAnsi="Arial"/>
      <w:b/>
    </w:rPr>
  </w:style>
  <w:style w:type="character" w:customStyle="1" w:styleId="st">
    <w:name w:val="st"/>
    <w:basedOn w:val="DefaultParagraphFont"/>
    <w:rsid w:val="001F50F1"/>
  </w:style>
  <w:style w:type="character" w:customStyle="1" w:styleId="jrnl">
    <w:name w:val="jrnl"/>
    <w:basedOn w:val="DefaultParagraphFont"/>
    <w:rsid w:val="00A06ACB"/>
  </w:style>
  <w:style w:type="paragraph" w:customStyle="1" w:styleId="EndNoteBibliographyTitle">
    <w:name w:val="EndNote Bibliography Title"/>
    <w:basedOn w:val="Normal"/>
    <w:link w:val="EndNoteBibliographyTitleZchn"/>
    <w:rsid w:val="00FC6931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FooterChar"/>
    <w:link w:val="EndNoteBibliographyTitle"/>
    <w:rsid w:val="00FC6931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FC6931"/>
    <w:rPr>
      <w:rFonts w:cs="Arial"/>
      <w:noProof/>
    </w:rPr>
  </w:style>
  <w:style w:type="character" w:customStyle="1" w:styleId="EndNoteBibliographyZchn">
    <w:name w:val="EndNote Bibliography Zchn"/>
    <w:basedOn w:val="FooterChar"/>
    <w:link w:val="EndNoteBibliography"/>
    <w:rsid w:val="00FC6931"/>
    <w:rPr>
      <w:rFonts w:ascii="Arial" w:hAnsi="Arial" w:cs="Arial"/>
      <w:noProof/>
      <w:sz w:val="24"/>
      <w:szCs w:val="24"/>
    </w:rPr>
  </w:style>
  <w:style w:type="character" w:customStyle="1" w:styleId="xbe">
    <w:name w:val="_xbe"/>
    <w:basedOn w:val="DefaultParagraphFont"/>
    <w:rsid w:val="009223CE"/>
  </w:style>
  <w:style w:type="character" w:customStyle="1" w:styleId="apple-converted-space">
    <w:name w:val="apple-converted-space"/>
    <w:basedOn w:val="DefaultParagraphFont"/>
    <w:rsid w:val="004D74F1"/>
  </w:style>
  <w:style w:type="paragraph" w:customStyle="1" w:styleId="a">
    <w:name w:val="По умолчанию"/>
    <w:rsid w:val="008531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B4B38"/>
    <w:rPr>
      <w:color w:val="800080"/>
      <w:u w:val="single"/>
    </w:rPr>
  </w:style>
  <w:style w:type="paragraph" w:customStyle="1" w:styleId="msonormal0">
    <w:name w:val="msonormal"/>
    <w:basedOn w:val="Normal"/>
    <w:rsid w:val="006B4B38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3">
    <w:name w:val="xl63"/>
    <w:basedOn w:val="Normal"/>
    <w:rsid w:val="006B4B38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4">
    <w:name w:val="xl64"/>
    <w:basedOn w:val="Normal"/>
    <w:rsid w:val="006B4B38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5">
    <w:name w:val="xl65"/>
    <w:basedOn w:val="Normal"/>
    <w:rsid w:val="006B4B38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6">
    <w:name w:val="xl66"/>
    <w:basedOn w:val="Normal"/>
    <w:rsid w:val="006B4B38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7">
    <w:name w:val="xl67"/>
    <w:basedOn w:val="Normal"/>
    <w:rsid w:val="006B4B38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8">
    <w:name w:val="xl68"/>
    <w:basedOn w:val="Normal"/>
    <w:rsid w:val="006B4B3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9">
    <w:name w:val="xl69"/>
    <w:basedOn w:val="Normal"/>
    <w:rsid w:val="006B4B38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70">
    <w:name w:val="xl70"/>
    <w:basedOn w:val="Normal"/>
    <w:rsid w:val="006B4B3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71">
    <w:name w:val="xl71"/>
    <w:basedOn w:val="Normal"/>
    <w:rsid w:val="006B4B38"/>
    <w:pP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xl72">
    <w:name w:val="xl72"/>
    <w:basedOn w:val="Normal"/>
    <w:rsid w:val="006B4B38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xl73">
    <w:name w:val="xl73"/>
    <w:basedOn w:val="Normal"/>
    <w:rsid w:val="006B4B38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xl74">
    <w:name w:val="xl74"/>
    <w:basedOn w:val="Normal"/>
    <w:rsid w:val="006B4B38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xl75">
    <w:name w:val="xl75"/>
    <w:basedOn w:val="Normal"/>
    <w:rsid w:val="006B4B3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styleId="Revision">
    <w:name w:val="Revision"/>
    <w:hidden/>
    <w:uiPriority w:val="99"/>
    <w:semiHidden/>
    <w:rsid w:val="00566D4C"/>
    <w:rPr>
      <w:rFonts w:ascii="Arial" w:hAnsi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99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9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8314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11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83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7413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123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0754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3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288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7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7402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40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663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4966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4459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7772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46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0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746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8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896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1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62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6747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561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6812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4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2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9"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2139ED-B47A-4C8C-94BF-AFB9A677C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3</Words>
  <Characters>7088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NO-Universitätsklinik Jena</Company>
  <LinksUpToDate>false</LinksUpToDate>
  <CharactersWithSpaces>8315</CharactersWithSpaces>
  <SharedDoc>false</SharedDoc>
  <HLinks>
    <vt:vector size="126" baseType="variant"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76</vt:i4>
      </vt:variant>
      <vt:variant>
        <vt:i4>0</vt:i4>
      </vt:variant>
      <vt:variant>
        <vt:i4>0</vt:i4>
      </vt:variant>
      <vt:variant>
        <vt:i4>5</vt:i4>
      </vt:variant>
      <vt:variant>
        <vt:lpwstr>mailto:orlando.guntinas@med.uni-jena.d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med. O. Guntinas-Lichius</dc:creator>
  <cp:lastModifiedBy>Suganya R.</cp:lastModifiedBy>
  <cp:revision>3</cp:revision>
  <cp:lastPrinted>2016-03-10T10:06:00Z</cp:lastPrinted>
  <dcterms:created xsi:type="dcterms:W3CDTF">2019-11-11T08:43:00Z</dcterms:created>
  <dcterms:modified xsi:type="dcterms:W3CDTF">2020-01-23T02:30:00Z</dcterms:modified>
</cp:coreProperties>
</file>